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FAB" w:rsidRPr="000F473D" w:rsidRDefault="00F82FAB" w:rsidP="00F82FAB">
      <w:r w:rsidRPr="000F473D">
        <w:rPr>
          <w:rFonts w:hint="eastAsia"/>
        </w:rPr>
        <w:t>Additiona</w:t>
      </w:r>
      <w:r w:rsidRPr="000F473D">
        <w:t>l File S</w:t>
      </w:r>
      <w:r w:rsidR="00536BEA" w:rsidRPr="000F473D">
        <w:t>2</w:t>
      </w:r>
      <w:r w:rsidRPr="000F473D">
        <w:t>: List of sequences used in the present study.</w:t>
      </w:r>
      <w:bookmarkStart w:id="0" w:name="_GoBack"/>
      <w:bookmarkEnd w:id="0"/>
    </w:p>
    <w:p w:rsidR="00F82FAB" w:rsidRPr="000F473D" w:rsidRDefault="00F82FAB" w:rsidP="00F82FAB">
      <w:pPr>
        <w:rPr>
          <w:b/>
        </w:rPr>
      </w:pPr>
      <w:r w:rsidRPr="000F473D">
        <w:rPr>
          <w:b/>
        </w:rPr>
        <w:t>A) Genomic sequence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1 |AT3G15170|</w:t>
      </w:r>
      <w:r w:rsidRPr="000F473D">
        <w:rPr>
          <w:i/>
          <w:sz w:val="20"/>
        </w:rPr>
        <w:t>Arabidopsis thalian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ACAGGAGAAACACAGATCATTAAAATAAAGGACCTTTTTTATTTTCCTCTTCTTTTCTCTTCCTTTATCTTTCAACATTTGGGAACTCTAGGGTTTTGTTATTTTTAGAGCTTTCTTCTTGTGCCGACAATGGATGTTGATGTGTTTAACGGTTGGGGGAGGCCAAGATTTGAAGATGAATCCCTTATGCCACCTGGGTTTAGGTTTCATCCAACTGATGAAGAGCTGATCACTTACTATCTCCTCAAGAAGGTTCTTGACTCTAATTTCTCTTGTGCCGCCATTTCTCAAGTTGATCTCAACAAGTCTGAGCCTTGGGAGCTTCCTGGTAAGCCCACTTAACTCAAGTCAACCCACCTTCTGTTTCACAGGATGCACTCAAAAACTTTTACAAAACTTGATAATAAGTCCCATCTCTAGATTTTTGCTTAAATCGTCATAAACCCTAGTTTCATCAAGGCCAACTTATTAGACTTTCCTCTGTTCTTATTGCCATATCCAAATTCTAGGACTTTATTTCTGTGATAATGTGCTAGATGAGTAGATGTTAATGTAGCATGATATAGGCTTAGTGGAGACACTGTTAGAACTCTTTAATTAAACTTTCATTAGTTTTGAAACTAAACCAGTCCTTGTTCGGTTCTGAAACAGAGTCTCTACGTAGTTATAAATCTTGCTAACGACTTTGTTATAAATTATTAATATTTGATCAAGTTTTAAAGAAATCAAACTCTTGTTCAACTTTATATCAACCCTTCACATGAGTGACCAGTCCTTGTTCGGTTCTAAAACAGAGTCCTCCTTACTCTGTTTGTAACTTTCACTTATACCATTTGAGCAGAGAAAGCGAAAATGGGGGAGAAGGAGTGGTACTTCTTCACACTAAGAGACCGTAAATACCCAACGGGACTGAGAACGAACAGAGCAACAGAAGCTGGTTACTGGAAAGCCACTGGTAAAGACAGAGAGATCAAAAGCTCAAAGACAAAATCACTTCTCGGGATGAAGAAAACTCTTGTCTTTTACAAAGGCAGAGCTCCTAAAGGAGAGAAGAGTTGTTGGGTCATGCATGAGTATCGCCTTGACGGCAAATTCTCTTACCATTACATTTCCTCCTCCGCTAAGGTAAAGTATTAAATCTCTATATATCAATCCACTTTTCTCATACATATTATAATCAAAATATGTTTTCTTTTACACTAGGATGAATGGGTTCTCTGTAAAGTTTGTCTGAAAAGCGGCGTAGTTAGTAGAGAGACGAACTTGATCTCTTCTTCTTCTTCTTCTGCCGTCACCGGAGAGTTCTCCTCTGCCGGTTCTGCAATTGCTCCGATCATCAATACCTTTGCGACGGAGCACGTGTCCTGTTTCTCCAATAACTCTGCTGCTCATACCGATGCGAGCTTTCATACATTCCTTCCCGCTCCACCGCCGTCACTGCCCCCACGTCAGCCACGTCACGTCGGTGATGGCGTGGCGTTTGGTCAGTTTCTGGATTTGGGATCATCGGGACAGATTGATTTCGATGCAGCAGCAGCAGCGTTCTTTCCGAATCTACCTTCTCTGCCTCCCACGGTTCTTCCTCCTCCTCCGTCATTTGCAATGTACGGTGGAGGCTCCCCCGCCGTGAGTGTGTGGCCGTTTACTCTCTGATCGCCATGCGGTCATTAAACTATCTTTACTATCTTTTAATCTAAGAGAAAAACTACCTTGGGTTGCTTAATATTAGTGGCTTTGTATTAGTCTCGAATCATTTCCTCGTAGCATTTTGCTGTTGTACGTGTTTGTAGTAACGTCTTTGTGCATGTTTTTAAACATGAACCTG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1 | Brara.C03560.1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GTCCTCTTTCGTGTCTTTTGTTCCTTCCCCACACAAATGGATATGGATGTGTTTAATGGTTGGGAGAGATCGAGATATGAAGATGAAACCGTAATGCCACCTGGTTTTAGGTTTCATCCTACCGATGAAGAGCTCATCACTTACTACCTCCTCAAGAAAGTCCTTGACTCCAGTTTCTCATGTGCCGCCATTTCTCAAGTTAATCTCAACAAGTCTGAGCCTTGGGAGCTTCCTGGTAAGCCCACTCAACACTGTTAAAACTCTAGTTTAATGTCATAAACCATCGGTATAGGTTCAAAGTTTGAGACTTTACTATGTTCTTGCATACCTTTAGACTTAAGACATTGTTATAACTCTACCAAATGTTATCAGAGTTAAACCCATCTGTAGAATTATGTCTAAAACTCTAGTAATAGGTTCAAAGTTTCAAACTTTCCTCTTTTTTTAGATACTTAAAGAGCCATTGGTCTAACCTCCCAAGCTTAGACTTTTCTCCTATCAATTTAAATGTCATATATGTATACAAGGAAGAGGGTCTAGGTCAATCATTATAACTCTTAACATTATGAAGTCCAACTTTTAATTAAAAACAAACACTACATGATCATCACCAGTCTAAGTTTCTCTGTTTTAAAACAGAGTATTTACTTACTTTGAGACTTTTCTTTCACATATGAGCAGAGAAAGCGAAGATGGGGGAGAAAGAGTGGTACTTTTTCACACTGAGAGACCGTAAGTACCCAACGGGCCTAAGAACTAACAGAGCAACAGAAGCTGGCTACTGGAAAGCAACTGGTAAAGACAGAGAGATCAAAAGCTCAAAGACAAACTCGCTTCTCGGGATGAAGAAGACTCTTGTCTTTTACAAAGGCAGAGCTCCTAAAGGTGAGAAAAGCTGTTGGGTCATGCATGAGTATCGCCTCGACGGAAAGTTCTCTTACCATTACATCACTTCCTCCGCTAAGGTAAATCTCGTAATCTTTCTATATGATTCATTCACTTACCCAAAAAAAAAAAAAGTAAACTACCAAAATGTGTTTTCGAAGTTAAACAATTAAAATGTGTTTTTATTATTTTTTAAAAAATTGTGGTTTTTATGTTTTGTTCTTATTACACAGGATGAATGGGTTCTCTCTAAAGTCTGTCTGAAAAGCAGTGTTGTCAGTAGAGAGACCAAACTGATCTCTTCTTCCGGCGGTGTCAACTGCTCCTCCTCCTCCTCCGCCGCTGGTTCGTTAATTGCTCCGATGATCGACGCCTATGCGACGGAGCACGTGTCCTGTTTCTCC</w:t>
      </w:r>
      <w:r w:rsidRPr="000F473D">
        <w:rPr>
          <w:sz w:val="20"/>
        </w:rPr>
        <w:lastRenderedPageBreak/>
        <w:t>AATACCTCTGCAGCTCATGCTGACGCGAGCTTTCCTCCTGCTTACCTTCCCGCTCCTCCTCCACCGTCTCTGCCACGTCAGCCTCGCTGCTTCGGTGATGACGTGGCGTTTGGTCAGTTTATGGATGTGGGAGCATCTGGACAGTTCAGCATCGACGCAGCGTTTTTACCGAATCTACCTTCTCTGCCTCCGACGGTGTTTACAACTCCTTCTCAGCCGTTCGGAATGTACGGTGGAGGCTCCGCCGTGAGTTCGTGGCCGTTTGCTCTCTGATGATCGTTATGCGGTCACAAGCTATCTCTAGCTATCTACCGTTTATGAATTCGTTTTAAGGAAAACTAGACTTTCGTTTTAATTAAATGGTTTGTATTAGTTTCGAATCATGTAGCTGTGTGTTGCATTTGGTTTATGTACGT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1 |DCAR_020996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TCTTTTACCACAATCTGCAGAGCAATGCAGATGCGCAACTGCCTCCTGGCTTCAGGTTTCACCCAACAGATGAAGAGCTCATCACTTATTACCTTCTCAACAAAGTTCTTGATCACAACTTCACTTGCAGAGCCATTGCTCAAGTTGACCTCAACAAATGCGAACCATGGCACCTCCCTGGTAACTAATCAACACTTCATTTTCTGCCAAGTTTCTCTTTTTTAGTTTTTTAATTCTCACAGCTTTGGCTTGATTTTGTGATGCCTTAACGCAGAGAGAGCGAAGATGGGGGAGAAAGACTGGTACTTTTATAGCTTGAGGGACCGGAAGTACCCGACAGGGTTGAGGACGAATCGAGCAACCGAAGCTGGATACTGGAAGGCCACGGGGAAAGACAGGGAGATTTACAACTCAAAGACATCGTCTCTGGTGGGCATGAAGAAGACTCTTGTCTTCTACAGAGGCCGTGCTCCCAAAGGAGAGAAGACCAATTGGGTGATGCATGAATATCGCCTTGATGGCAAGCTGGCTTACCACTATCTTTCCACTAATTCTAAGGTACATTCAATTCAAAACATGTCAATGTAATAAATCATCTAATTAGAATTAGTCATCTGTCTGTCGCGTTATTTGGGAAAAAAAAATTGATACAGATTTTGGATTGCTCATGTTTATATTGATGAATTATAATTGGCTAATTTTCAGGACGAGTGGGTGATATCCAGGCTGATGAAGAAAAGTGGTACTGCTGGCCCTGGTGACAAAACACCAACTTATGGCATGTACTCAGAAATGAGCTCTTCATCCTCCGCTTCTCTGCCACCTCTTCTAGACTCCACTCCCTTCACAGCAGCAACAACTGATCATCATCGCGTGATCGACTACTCCTACCTCGAGAAGGAGCACGTGTCCTGTTTCTCCAGATCCACAGCTGCACCTGGCGGCTTCAATTACCATACGACTCTATTTGACTGTGGCCTTCCTCCCCCGCTGATGGTCGACCACACCTCCTCCTCAACGTCATCCTCGTCTCAATTCCACGAAAACAATACAAATGGAGGGGAGAAGCTTCACTTGCCTAGCTTCTTTTTCCCCTCCATCACCCCGTCTCCGATTCATGGAGGCGTAGGAAGCATTTATGCATCTGACACGGGGAATTATTCAGTGCTGGAGGCTCAAAAGCCTGGCCTCACTGAGCTTGATTGCATATGGAGGGGCTCTTTTAAT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1 |Solyc06g069710.2.1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ATTATTCAGGAGTTGTTAAGGATGATGATCAGATGGAGTTACCACCTGGATTTCGATTTCATCCAACTGATGAAGAATTGATCACTCATTATTTGTCTAACAAAGTTGTGGATACTAATTTCGTTGCTATTGCTATTGGTGATGTTGATTTGAACAAAGTTGAACCTTGGGACCTTCCATGTAAGGTTTTTTTTTTTTAACGAAGCGAGATTCATATAGCCGACCTCAGCTTGATTTTTTGTTGTTGTGTTTGAATGTAGGGAAGGCGAAAATGGGGGAAAAAGAATGGTATTTTTTCTGTGTGAGAGACAAGAAGTATCCAACAGGGCTGAGAACAAACAGGGCAACTGCTGCAGGGTATTGGAAAGCTACTGGAAAAGACAGAGAGATTTTCAGGGGAAAATCATTGGTTGGTATGAAGAAAACTCTGGTTTTCTACAAAGGGAGAGCTCCAAAAGGTGAAAAGACAAATTGGGTTATTCATGAATTTAGATTAGAAGGAAAATTGTCTCTTCAAAATCTGCCAAAGACAGCAAAGGTACACATAATCTAACATTCAAGCAGATAAGGTCTGTGTACATTCTGTTCTCTATATGTTTATCGTTGTGTTTTTAATCAAGATTCCTTTTTTTTTTCTTCTTTTTTTGTAGAATGAATGGGTGATTTGCAGAGTGTTTCAAAAGAGCAGTGGTGGAAAGAAAATCCACATTTCAGGGCTTTTGAAACTGAATTCTAATGAAAATGAAATGGGGAATTCATTTCTGCCACCATTGACAGATTCTGCTACTGCTACTGCTTCGAAATCCAGCCACGTGCACTGCTTCTCCAATTTTCTCACTGCTCAAAACAACTGTTTCCCTCTTCTGTCAAATCCAATGGATAGTTACCCTACAACTTCTCTTGTTCCAAATACATTTTCTTGTAACCAAATAGCTCCATTCACTACTACTAATAATCCAGCTTCATTTGGGGTTCAAGATCCTTCAATTCTTCTAAGGACTTCACTTGACAGCTATGGTCTGAATTTCAAGAAAGAGGACATTTTTAATGTACCCCAAGAAACAGGGGTAATTAGCACTGACATGAATACTGATATCACCTCAGTCGTATCAAATCTTGAAATGAAAAGAAGGTTTCTTGAAGATCAGGTGCCATCAGCAGGTATGGTTGGATTACAGGGTCTTGATTGTCTCTGGAGTTGCTGAATTATCTTGAAACAAGAATGCCAAATAAGTCAAAAAACCCA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1 |Eucgr.F01170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ACTACCACCAGTACAGCAACCACCACCTCGTCAATGGCGACGGGCATTTGCCTCCGGGGTTCCGGTTCCACCCCACCGACGAGGAGCTCATCACGTATTACCTGCTTAAGAAGGTCCTGGACAGCAGCTTCACCGGGCGAGCCATCGCCGAGGTCGACCTCAACAAGTGCGAGCCCTGGGAGCTTCCCGGTAAGACAATGCTCCGCAGGACGCCAACCAGCGGTGGCGCTTCTTTTCGAACGAGTGTTCCT</w:t>
      </w:r>
      <w:r w:rsidRPr="000F473D">
        <w:rPr>
          <w:sz w:val="20"/>
        </w:rPr>
        <w:lastRenderedPageBreak/>
        <w:t>GACACTGTCTCTTGCAGAGAAGGCGAAGATGGGGGAGAAGGAGTGGTACTTCTTCAGCCTGCGGGACCGTAAGTACCCGACGGGGCTCCGCACGAACCGGGCGACGGAGGCGGGGTACTGGAAGGCGACGGGGAAGGACCGTGAGATCTACAGCGGCAAGACGGGGTCGCTGGTGGGTATGAAGAAGACCCTCGTCTTCTACCGGGGACGAGCCCCGAAGGGCGAGAAGAGCAACTGGGTCATGCACGAGTTCCGCCTCGACGGCAAGTTCGCCTACCCCTTCCTCTCCCGCTCCTCCAAGGTATTATACTAGTTTTCACTTCCAACGTCGTCTCATCGCATCGTTTTGTCGGGGGCATTTTGGTCTCTCTCTCTCCCTCCCCTTTCTCTGTCTCCGAGGTGTGTCTTGATTATGCTCTTCGAGTGGTTTTTCTCTGCGGGTTTAATGCGTCAGTGATAATGTTACTCGCATTCTTCGCTGCGCTTGGAAGCTTTCTCGAGCCCTGTTACCTTTGCCTTTTAACTGCTTTCATGAAGACGTCGCAGATGCTCAGTGTATGGAACAGCCAGTTCGTATGCATGGGAGAGTTCAGTCGAGTTAAGTCTCGGGCCGTTAAAAAGGGTTTTAAGTGACTTTGTTGTTTTGTTGTCGCCGGAAGTTGACCTCTTGACCCGCTCATTTCATTTCCGTTTTGAAGTTTAACGTGTCGAAGTGTCATTCAGATTTTCCTGCATTTATTTGGAGTTACGTATCCTCTCGGGGTTTCAGGATTTTTTCCTCTTTTTCTGACAGTGAGTTTCTCATTCTTAAAATTATAAACTTAGTGATTATATTCACTTGTGAAGACGCCGAGTAGTCATTTCCACGACAGTTTCTATCGATTTGGTACTTCTAAACTGCATTGATAAGTTAGTGTAAGTTGGGGGTCATGTCAGGGAACAGCTTTGTAGGACGACTTAATTGATTAATTTTGGTCACCGCAAGTTGTTTTGAGTTACTGGTTTCTAATTGTTAGAGGTGTTAAAGATGTTTCATATACGGGTTAGTGCTAGGACTATACGCCGAGCACACTTCCGTTGGATTTCCTCGAAACCCTAGGTTGATCAGAGTGTTATTACTACTAGTGGCTAGTTCCGAAGAGTGACTATTGCATTTATTGTACGTGTGCCACGGCACGAAATGGTATCCGATGCATTTCTGAAAAGCATTGTCTTTTTTCTCTATGTAAACGGTTTTGGCTTTGCTTTGCAGGATGAGTGGGTGATCTCCCGCGTTTTCCAGAAGTCCAGCAACAGCTGCGGCGCAGCCGCCCCTTGTGGTGGCAAGAAGACCCGCATGCCCCCCCACATGAACCTGTACCCGGAAATCGGTTCACCCTCGGTGTCTCTCCCACCACTGCTCGACTCCTCTCCTTACACCTCAACCACCGCGGGGTTCATCGACCGCGTCCCCATCTCTTACGACAGCTCAATCCCTAAGGAGCACGTGTCCTGTTTCTCCACGGCCGCTGCCGCCTCGTTGGCAACCCACAATTTCGGCAGCAACCCTAGTTTCCAACTGGCTCCTCCCACGGCCCCCCTGATCAATGCAACTGACCCGATGACCCGATTCTCCAGGAGCATCGGCGTCTCGGCTTTTCCGAGCCTGAGGTCCTTGCAGGAGAATCTCCAGCTGCCTTACTTCTTCTCCGGTAACCAGCATCTGAGTGGTGGAATTAATGATTTGGTCAGCTCGACTTCGAGCTCTCTGGGGAACTGGACGGCTCCGGATGATCAGAAGGCGGTGGACCTCGGTGGTCGAATGGGAATGGGCTCGTCGGAGCTTGACTGCATGTGGAACTT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1 |orange1.1g017827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CCTACTCATCTTTCTATCTTATCTCTCTTAGCTTTATGTATTAAGCCGCCTCTCTCTTTGTTCTCTCAATCATCTATATTTTTCATTTAGAGTTTCAGACAAGTAAACAAACAGGGTACTAGCTAATTGAATTGAAGGGTTATGGAAAACGTTTCTGCAGTTGGAAAGGAAGATGACCAGATGGATTTGCCGCCTGGTTTCAGATTCCATCCAACTGACGAAGAGCTTATCACTCACTATTTGTACAAGAAAGTTCTTGATGTTTGCTTCTCTTGTAGAGCTATTGGAGATGTTGATCTGAACAAAAATGAACCTTGGGAATTGCCTTGTAGGTTCTCTAATTTTTTTTTTTATGAAATTTGCATTTGAGTTTTTTTATTTCAGTCTTGAAGATCTAATCTTACCTTGTTTGTTTGTCTTCTTTTCTTGCGGTTGTTTGGATGTAGGGAAAGCAAAGATGGGAGAGAAAGAATGGTACTTTTTCTGCATGAGGGATAGGAAATATCCAACTGGTTTGAGGACTAACAGGGCGACTGTATCTGGTTATTGGAAAGCCACGGGGAAAGACAAGGAGATTTACAGAGGAAAATCTCTAGTTGGAATGAAAAAGACTCTTGTTTTTTACAGGGGAAGAGCCCCAAAAGGGGAGAAATCAAGCTGGGTCATGCACGAATACAGATTGGACGGCAAATTCTCTGTTCATAGTCTCCCCAAAACTGCCAAAGTTTGTGCCTTTTCCGCTGTTTTTCCCCTGTTTTTTTCCTCTGTTTTTGTCAACTCTGTTTTTGTTAACTCTGTTTTTGTGTTTTCTTGTTATGCAGAATGAGTGGGTGCTTTGCCGGGTGTTTCAGAAGGGTTCTGGTGGGAAAAGGACTCATATTTCAGGGCTAGCGGGATTAGGGTCTTTTGGAAATGAATTGGGTCCTCCTGGCTTGCCACCATTAATGGATTCATCTCCTGATAATGGCAGCAAGACCATCAAATCTGTTGCCGATTCGGCTTACGTGTCCTGCTTCTCCAATTCTATTGATCTTCAAAGAAATCAAAAAACCACCACCACCATTGAAAATTTTTTCAACAATCCTCCTCCCATCTCTGTGTCTTCAAACTGTCCTGATGTTTTTCCAAGAATCCCACTCTCTTCAAACTCATTCTATTCTCCTTTATCGGTCCCGGTTCCATCACACGCGCAATTCCCAGGCTCTGTTTTCATGCAAGACCACTCAATCTTAAGGGCCTTAATTGAAAACCAAGGATCAAACATGAGCCAGAGTTTCAAAACAGAAAGGGAAATGATCAGTGTTTCACAAGACACAGGCCTCACTGCTGACATGAACCCTGAAATCTCCTCAGTTGTGTCCAACCTTGAAATGGTGAAGAGGCCATTTAATGATCATGATGCTCCTTCAACTTCAGCTGGACCAGTGGATTTTGACTGTTTTTGGAATTACTGACAGTAAAATCAAATTAAAAAAAAAAAGAAAAAAAGAAGCCTATTATTATCTACTATCGTTTATCTTGATAAAGTGATAGTGTGGGTCTGTCTGTGTATAGATTTTCTGAATCTAAATTGAAGGATTGAAAGAAATTAAATGTAGTAAAAGAACATATATTGAGTGTTGTATGAAAGTATGATTATGAACTGGGTTTGTTTTCTTGTCAATGTTTATTTAGGGGTTTCTTCCAATATTGGCATCATTAATTCATTATTGTCAAATTGCTTGGCTAGGAAGTTTGTCATATATGAGATTCAGTTGGTGGCTAACTGATCTTATTTTGTATCTCTCTCAAAAAATTATTGCATTTTAGCCTGTGGCATGCTTACTGCTTACATCATTGAAAGCATGAGATTTATTCTTGTGAATTCTTAAATCTTCAGATTTGGATTTTGAATATCAGCTTGTGGGGACTCTGCTTAGTGATATAATTTCAG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1 |Gorai.007G323900|</w:t>
      </w:r>
      <w:r w:rsidRPr="000F473D">
        <w:rPr>
          <w:i/>
          <w:sz w:val="20"/>
        </w:rPr>
        <w:t>Gossypium Raimondi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GTTCCCATTTCCCTCTCTTTGGAAAAAGAAGAGAAAGATTTCGGAAGAGGACGGTACAGAGCAAAAACACAGATTTTTTTTTTCAATATATATTCATTATTTTGCCTTTTTTCCTTGTCACCGGATTCATCAAATCCCTCCTTGACACCCTTTCTTCTCCATTCCTCATCAAATGAAAACCCTTTTCTCTCTTCACTTCATGATGTTGAACTTTGGTTTTTGAAGTCTAGGGTTTTTTGTCTGGTTTTCAAGCCAAGGGTTTTGTTTGATTTTTGGTTTTTGGGTATGGATAGTTACTATCATTTTGACAACGGTGATACTCATTTACCACCTGGCTTTCGTTTCCATCCAACTGATGAAGAGCTCATTACTTACTATCTCTTAAAGAAAGTTCTTGATAGTGGTTTTGCTGGTAGAGCTATAGCTGAAGTTGATCTTAACAAGTCTGAACCTTGGGAACTTCCTGGTAAGTGATCATTTGAACATATTTTACGACCTACCCTTTTCTTTTTGTAATTTGGGTTTGTGTGATTTGGTTATACAATGGTTCAGGGAAGGCAAAGATGGGAGAGAAAGAGTGGTATTTCTTCAGTTTGAGAGATAGGAAGTACCCAACTGGGTTAAGAACTAACCGAGCTACTGAAGCTGGTTATTGGAAAGCTACTGGTAAAGATAGAGAGATTTACAGTTCAAAGACTTGTGCACTTGTTGGCATGAAGAAAACCCTTGTTTTTTATAGAGGAAGAGCCCCTAAAGGTGTAAAAAGCAATTGGGTCATGCATGAATATCGTCTTGAAGGCAAATTTGCTTACCATTATCTCTCCAGAAGCTCGAAGGTATGAGGTCTAAACATGTTGATCATTTTGAAGATTTTCATGAAAATTAACACTGAACAATGTTTTCTTGTTCCCAAAGCTGAAGTATCTTTGAATTCTGGTCTGTAGTGTAAGTGCATAGTGTTCATGATTTGGCTTAAAAAATATACAGAAGTATTATTGTTTCCGTACGGTGTTTTCTTCATTTAAAGAGATGGAAAAGGTGTGTTGGGGAAATCTTAATAATATAGAAAAGCTTCTGTCTCTTTTTGGGATTTAAATACCCACAACTTCGTCATTATTATCCCCATAAAGCAATTATACTATCTTCTGGGAAATTATTAATTCCATGTCTCTTGCACTTTTTCCAATGGTTATGCAATTCCCATTTCTAATTTAGTGCTGAAACTCCTTGTGGGATTGATAATTGTATTTGGGTTTCATTAATATTCATTTGATGTTGGATTTTCAAGACCAATAATATGATTTCTTAAATACTACTTTCTCATTCTCCTTTGTTTCATTGTTATATTGACCACCAGTTGCTTGGATGAAGAGTAATCATAATTTACAAAATGCTAAACGTTTCTATTATTCCAGGATGAATGGGTGATATCCAGGGTGTTTCAGAAGAGTGGCTCCGCCAATGGTGCCACCAGCAGCACAGGCCGAGGAGCCAAGAAGACCCGGATGAACGCCTCCATTGCCGTCTATCAAGAGCCAAGCTCTCCTTCATCGATTTCCCTTCCACCTCTCTTAGATCCCACCGCAACTGCCTTTGCCACCACTGATCACGACAGCTTCTCTTACGACAATTATGTTCAATCCGAGCACGTGTCCTGTTTCTCCACCGTTACTGCTGCTACAGCCGCCTCTGCCACTGCCACCACCACAACCGCCCCATCGGCGTTCCACCCTGGTTTCGACAAAGCATTTCCACCTCCACCCCAAATGATCAACACCACTTTTGATCCCCTCGCGAAGTACTCAAGAAATGTGGGTGCTTCCGTTTTTCCAACCCTGAGGTCACTTGAGGAGAATTTGCAGCTCCCTCTCTTTTTCTCCCAGCCAACAATTGAAGCACCAACGCTTCACGGTGGCTCATCTGTCAACTGGGGAGCTTTTTCCGAAGAAATTAACGATGGGTCTGTTGGTGGTAACAAGATATCAATTGGTCCAACTGAGCTTGATTGCATGTGGACTTACTAAACTACTAAACTTAAAGAGGAATTTCCACCATTATTGGTGCTTGGAATTTTCTCTTATCATTATCTCTAATTATGTTGTCACTAGGAGTAGGCATGGAAAAGGACTACTGAGATTTTC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1 |Glyma.12G226500|</w:t>
      </w:r>
      <w:r w:rsidRPr="000F473D">
        <w:rPr>
          <w:i/>
          <w:sz w:val="20"/>
        </w:rPr>
        <w:t>Glycine max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TTCTTACAATTTCTTCACTGACAAAGGAATACCTGCACATTTCCTCACGCACGCACGCATACTCAATCGCCACTCCCTCGTACATCACCCTCTCTCTCTCTCTTCTCTCTCCTCGTTCTCTCTCTAGCTATGCGGATCATGATGAGAACCCTGTCAGAGAGTAGAGACAGCTATCAGAAGAGGATAGTGCAGAGAAAACACAGATTTTTCCAGCCATATCATACCTTATTATTTCACCTTTTTCTCTCTGCCACCCGATTAATCAAATCCCCATGAGACCTCACCACCCCTTATAAACCACACCCTCTTCTCTAATCCCAAACCAAACCAAACCCCACCAAAGTGAAATTAGAAAAAAATAGAGTGACAAACCCAAGTTATAAAACCTTCTTTCACCATTTTGCTCCTCTTGTTTGTTCCCCTTCCCCATGCCATGACTCTTATTTCCTCCTATATAAAAGCCATGAAGTAGTGTTATTAGTATATCCAATATTCTCCTTTTGCTTAAAAATTAAATTCTCCCTCACTTTTCATTTTCACCTCTCTTTTTCAAGTGTTCCTTTCCTCTTTTTCTCTCCAACGGACAACTCTTCTTACCACACATGGACCACACCGAAGCTCACTTGCCACCTGGTTTTCGGTTCCACCCAACTGATGAGGAGCTCATAACTTACTACCTTCTCAAGAAGGTTCTTGACAGCACCTTCACTGGTAGAGCCATAGCTGAAGTTGATCTCAACAAGAGTGAGCCATGGGAGCTCCCTGGTAAAAACACTTAACACCCTTTCTTTCTTTCTTTAGCTATTAATATTTTCATTCATGGCTTTCTATAGTGGCAGTAAAAAGAGTTTGGACTTTCCACCTCACCTAACCTTTGTTTTTGGCAGAGAAAGCTAAGATGGGAGAGAAAGAGTGGTACTTCTTCAGCTTACGTGACAGAAAGTACCCAACTGGGTTAAGAACCAATAGGGCTACTGAAGCTGGGTACTGGAAAGCCACAGGGAAAGATAGAGAGATTTACAGCTCCAAAACTTGTTCTTTGGTGGGGATGAAGAAAACCTTGGTTTTCTACCGTGGTAGAGCTCCAAAGGGAGAGAAAAGCAACTGGGTCATGCATGAGTATCGCCTTGAAGGCAAATTTGCTTACCACTACCTTTCTCGCAACTCCGAGGTTAGTATCATTTTCTTTTTGTTCCTTTATTCATTCGTCATTCTACATGTTCTATGTTGTGTTACTTTTTCTCTACTCATGTAGCATTGAACTATGTGTACTTTTTAACCCATGATGAGCCGTTTTTATTTTAACACCCCCCAAATTTGCAGTGAAATAACTCTAGTTGGGTAGGAATCTGCTTTCCCTTTTAGCTTTCCATAAGTAGGTTTCATTTACCAATGTTGAGATGATTTTTCCCTTTCGTTATCTTGTTTCCAAGTTTTTGTTTCTCTTTTAAGATTTTGTTCCCCTTCCATAAGTAACCTTTCCCTACTTTGTTTTAGCTCAATCCCCTACAAGTGTTTTTTGCTAACTTAGATCACCGGTCATTACCCAAAGGCTCATATAAGCGATTCTTAATTTGGTTTCTATGGATTTTTTAATACACGTTTGCATGATGAGGACCACAAACCCAAGTTAATTAGCCAACATTCCTTTTTTTGCATAGGGTTTACAAGATTCTAATACAGCGTTTCCTTTAAAAAGAACCCTTCATGAACTGTTATGACTTATGCCACATGCATTAATGCTTATTATTGTAGCCGTTGGTGTGGTACAATTTCTCACTAACATAGAAATGGTTGTGATTTAATGAAGGATGAGTGGGTCATATCACGTGTGTTTCGGAAGAGTAACACCACACCGATCACCAATGGAGGCTCCACCATGTCCGCTTCTACTAACTCCAAGAAGACAAGAATTAACAACACCACCTCTCTTATCCATGAACCAGGTTCACCCTCTTCAGTTTTCCTTCCACCTCTTCTAGACTCTTCTCCCTACACCAACACCACCACCAACACCTTCACCGACCATCACAATAGTTCTTATGATAGTGCCACCAAAAAGGAGCACGTGTCCTGTTTCTCCACAATAGCTGCAGCAACAGCTGTTGTCTCCCCCAACAACAACTTCAACAATGCAAGCTTCGACCTTCCACCTTCTCAGCCTCTTGCAACCGACCCTTTTGCAAGGTTTCAGAGAAACGTTGGTCTTTCTGCTTTTCCAAGTTTGAGGTCTCTACAAGACAACCTTCAGCTACCTTTCTTCTTCTCCACGGCGGCGGCGCCTCCCTTCTCCGGCGGAGGCTCCGGCGACTTCCTCAGCTGGCCAGTGCCGGAGGATGGTGTTTCCAACATGCCACTGGGCGTGTCGGAGCTTGATTGCATGTGGGGCTACTAATCCATCTTTTGTTGACTTTTTCAAGAGTTGACTACTAGGATTAGACTTTGATTATGATGTTACATTTAGAGTTATGTTTTCTTTTATGGCCTTGTTAGGTTTGTTCTTTACCTAATTGTGTGTTGCTTTTTATTGTGTTATGTTATTTTCCATAATGACCTTGTGAAGCTTGAACAATTTACTCAGGCTGGTTTTTGTTGTTTACGATTACTACCCTACTAGGGCTAGTTTGATGTAAGGGTAGTTTTGGCATTTTGTGATGTGATGTGTGTTTTGAGCTATGGTCCACTTAGGATATGTCTTTGGAGGTGGTTGCAATGTCTGACGTGTTGATCTTGAAATTAAATGCTCAATATGTAAGAGTATCAGATCCTGTGGGGCTGTTGTTTTTGAGCTATACTAGTATTTCATCTATGGTCCATATTATGT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1 |Phvul.011G160400|</w:t>
      </w:r>
      <w:r w:rsidRPr="000F473D">
        <w:rPr>
          <w:i/>
          <w:sz w:val="20"/>
        </w:rPr>
        <w:t>Phaseolus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AATTTCCTCCTTTGAGAAAGATTGTGCCCTTTTCTTTTCTCTCTTTCTCCTTGTCTCTTTGCCCTTATCTTCTTCTCCTGGTTTATAACTTCCTCGTTTTCTTCTTCTTCTTCTTCTTCTTCTTCTTCTTCTTCTTCTTCTTCTTCTTCTTCTTCTTCTTCTTCTTCTTCTCTTTCTTCTTCTGCATGCTCCTATGGATAGTGGCTACTACAATCAGCGCCACCACCCTCACCTCGACAACAACAATGAACAACATTTACCTCCTGGCTTCCGGTTCCACCCCACCGATGAGGAACTCATCACATACTACCTCCTCAAGAAGGTTCTAGACAGCTCCTTCACTGGCCGAGCCATAGTTGAAGTCGACCTCAACAAGTGCGAGCCATGGGAGCTTCCTGGTAACTAGTAAACAGAACTCTCATAATGTCTTGTTGTTTACATCTAACTTACGTATGTAGTAATAATAAGATGAACATGATATATACAGAACTAAGAAATAGTACTCGTTTTGAAAGTTGGAAAGTTAGTTTGCGGATATGTGTTTTGAAAACCTAAGATCATGTTGTTTTCTCACTTTGTTGTTGTTGTTGTTGGTGTTTTCGTGGCAGAGAAAGCAAAGATGGGGGAGAAGGAATGGTACTTCTATAGCCTTCGTGACCGTAAGTACCCAACAGGCTTACGCACCAACAGGGCCACAGAAGCTGGTTATTGGAAAGCCACTGGAAAAGACCGAGAGATCTATAGCTCCAAAACCTGTTCCCTCGTTGGAATGAAGAAAACCCTTGTTTTCTATAGAGGAAGAGCTCCAAAGGGTGAAAAGAGTAACTGGGTCATGCATGAGTATCGTTTAGAAGGCAAATTCGCTTACCACTACCTCTCTAGAAGCTCCAAGGTAACCAAATTCATCATCATTGTCATTCTCTAACACCACATTTCTTCTGAATCACTTTAATTGGACTTCATTTATTGCTTTCGTGGTTTTTCTCTTCCTTTTGATTTTGGAATTTCGGTTCACGATTGGACTTCATAGTACATAGTTTCTTAGTTTCACAAATACTCTAAAGCTGTGGTTCTACCACTTAGCCAACGGTTATTACCCTCTAGTGCAAAGGCACGTTCCTTAGCATGAACAAGCTTGCACTACATGGGGAATATAAACTATTATCAAAATGATGACAACAAGGTATAATCATCAAAAGGGCACAGCAACTTAGCCACTGTATCATTATCATTAGTGAACTTTTTACCCTCACCCTCAGTGCTGCTACCAAGCATAAGATCCTGAATCCTGCTTCTTGATCTCCTTTTTAAGACATTCTGCTGCACTCTATAAACAGTTACTTGTTTATTATCACACATTGTAAACCTTCTTATCCAATAAAACTTATGACAAATTGCGAGTATTATTACTTGTGTTTTTAGATAAACATAGTTCATTATTTTGATGAAATTTATTAAAAATGTTAAATTTACGACTATATTAAAAAGGTTATATAGGGTTTCTTAAGAAAAACGGTGTATATATAGACATTGTTTTATTATTCTTATACGCAACTGCACTTTCATTGATTGATTAATTAAAGGGCTAATTTTGTTGTTCATTTTTTGAAATTTGGAAGGATGAGTGGGTGATATCGCGTGTGTTTCAGAAGAACAACACCGGCGGTGCCTCCACTGTGTCAGCCGCCGTAGCCACCGGCGGTTCCAAGAAAACGAGAATAAGCACATCAAACACAAGCAGCAACATGAGTCTCTGCCCCGAACCGGGTTCACCCTCTTCCATTTACCTCCCACCGCTTCTAGAATCTTCTCCATACGCCGCCAGCAGCAGCGCCGTCGCAACATTCAACGACCGCGAAAACTACTCCTTCGAAAGCGCCGCCGCCGCAGCCGCCGCCAACCAAAGGGAGCACGTGTCCTGTTTCTCCACTTTATCCACCGACGCTTCCGCCTTCAACCAGCTCGCTCCGCAGCCGGAGCCGCCACTCGACCCTTTCTCCCGCTTTCACAGGAACAACGTTGGACTGTCCGCCTTCCCATGTCTGAGGTCCTTGCACGACAACCTTAACCTCCCCTTCTTTTTCCCTCCCATGGTCCATGGCGGCACTGATGTAGCAAATTTTAGCGCCGTCGCAAACTTTCCGGCGCCGGAGGATCCGAGGGTGGTTGACGGCAGCTCTGGCATGTCGATTGTACCGTCCGAATTGGATTGCATGTGGGGCTATTGATTGTTTTTTGCGTTGACCATGATGAATCTTACTTTATTAGGCTTTGAATATTTCCTTAGGCTAGTAATCTATGGTTTTATTATTTGGATCGAACTTTGTAAGGGTTGTTGATTGTGATTGTTAGAGTGGTTTTGGTATTGCGGTTGGGTTGCATTTAGGTTAAGAACTTACCAGGCTTCAATGATTTAATGTGACTGCG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2 |AT5G53950|</w:t>
      </w:r>
      <w:r w:rsidRPr="000F473D">
        <w:rPr>
          <w:i/>
          <w:sz w:val="20"/>
        </w:rPr>
        <w:t>Arabidopsis thalian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AACAAAAGCTTTAGATCTTTCTTCTTAATGGACATTCCGTATTACCACTACGACCATGGCGGAGACAGCCAATATCTTCCACCGGGTTTCAGGTTTCATCCCACGGACGAAGAGCTCATCACTCATTACCTTCTCCGCAAAGTCCTCGACGGTTGCTTCTCAAGCCGTGCCATCGCAGAAGTTGATCTCAACAAGTGTGAGCCTTGGCAACTTCCCGGTAAGAAAATACAAAACTAACTTACTTGTAGTTCTTTTGTAATTAAGGTTTCTGAAATCTTTACTCTCAATGTTACTTAGGGAGAGCTAAGATGGGAGAGAAAGAATGGTACTTCTTTAGCCTCCGTGACCGGAAGTATCCGACGGGACTGAGAACTAACAGAGCAACTGAGGCTGGTTACTGGAAAGCTACCGGAAAAGACAGAGAGATCTTTAGTTCAAAGACTTGTGCACTTGTTGGGATGAAGAAGACTCTTGTCTTTTACAAAGGAAGAGCTCCGAAAGGAGAGAAGAGTAATTGGGTTATGCATGAATATCGTCTTGAAGGCAAATTCTCTTACCATTTCATCTCAAGAAGCTCCAAGGTACTTCGATTTAACCTTTCATTAGTTATTTTGTTGATAAAGTAAAGCCTTAATTTTCTTTGATTAATAAATTTACAATCTATTATTTGGAAAAAAAATTCGAGAGTGTGACATAGTCGGTGACGTTGATTTTTTTCTCTTTTGCTTTATTGCATTTAATTTTGATGGCTGAAAAGGCATGGTTCTTTACTGTGGTTATCTGAGAGCATTATGGAACATGAAATAGAAAAGATCTGCTGTTTTTATGTATTGGGATTTCAATCATAATGGTGTTTTCCTAAAGTAAGAAAACATTCAATAGCTCTGATAAAATAAAATATTAATACATCCTACTTTTGGAAAGCTTAATGCAAAAAACCAGAACCAATGCAAATCTTCAGGATTTTTTTCTGACCTAGATATATTAAAAAGAAATTTAATTAAATTAATTTTACTTAATTAGTGTTCCATATCCATTGTAGACTTGTAGTGTCCAATGTACATTCCCTCTGTGCACGCTTTTACTCTATGGTTTTTCTTAATCTTCACTCTCTTTTATTTCCAAGATCTAACATTGACTTTCTCATCAAACATATATTATATAAAATATTTGACTTTTCAAAACTCTAATTTATTCCTTCAGGATGAATGGGTGATCTCTAGGGTTTTCCAGAAAACCACTTTAGCTAGCACCGGAGCCGTCTCCGAAGGAGGAGGAGGAGGAGGAGCAACTGTGAGCGTAAGCAGCGGTACTGGTCCATCTAAAAAGACGAAAGTACCCTCAACAATCTCAAGAAACTATCAAGAACAACCAAGCTCTCCTTCCTCCGTCTCACTCCCACCTCTCCTGGATCCGACCACTACCCTCGGCTACACCGACAGCAGTTGCTCCTACGACAGCCGTAGCACCAACACAACCGTCACAGCCAGCGCAATAACCGAGCACGTGTCCTGTTTCTCCACTGTCCCTACTACTACTACGGCCTTGGGCTTAGACGTTAACTCATTCAGCCGTCTTCCACCGCCGCTAGGGTTTGACTTTGACCCTTTTCCTCGTTTCGTTTCTAGAAACGTCTCGACTCAATCTAACTTCAGATCGTTCCAAGAAAACTTCAATCAATTTCCTTACTTTGGATCGTCTTCTGCATCGACTATGACCTCCGCCGTTAATCTGCCTTCTTTCCAAGGCGGCGGAGGCGTCTCCGGGATGAATTACTGGCTACCGGCGACTGCCGAAGAGAATGAGTCAAAGGTCGGTGTGCTTCATGCTGGACTTGACTGTATTTGGAACTA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2 |Brara.J00883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TTCCACTTTACCACTATGACCACGGCGGAGACAGCCAATATCTTCCGCCAGGTTTCAGGTTTCATCCCACAGATGAAGAACTCATCACCCATTACCTCCTCCGCAAGGTTCTTGACGGTTGCTTCTCAAGCCGCGCCATTGCAGACGTTGATCTCAACAAGTGCGAGCCTTGGCAACTTCCCGGTAAGTGAAAACAAACCAACTTAACTTACTAACATATATTTCTTGTCATTTTTTTGAAGCAATTTAGTTTTCACTAATTGAACTACTCTCCAATGAACTTTTTAGGGAAAGCTAAGATGGGAGAGAAAGAATGGTACTTTTTCAGCCTCCGTGACCGGAAGTATCCGACGGGATTGAGAACGAACAGAGCAACGGAGGCTGGTTACTGGAAAGCTACCGGAAAAGACCGAGAGATCTATAGTTCAAAGACTTGTGCACTTGTTGGGATGAAGAAGACTCTTGTCTTTTATAAAGGAAGAGCTCCTAAAGGAGAGAAAACTAATTGGGTTATGCATGAATATCGTCTTGAAGGCAAATTCTCTTATCATTTCATCTCTAGAAGCTCAAAGGTATTTTAATTAAATTTGTAACCTTTTTATTATTTTCTTACTAGAAACCTTTTTTTATCTCTGATTAATAAATTAGTATATAATCTTTTGCTTCTTTATTTTGTTTTCTAAGAGTATGACATAATCGGTGACGTTGAGTTCTTGTTTTGCTTTTTTCTGCATTTAATATCGATAGCTGAAAAAGCATGGCTATTTATTAGGGTTGAAGTGAGATCATCATGGATCATAAAATAGAAAAGATCTGCTGGTTTATTTCTTGGGATTTCAATCATAATGGTGTTTTCTTAAAGCATGATTTTTTTTAACTTTTTGACAAAATAAAAAATAAATACATCCTACTTTTGGAAAGCTCAATGCGAAACCCAAATCGTAAACCCATATTCAGGATTTTCTGACATGTCTTCAGGATTTTCTGATATATATTAAATATTAAAATTTCAGTAAGTCTATTTTAGGACCCTTCTCTTTTAATTAATTTTACTTAACGTTATTCTCCCAAATTCTTTTTACTCCCTCAGGACGAATGGGTGATCTCTAGGGTTTTCAAGAAAACCGGTTTAGCCAATACCGGGGCCTCCGGGGGAGAAGCAAGTGCTAGCGTAAGCAGCTGTACCGGTGGGTCTAAAAAGACGAAAGTACCCTCAACCATCTCCACAAACTACCGTGAGCAACCAAGCTCTCCTTCCTCCGTCTCACTCCCTCCTCTCTTTGACCCCACCACAACACTCGGCTATACCGACAGCTGCTACTCCTACAACAGCCGTAGCAGCAATACAACCCTCACAGCCACTGCGATAACCGAGCACGTGTCCTGTTTCTCCACTGCCACGACTACTACTGCCTCAGGCTTAGATGTTAACGTTGACTCATTCAACCATCTTCTACCGCCTGCTCCGCCTGGGTTTGACCATTTTTCTCGTTTTGGCTCTAGAAACGTTTCAACTCTATCTAACATAAGGTCGTTCCAAGAGAACTTCAATCATTTCCCTTACTTTGGTTCGTCTTCTGCATCGACCATGACCCCCTCCGTTAATTTGCCTTCTTCCCACGGTGGCACCGGAATGAACTACTGGCTACAGACAACCGCGGAAGAGAACGAGACAAAGGCTGGTCTACTTAATGGTGGACTAGATTGCGTATGGAATTAC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2 |DCAR_019571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CATTTCTACCAAAGTATGGAGAACAATGGGGATGCTCAGCTGCCTCCAGGCTTCAGATTTCACCCAACAGATGAGGAACTCATCACTTACTACCTCCTCAAGAAAGTCCTTGATCACAACTTCAGTAGCAGAGCCATTGCCCAAGTTGACCTCAACAAATGTGAACCATGGCACCTTCCTGGTAACTTACTAACTAACATAGTGAAGTTCACTTATTCAGTTTTTTTAATTGGTTAGACACGCACATCTGAGAGTCGAACTCCTGACCTCCCGTAAGGGGTACGAGAGCTCAACCACCGCACCAACACGTTGTCAGCATCTTTTGTTCAGTTTTTCTCTTTATTGTTGAATTATTTACAGTTGAGTTTGTTTTTTGTGAATGTAGAGAAAGCAAAGATGGGGGAGAAAGAGTGGTACTTTTACAGCTTGAGGGACAGGAAGTACCCAACAGGGTTGAGGACAAACAGGGCGACAGAAGCGGGGTACTGGAAGGCCACAGGGAAAGACAGGGAGATTTACAGCTCGAAGACTTCGTCTCTGGTGGGGATGAAGAAAACCCTAGTGTTCTACAGAGGCCGTGCTCCTAAAGGAGAGAAGACCAACTGGGTCATGCATGAGTTTCGCCTTGATGGCAAGCTTGCTTACCACTACCTCTCTACTACCTCTAAGGTACACATCCATATATTATTACTCAAGCTATCTCTGTATAAAATGCCTCATCATATGTCACTAGCGCACACAGAGAGAAATGGGGGAGAGGGAGAGGGAGAGATGGGGGGAGAGGGAGAGGGAGATAGTGAGAGAGAGAGAGAGAGAGATGGGGGAGAGGGAGAAGGAGAGAGAGAGAGAGAGATGGGGGGAGGGAGAAGGAGAGAGAGAGAGAGATGGGGGAGAGGGAGAGAGATCTTCAGAGTTACTGCACAAGCAAGGGCTAGGGACAGTATTTGTTACAGTTCTTAGCTAGGAACTAGGGTAATGTTGTTTCAGGTTTTATGTTACTATTAACATATCTAAAATGTGCATGTAAGCTAGAATCTGACCTAAATCAAATCTAAAGAGAAAATATCATGTTTTTTTTTAGCACTCTACACACCTACACTACTTGTAAATTCATCTTTACATAGTCATGTCAACTCAACATATCTACACATCCACAAACCTACTTTTTCCTAGAGCCACTCACAAATCTTTTTAACAATCCTCGCCACTCAACTAACATTAATCACATTTTTCAGGACGAGTGGGTCATCTCCCGGCTCTTCAAAAAAACCGGCGGCGCCACCGCCGGAGAAAAAAGACCAAGCTCCAGCATGAGCAGCCACTTTCACTCAGAAATCAGCTCATCTTCCTCCATCCCTTTCACACCACCTCCACCACCAGCAACAACAACTGATCACGTGATCACCTACGAGCACGTGCCCTGTTTCTCCAGTTCCGCCGCCCCCGGCGGCTTCAGCACTTACCACACCCTCTTCGACGGCGGCCTCCCTCCGCCGCTAATGGACCCCACCCCAATGCCGCCCTCCTCCACCTTCCCCAGCCTCAGATCACTAGAAGAGAATCTCCACCAGCCCAGCTTCTTCTTCCCGCCGGTCAACTACGACAACTTCCCGGCGATGGAGACACCGAAGCCGGGACTCACTGAACTCGACTGCATTTGGAGACCCTCGTTTAA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2 |Eucgr.B00529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TCGCCCTCCCTCAACTTTCCACCATAGCTTTCGTTACTGGCTTCCCCCCAAATATCTCTCTCTGTATTCACTGAATCTCACATCCCCTGTTTTGTCTCTCTCTGCTTGTCTGATGTATAAGCAGCATCTTGTGAGTGGTTTTAGCTCCTACCCTTCAGAAGCTTTCGCGTCCTCGGCGATTTTTTGAGGTGCTCGGTTTCGGGCTCTTCGATTCTTGAAGAATTTTCGATCTCTCTTTTCTTTGTTCTTTTTTTATCTGTGGGCGATCAGCAGTTTCGAGAAATGGAGAACATGGCTAGGCTCGGGAAGGAAGACGATCAGATAGAGTTGCCGCCGGGGTTCAGGTTCCACCCGACGGACGAAGAGCTCATCACCCATTATCTGCAGAAGAAGGTGGGGGACACTGGCTTCTCCGCCAAAGCCATCGGAGAAGTGGATTTGAACAAGTCCGAGCCCTGGGATTTGCCTTGTAAGCAATCACGAAATCGCTCCTTTCCGCTTATTTCTGTTCGCCTCCGATTCATTCTGAAATTAGATTAACATGCGTGATTGCTTCCGTTTTGATTATAGGGAAGGCGAAAATGGGGGAGAAGGAATGGTATTTCTTCTGCCTGAGGGACAGAAAATACCCGACTGGTTTGAGGACCAACAGAGCCACCGAATCTGGTTACTGGAAGGCCACGGGGAAAGACAAGGAGATCTACAGGGGAAAATCTCTGGTTGGTATGAAGAAAACCTTGGTTTTCTACAGAGGGAGGGCTCCAAAGGGGGAGAAGACGAATTGGGTCATGCATGAATACAGATTGGAAGGAAAACTCTCTCTGAATTATCTCCCCAGGGCTTCGAAGGTGATAATGAATGGCCGGTGCTCTGTTTTTTTCCCATGTTTTTCTTTTGAACTTTTCGCGTGATGATTTAAAGCGCACGAATTTATAGTTTCTGTTCTTTCGCGTTGCAGAACGAGTGGGTCATTTGCAGGGTCTTCCAGAAGAGCTCTGGTGGGAAGAAAATCCACATCTCGAGCCTCGTGGCGGCGGGGTCTCTCGAGAACGAAATGAGCTCCGGCTTGCCGCCGTTAACGGATTCCTCTCCTCACGATTCGAAGACGGAATCCAACCCCGGATCGGCTTACGTGCCCTGCTTCTCCAGCCCAACAGAGTTCGAAAGGAACAAGGAAAACACGAACAATTACTTCAACAATCCCATGTTCCCCATCTCCTCGAACCCCACGAACACCACCCCCAAAATCTCGCTCTTGAGCCCAGTGTACCCTCACCAGGCCATCCCCGTCCCAGCCAATTGGCAACACCCGGGGGGCTCCGTCTTCATGCCCGAGCACTCGGTCCTCAGGGCTCTGCTCGAGGGCACCGGGCTGAACGCGAGGCAGAGCGCGAGGGCGGAGCGGGAGGCGATCAGCATCTCCCAAGAGACAGCGCTGACCAACGACTTGAACACCGAGATCTCCTCCGTCATGCAGGATTTCGAAATGGGGAGGAGGCAGTTCGAGGATCAGCAGCAAGTTCCATCGACCTTAGCTGGACCAATGGACGTGGACCTCCTCTGGAACTATTCAAGTTAGAAAAAAAAAAAATATCCGCGCACGTTCCTGAGCAAGATACCTATTGAGATTGGTCATTTGTTATGTTAAAATTTATGGGTGAGCGTGGACTTGTTGTATAGATTTTCTGAAATCCCAAGTAGTGATCGAGAGATAGTGAAGCATGGTTTCTGTAATGATTGTCTATATGCATTTGTAAGGAGATTCTAGTTGCAAGTTCCTCAATGAATATTTTAGAAGCGTGATGTTTCTGTAG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2 |Glyma.13G274300|</w:t>
      </w:r>
      <w:r w:rsidRPr="000F473D">
        <w:rPr>
          <w:i/>
          <w:sz w:val="20"/>
        </w:rPr>
        <w:t>Glycine max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GCTAGTTGCAATGCTACTATTATCTCTCATGAACACACTTTCTGTTCCCTTTCTTACAATTTCTTCACTGACAAAGGAATACCTGCACATTTCCTCACGCACGCACGCATACTCAATCGCCACTCCCTCGTACATCACCCTCTCTCTCTTTCTCTTTCCTGCTTTCTCCCTCTAGCTATGTGGATCATGATGAGTAACCTGTCAGAGAGTAGAGAGAGCTATCAGAAGAGGATAGTGCAGAGAAAACACAGATTTTTCCAGCCATATCATACCTTATTATTTCACCTTTTTCTTTCTGCCACCCGATTCATCAAATCCCCATGAGAACACCCCTTATAAACCACACACCCTCATCCCCAATCCCTAACAAAATCTTTAACCCACCAAGGTGAAGAAAAAAAAATTGAAAGTGACAATCCCTAACCAAATCTTTAACCACTTAAAACCTTCTTTCACTATTTTGCTTCTATGAACCCCTTCCCCATGCCATGCCTCTCATTTCCTCCTATATAAAAGCCATGAAGTAGTGTTATTAGTATCCAATATTCTCCTTCTACTTAAATTAAATTCTCCCTCACTTTTCATCTCTCTCTTTTGTAAGTGTTCCTTATTTTTTTCTCTCCAATGGACAACTCTTCCTACCACCACTTGGACCACACTGAAGCTCACTTGCCACCTGGTTTTCGGTTCCACCCTACAGATGAGGAGCTCATAACTTACTACCTTCTCAAGAAGGTTCTTGACAGCACCTTCACTGGTAGAGCCATAGCTGAAGTTGACCTCAACAAGAGTGAGCCATGGGAGCTTCCTGGTAAAATTAAGCACTTTCAACGCCCTTTCTTTTTTTCTTTCTTATCTTTGGCTATTAATATTTCTTTCATTACTTGCTATAGTGGTAGTACAAAGAAGTTTGGATTTTCCACCTAACGTAACCTTTGTGGTTGTTTGTTTTTGGCAGAGAAAGCTAAGATGGGAGAGAAAGAGTGGTACTTCTTCAGCTTACGTGACAGGAAGTACCCAACTGGGTTAAGAACCAATAGGGCTACTGAAGCTGGTTACTGGAAAGCGACTGGGAAAGATAGAGAGATTTATAGCTCAAAAACTTGTTCTTTGGTGGGGATGAAGAAAACCTTAGTTTTCTACCGTGGTAGAGCTCCAAAGGGAGAGAAAAGCAACTGGGTCATGCATGAGTATCGCCTTGAAGGCAAATTTGCTTACCACTACCTTTCTCGCAACTCCAAAGTTAGTACTATCATTTTCATTTGGTTCCTTCATTAATTCATCTTGCTATCTTCTTTCTATGTTTCTTTACTTTTTTCTCTACTCTCACATAGCATTGAACCATGTGAACTTTTTAACCCATTAAGAGCCGTTTTTTTTACACCCTCCAAATTTGCAGTGAAATAAAGTTAGGTGGAATCTGCTTTCCCCTTTAGCCTTCTATAAGTAGGTTGCGTTTGCCAATGTCGAGATGATTTTCCCCTTTCAATAACCTGTTTCTCGATTAAGATTTTGTTCCCCTTCCATAAGTAATCTTCCCCTTGTTCGTTTTAGCTCAATCTCCTCTCAACAAGTGTCTTTTTGCTAACTTAGACCACCGGTCAATACCCAAAGGCTCATAAACGTTTCTTAATTTTTTGTGGTTTTTTTAATACATGTTTGCATGATGAGGGACCACAACCAAAAGTTAATCACAAAGTGATTATATAGGTTTACAAGATTCTAACACATCTTTCTTGTTAGGGAAAAAAATTGATTGGTACAAGCAGTTATGACTTATAATGCTTATTATTATAGTCGTTGATATGGTACACTTTCACTAACATAAAAAATGGTTGTGATTAAATGAAGGATGAGTGGGTCATATCACGTGTGTTTCAGAAGAGTAACACCGCCACCAACAATGGAGGCTCCGTCATGTCTGCTTCTAGTAACTCCAAGAAGACAAGAATGAACAGCACCACCTCTCTTATCCATGAACCAAGTTCACCCTCCTCAGTTTTCCTTCCACCTCTTCTAGACACTTCACCCTACACCAACACAGCTAACTTCACCGACCGTCACAATGGTTCCTATGACAGCATCACCAAAAAGGAGCACGTGTCCTGTTTCTCCACAATAGCTGCAGCAACAACTGCTGTTGTCTCCCCCAACAACTTCAACAATGCAGGCTTTGACCTTTCACCTTCTCAGCCTCTTGCAACCGACCCTTTTGCCAGGTTTCAGAGGAACGTTGATTTTTCTGCTTTTCCAAGTTTGAGGTCACTACAAGACAACCTTCAGTTCCCTTTCGTCTTTTCCACGGCTGCACCGCCCTTCTCCGGCGGCGGTTCCGGCGACTTTCTCAGTTGGCCGGTGCCGGAGGAGCAGAGGCTGATAGATGGTGTTTCCAACATGCCACTGGGAGTGTCGGAGCTTGATTGCATGTGGAGCTACTAATTCAGCTTTTGTTGATTTTGTCCAGAGTTGACTACTTGGATTAGACTTTTAGACTTTGATTATGTAACATTTTGTTATGTGTTATGTGTTATGTTTTCTTTATTGCCTAATGTGGCTTGTACTATAGTACTAGTACTTGGTTTGTGTGCTGCTGTTGATTATGTGTGATGTTTTCCTTAATGGCCTTGTATGAGGGTTGAACAATCTACTTTGGTTGTTTTTTGTTTTTTATTACTAGCCGTCTAGGGTTAGTTTGATGTAAGGTTAGTTTTGGTATTGTGTTTGAGCTATGGTACACTTAGAATTTATGTCTTTGGAAGTGTTTGCAATGTCTGACGTGTGGATCTTCAAAGTAAATGCTCAATATTTAAGAGTATCAGATCCTGTGGGGTTGTCGTGTTTGAGCTATGTATGTATGTATTTCATTTATG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2 |Gorai.013G171300|</w:t>
      </w:r>
      <w:r w:rsidRPr="000F473D">
        <w:rPr>
          <w:i/>
          <w:sz w:val="20"/>
        </w:rPr>
        <w:t xml:space="preserve">Gossypium </w:t>
      </w:r>
      <w:proofErr w:type="spellStart"/>
      <w:r w:rsidRPr="000F473D">
        <w:rPr>
          <w:i/>
          <w:sz w:val="20"/>
        </w:rPr>
        <w:t>raimondi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GAAACAGCTTTATCGATTCATGGTGAAAAATCTTTTCTTTCTTTTCCCTTTTCCTCCCTCCTCTTTAAAATCCCCCCTCCTAAAGACTTTACTCTCATAAAAGTTTCTTTCTGTTTCCTACCCTTTCATTTTCTCCCTTCACTGACAGTGAGAAACCTGCACTGCACTGCACTGCACTGCACCCTTTTCTCACGCACGCACGCATACTCAAAAACTCAACCCTTTTTCCCTTCACACACAAGGGAAAGGCAATTTGAGAGATTTCAGAACACTTCTGAGCCTCTGATAAAAACAAACACACATCTCATCACCTTCAGATCATGCCCTTCCTTACTATATAATTGTTTGCCCTTTTGGCCCCTCTCTCCATTCTTCAAATCCACCCCAATATAACACCCTCTCTTCATTCCTTTCCTCTTCAGTTTCAAACCCTTTTTTTCTTCACTTCTTGCTGATCAACTTTGTCTTTTGAAGTCCAGGGTTTTCGGCTATGGATAGTTACCATCATTTTGACAATGGTGAAACGCATTTACCTCCAGGTTTTCGTTTCCATCCAACTGATGAAGAGCTCATTACATACTATCTGGTGAAGAAAGTTCTTGATAGGAGCTTTACTGGTAGAGCCATAGCTGAAGTTGACCTCAACAAGTGTGAGCCTTGGGAACTTCCTGGTCAGTAATCATTAACATTTTCTGCAACTGCCCTTCTCTTTGTTGCACATAAACCGATGTAATGATGATGTTGTTATTTAAACTCTTTATGTTTTTTGTATTGTTCATGGGATTGTTTTTGCAGACAGGGCAAAGATGGGAGAGAAAGAGTGGTACTTTTTTAGCCTAAGAGATAGGAAGTACCCAACTGGGTTGAGAACTAACCGAGCTACTGAAGCTGGTTACTGGAAAGCTACTGGGAAAGATAGGGAGATTTATAGTTCAAAGACTTGTGCACTTGTTGGAATGAAGAAAACTCTGGTTTTCTATAGAGGAAGAGCTCCTAAAGGAGAGAAAAGCAACTGGGTCATGCATGAATATCGCCTTGAAGGCAAATTTGCTTACCATTATCTCTCTAGAAGCTCCAAGGTTTCTCTCTATCCTTCCCTTTTCCTCTCACTTGACTGCTTCTTTTAGTATGATAAACTTGTTGATCAGTCTAATGTTTTGTTGAAGTTTTTCATCTAACTGATCAATCTTTGGATAGTACTCTAACCTAAATGAGGAATGATAAGATGAGGTTAGCCTTATTATAAGGCAATTGTGTGTGGATTGTAAGTTAATTGTAGTCATGGTTTTGCTTACAAAGGCAAACTATTAATCTGGCATATGAAATTATAAACTTCAAGTTTTTTCTCACTCATTCCAATCGTGAAAACCTTTGCCATTTCCCATTTTGCTGCTGAAAATCTAGGTTTTTTCAGTAACATTGCCTGTTAAAGCAATGGTTCTTTGAACAATGAACTGAAACTCATTAATCTGTGTCATAGCCAACCCTTGTTACTGTTCTTTTCTTCTTTTTTTCCCATAAAAAGCTTTCTAGCCTTGCTTTTCAGATTAACACTGAAAATGTAAGATTAACAGTAATATGGTCTCTTAAAAAGGTGTTTTTAGTCTTTGGACTTCTAGCAGTGAACTGAATCTCTCTAATCTGTAAGTTAAAAAGCAAATGTTATCTTTCTGATTTTCACGTTTTTACAATTGAATGGCTTTCCCTGAATCCATGTTAAGATTACCATTTAACACGCAAGAACTCAGTACCATACAGTTTCCCATTTTCACTCTTCTTTTAACACGAAATCCAATGAAAAACACCCCCTCAAATCTCGTTTATGAAGTATTTGGCCATTGTACCATTATCTTCCATTTTCATGGTAATTTGGAACCTCTAGATGTTGTTTCACTGTTGCGTTAACTTCTAGTTGCTTGGATGAAAAGAGAACTATTAACTATTTGATGCAACACTAAGGTTTTTTTTTTAAAGTTATTCCAGGATGAGTGGGTAATATCCAGGGTCTTTCAGAAGAGCAGCGGAGGAGCCAAGAAGGCCCCCATGAGCGCCGCTTCCATGGTGCTCTACCAAGAACCAAGCTCACCTTCCTCGGTCTCTCTTCCACCGCTCCTGGATACCACCAATGCTACTGGCAGTGGTACCGCTACCGGTGCTTCCCTCACTGACCGTGACAGCTGCTCTTACGACAGCCATAACCAATCCGAGCACGTGTCCTGTTTCTCCACCATTGCTGCCACCTCGTCAGCCACCCTTCCTGGCTACCACAGCGGATTCGACCTTGCATTGCCAACCCCACCCCAGATGAATAACAGTTTTGATTCAATTGCAAGGTACACAAGAAATGTGGGTGTTCCAGTGTTTCCAAGCTTGAGGTCTCTCGAGGAGAATTTGCAGCTCCCTTTCTATTTCTCGGAGCCAACATTGGCGGGGGCGGCACCACCACTTGACGGTGGTTCATCAGCGAACTGGGGAGCTGTTTCTGAGGAAGGAAACAGTGGTTCTGTTGCTGATGGCAAGATGTCCAATATAGGTCCTACTGAGCTTGATTGCATGTGGACTTACTAAGTAGGAAGTTGAGGAAGGAATTTCCATTTATGTGTTTGAAAAAGACTGCTGTCTAATGCTAGCTATAATGTAGTTAGATTTCAATTTCATGACTCTTTACTTTTAATGAATCCTAGTATTTGCTGCCTAATGTTTTACATCTTTTTCCTTT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2 |orange1.1g047710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TCACCTACAATTACTTTGACAACAGTGATGCACATTTGCCTCCTGGCTTTAGGTTTCACCCAACTGATGAAGAACTCATCACTTACTACCTTCTCAAGAAAGTTCTTGACTGCAACTTCACTGGCAGAGCCATTGCCGAAGTTGACCTCAACAAGTGTGAGCCCTGGGAGCTTCCTGGTAAGCTGAGTTGACAAACCCCCCCTTTTTTTACCATTGTTCATACTTGATATGCGAATCTGTTGTGACATTTTTTGTTACTTTTGTTTTCGCTTCTGCAGCTAAGGCAAAGATGGGCGAGAAAGAGTGGTACTTCTTTAGCCTGAGAGACAGGAAGTACCCAACTGGGCTGAGAACTAACAGAGCTACGGAGGCTGGTTACTGGAAGGCCACTGGGAAGGACAGAGAGATTTACAGCTCCAAGACTTGTGCTCTTGTGGGCATGAAGAAGACTTTGGTTTTCTACAGAGGCCGAGCTCCTAAAGGAGAGAAAAGCAACTGGGTTATGCATGAGTATCGCCTGGAAGGCAAATTTGCTTATCAATATCTCTCCAGAAGCTCCAAGGTATTCTATATATATCACATACACGCACATTCATATTTCATTAGACATTTTAGTAGTGTTTAGGGTTTTGCTGTTAGGTTTATGGCCATGTTTGGTTCTTTGGGAGATAATACAAACTACAAACAATGAAGTAATTCATGTTCCTCTTTCCCGTTAAGCTATCTTTGTTTTTCCTCTGAAACAACTCATGCTTATGATCACAAGATGGATCATGGTAGTTATTATCACAGTGCAATTGAGAACTGATTGATAAGGCCAGCTCTAATGCTGTTTTTGTCATTTAAGTGGGCTGAAAACTCAAAATGGCATTTGCTTAAATTTAATATCATAAGTATTATTGAGATTTATTCTACAACATTTTAATGTTATTTCAGTGGGCAGGCACCTCACGTCTCTTCATTCATGTACACATCTTTACTTATCACAACTTGTTTAAACAATGTACACACATCTTACACTTAATTTGGTGTTAAGATACAACTTAAATAACTCTTAACCCTGTTTTATGTCAGGCTAAAAAGTTAAGCTTCTTGCATGGCATGAACATGCTTGCCCTAGCTTTACCTTTTCCTCAGCTTTTTTGAATCAAAATTTTTTTCTAACCGTCAATACTCGTAATGATCCCCTTTGGCTTATTCCTATGTTATTTAGCATAACGATAGCATTATCATTCCGTAAAGATTATCCAGTGCTTTTTCTTTTCTCCTGCTTTCCACTTTGCTTGTCTTGATAAGCAAAAGCTAGCCTCCTTTGCCTTTTATCATACATTATGACATTTTGCGTTGCAAATAGCACTTTTTTTTTTTTCAGTTGCTTGATGCATTTTATGTACATCACTTCACTTTTGAATTTTGATTATTAACCTTTTCTTCTTTGCCAGGATGAATGGGTGATTTCAAGAGTATTTCAAAAGAGCAGTGGAGCCATCGCCACCGCGGCTGCCGTCGCAAACGCCGTCAAGAAAAGTCGTTTGAGCTGCACCATTTCGTCATCTTCAACCTTCAATCACTCGTATCCGGAACCCAGCTCCCCTTCATCAGTTTCTCTTCCTCCTCTCCTTGATCACCCCACCATTGCTGCCGCTGCTAACGCCACCACTGCCCCCAATGACAGCTGCTCGTATGATGAAAGCCACGCTCCTTCTGATCAGCACGTGTCCTGTTTCTCCACCATTGCAGCCGCCGCAGCCGCAGCCGCAGCTTCGGCAGCCACTGCCACCACATTCAACACCAGCTCCTCAGCTTTTGACTTCACTACAGTACCAGCGCCTGTTATCAATGCTGATGCTGGTGCCGGCGCTGCTTGTGACCCGTTTGCTCGTTTTGGAAGAAACAATGTTGGCTTGAATGCTTTCCCTAACTTGAGGTCTCTGCAGGAGAATCTTCAGCTTCCTTTCTTCTTCGCACCACCTGCTTCTTCAGTTGCGCCTCCTCCCTTTCAGGGTGGCGGTGGTGGGTCAAACTGGTCAACGGTGATGCAGGACATCGGCGGTGGCGGTGGTGTTGTTGGTGGTGGCGGCAGGTTGAATGTGGGTCCCACTGAGCTTGATTGCATGTGGACTTA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2 |Phvul.005G074500|</w:t>
      </w:r>
      <w:r w:rsidRPr="000F473D">
        <w:rPr>
          <w:i/>
          <w:sz w:val="20"/>
        </w:rPr>
        <w:t>Phaseolus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CAATTTCTTCACTGACAAAGGAATACCTGCACATTTCCTCACGCACGCACGCATACTCAATCGCCACCACTCCCTCGTACATCACCCTCTCTCTCCCTTCCTCTTTCTATTTCTCTCTCTAGCTATGTGGATCATGATGAGGACCCTGTCAGAGAGTAGAGAGAGCTATCAGAAGAGGATAGTGCAGAGAAAACACAGATTTTTCCAGCCATATCATACCTTATTATTTCACCTTTTTCTCTCTGCCACCCGATTCATCAAATCCCCATGAGACCACCCCTTATAATCCACCCTCTCATCTCCAATCCCAAACCAAAAAACCTCAACCTCCAAAGTGAAAAATAAAGTAACAACCCCAAAGCCCAAGCCAAGTTATAAATCCCTCTTTCACTATTTTGCTTCTGTTGTTCCCCTTCCCCATGCCATCACTCTCATTTCCTATATATAATCAAAGCCATGAAGTGTTAGCATCCAAGATTCTCTTCTTCTGATTCCATTAATTTCTCTCTCACTTTTCACCTCTTTTGCAAGTGTTCCTTCTTCCTTTTCTCTAATGGACTCCTCCTACCACCACTTGGACCACACTGAAGCTCACCTGCCACCTGGCTTTAGGTTCCACCCCACTGACGAGGAGCTCATAACGTACTACCTTCTCAAAAAGGTTTTAGACAGCACCTTCACTGGTAGAGCCATAGCTGAAGTAGACCTGAACAAGAGTGAACCATGGGAGCTCCCAGGTAGACGCTTAACAACTGTCTTCTTTTTTCTTTCTCTTTCATTGAGTTATTACTTGTTACTCACTTAGCACTTTCCATACAAAGAGGTTGATGATTTTATCTAACTTTGTGGTTGCTTGTTGCTGGCAGAGAAAGCTAAAATGGGTGAGAAAGAGTGGTACTTCTTCAGCTTACGTGACAGGAAGTACCCAACTGGGTTACGAACCAATAGGGCTACTGAAGCTGGTTACTGGAAAGCCACTGGGAAAGATAGAGAGATTTACAGCTCCAAGACCTCTTCTTTGGTCGGGATGAAGAAAACCTTGGTTTTCTACCGTGGTCGAGCTCCCAAGGGGGAGAAAAGTAACTGGGTCATGCATGAGTATCGCCTTGAAGGCAAATTTGCTTACCACTACCTTTCTCGCAACTCCAAGGTCATTATTACTTTATTTAATTAATTCTTCTATCTACTATCTTCTATTTTGTGTTATTACACTCAAAGCATTGAAGAGTGTGTACTTTTTACCCATGATGAGCCGCATTTTCACTCTCCAAATTTGCAGTGAAATGACTTTAGTTAGGTGGAATCTGGGTTTCCTTTTAGCCTTCCACAAGTAGGTTCCATTTACCAATGTTGTGATGAGTTTTCCCTTTCAATTGCTTCCTTGTTTTGGTTCTCGATTAAGATTTTGTTCCTCTTACCTTTCTTATTCTCGCTCAATCTCCTCTCAACAAATGTTTTTTTCACTTTTGACCATCAGTTAGTACCCTAAGGTTCATTTAAATGTTTGTCAAATTGCCTTCTGTCAACACATGGTTGCATGAGCACCACAATCCAAAGCTAATTAATTAAAACGTGGTTATATCCGGGATCCGTATTCCATTTCTGCAAATGGTTTACAAGATTTCACAGGAACAGCTTTTTTTCCACACGGCTATTTTCCCAACGACAATTTAAGATTTTGTCATGATTTATTTGCAGTTATGCAACGTGCATTAATGCATATTGTTATTGTTGGTGTTGTACTAACACGAACCATTGTGATTTAATGAAGGATGAGTGGGTCATATCGCGCGTGTTCCAAAAGAGCAACACATCCAACGGCGGCTCCGCCATGTCTGCTTCAAGTGGCTCCAAGAAAACAAGAATGAATACCACCAACAGCTCTCTCTGCCCAGAACCAAGTTCACCCTCTTCAGTTTACCTTCCGCCTCTTCTAGACTCTTCACCGTACGCCAACACAACCACCGCGGTCAACTTCACTGGCCGTAACAACTGTTCCTATGACAGCACCACCAAAAAGGAGCACGTGTCCTGTTTCTCCACAATCGCTGCAGCCACCGCTGCTGTTGTCTCCCCAAACAACTTCACCAATGCAAGCTTCGACCTTCCACCATCTCAGTCTCTTGGAACGGATCCCTTCGCTAGGTTTCAGAGAAACGTTGGCGTATCTGCCTTCCCAAGTTTGAGGTCACTGCAAGACAACCTCCAGTTACCGTTCTTTTTTCCTCCAGCAGCACAGCCCTTCTCCGTCAGTGGCACCGGTGATCTCCTCTGGCCGATGCCGGAGGAGCAAAGGCTGGTTGATGCGGCATCCAACGTTCCACTGGGGGTGTCGGAGCTTGATTGTATGTGGGGATACTAGCTGATCTTTTGTTGACTTTCCAAAGCGTTGACAAGCAAGAAGAGACTTTGATAATCACACTTCGTTATGAGTTATGTTTTTTAACCATTTAAGTTATGTTTCATTATGAGCTTGTATGGCTTGAACTAGGACTATGACATTCTGTGTGTGTGTTTTGTTTTGTGTTTACTAGGGCTATTTGATGTAAGGGTAGTTTGGGTATTATGTGGTAGTGTTGTGTTGTGGTATGGTCCACTTTTGGATTTATGTTCTTGGAAGTGTTTGCAATATCTGACGTGTTGATCGTGAGAGTAAATGCATGTTATTAAAGGGTTTCAGATCGTGTGGGGTTTGATTTTGATCTTTG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2 |Solyc07g062840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TTTATCATCAGATGCAGTTTGATTGCGGTGATCCGCATTTACCACCGGGGTTTCGGTTTCATCCAACTGACGAAGAACTTATTACTTACTACTTGTTGAAGAAGGTTCTGGACTGCAACTTCACTGCTAGAGCTATTGCTGAAGTTGATCTCAACAAATGTGAACCTTGGGAACTTCCTGGTATGAACTTTTTTTTTTTATTCTCATGTTATATTTGAGTGTGCAAATTTACCATGTTTTACAAGATTTGAACGCTAATTAAATATTTTAACATACTTTTGAGCTTTAACTAAAAAAAAACTAAAATACCCTTATTTTATTAAGGGAAAGCGAAAATGGGAGAAAAAGAATGGTATTTCTTCAGTCTACGTGATCGGAAGTATCCAACAGGGCTGAGGACTAACAGAGCTACTGAAGCGGGTTACTGGAAAGCTACTGGAAAAGATAGAGAAATTTTCAGTTCAAAAACATGTGCACTTGTTGGTATGAAGAAAACCCTAGTTTTTTATCGAGGAAGAGCACCAAAAGGAGAAAAAAGTAACTGGGTTATGCATGAATATCGCCTTGATGGCAAATTTGCCTATCATTATATCTCCAGGAGTTCGAAGGTACTAGAGTATTTTTGTGTTAATAATTAACTGATACACATATATTAATGAATTTTGATGAAGAAAACTGATCTACATGTTTTGTGTTACAACTCATACTTTTTTTTGTATTTGGATTAAAGAGATCAGATTTACTGGAGATATTCTGTGCACAAATATATCATTGATATTACTGCTAGAGCCAGAGATTCTGAAGCAGAAAGTTTTGTGAAACTTCGTTTTCAATGTCTCAATTGCTTATGATTAAGTTGGAAGTATACATAGTCTGAAAAATAACAGAAAAACAAATTAAAAGAGAAAAAAAAGAATTTGCTTTTATTATGATTTATGATCAAAGCAATTAAGACTTTACAGAATAATATACTGTCATATTGATAGCGATTTAATATAATCTCTTTCCAAACTTATTTTATTAGCCTTATCAATGTGTAAGCATGCTTACGTAAATTCATCAGTCTGTTAGATTTTGACTTTTAGCGTTTTGGCATTAATTTAAATGCTTCTTTTTTTAAAATTGCATCATAATGAGCTTCATATTTGTTAGATTACAAACATTTCTTTAATAACAAAATAAGATTCGTAGACGCTAAAAATTAGGTCTTGCCCCAAAAAATGTTGTATATTTGTTTTTCATGGTAAAGTTAAAAGCCTGATGCGGGTTTTATGAAATTTGTAGCTTTCACAAGTTCATAAAATATGTAAACATGCTTGTAGTTATAAATTTTAAATTTTGAATTCGTTTTTTCGTGTTTCCATTGTTCTCATATATTTTTTGGCTACAGGACGAGTGGGTTATCTCGCGGGTCTTTCAAAAAAGCACCGGTTCTAATGGTGCCGCTACTTCAACTGGTGGCGGCAAAAAAAGGCTAAGTTCAAGTATAAACATGTACCAGGAAGTGAGTTCACCGTCTTCCGTCTCTCACCTTCCGCCGCTCCTCGATTCCTCTCCGTATAGCACTACCGCCACTTCCGCCGCAGCTATCGTAATCGGCGACCGCGATCGTGATCATAGCTTCAAGAAGGAGCACGTGCCCTGTTTCTCCACAACTGCTACTGCTACAATAACTGCACAGAGTCTAACTTTCGATCCAACTTCTGTCTTCGACATTTCATCAAACACCTTGCATGCACTACAGCCAACTCCAAGTTTCGCTTCTATTTTGGACTCTTCTCCATCTAATTTCACTAATTACACAAGGAATTCAACTTTTCCAAGCTTAAGATCACTCCATGAGAATCTCCAGCTTCCGTTATTCTCCGGCGGAACCTCCGCCATGCACGGCGGATTTTCTAATCCGATGGTTAATTGGACCGTGCCGGAGACTCAGAAAGTTGAACAGTCTGAACTTGACTGTATGTGGAGCTACTGAATTAGCAAGTGCTTAATTTTAATTAAGACGTTAATTAATTAAGTAATCAGTGTGTTAATCTTTGCTTTTTGTTTAGTATGTACTGCGTGTGGCAGCTTTAGTGGTATTGTCACTTTGTTGTAAACGTTCAGCGTAATTTAATGCATGCTATTATTTCTCG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s</w:t>
      </w:r>
      <w:r w:rsidRPr="000F473D">
        <w:rPr>
          <w:sz w:val="20"/>
        </w:rPr>
        <w:t>CUC2 |Sspon.07G0020380-1A|</w:t>
      </w:r>
      <w:r w:rsidRPr="000F473D">
        <w:rPr>
          <w:i/>
          <w:sz w:val="20"/>
        </w:rPr>
        <w:t xml:space="preserve">Saccharum </w:t>
      </w:r>
      <w:proofErr w:type="spellStart"/>
      <w:r w:rsidRPr="000F473D">
        <w:rPr>
          <w:i/>
          <w:sz w:val="20"/>
        </w:rPr>
        <w:t>spontane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CGGTTCGGCGTGCTGGGCACGCGGCTGGGCCTGGACGGCGTCGTCGGCGGCGGCGGAGGCGAGCTGCCGCCGGGGTTCCGGTTCCACCCGACGGACGAGGAGCTCATCACCTACTACCTCCTCCGCAAGGCCGTGGACGGCAGCTTCTGCGGCCGCGCCATCGCCGAGATCGACCTCAACAAGTGCGAGCCATGGGAGCTCCCGGGTGCGTCACGATCCAGTTGCAGTCCTGCTGCATCGACCATTGATAGATCGCTATTCTCATGCATGCTGATGCTGATCACGTACACCATTGCTGATTGCATTGCCCCCACGCACGCACAGACAAGGCGAAGATGGGGGAGAGGGAGTGGTACTTCTACAGCCTCCGCGACCGCAAGTACCCGACGGGCCTGCGCACCAACCGCGCCACGCTGGCCGGCTACTGGAAGGCCACCGGCAAGGACCGCGAGATCCGCAGCGCCCGCTCCGGCGCGCTGGTGGGCATGAAGAAGACGCTCGTCTTCTACCGCGGCCGCGCCCCGAAGGGACAGAAGACGCACTGGGTCATGCACGAGTACCGCCTCGAGGGCACCTACGCCTACCATTTTCTCCACAGCTCCACAAGGGTAACTTTAATTTGAGCGACCATTTTTATTCTAGCGTAAACTTTAATTTGCAAATTATTCTTTTCCTGGCTTTGTATTGTTCATTTTGGTCCAAAAAAATGCTACTAGTATATACTCTTATTTTTTATGTTCTCTGGAATTGAAGTTCTTTACGCATGCATGTAAAAATTTGAAAATAAAGTTTTTGTACACTACGCATTCCACAAAACTACAGATACTCCTACGTAGAAGTAGTACAGCACTACAGACACAAGGTAATGATGATGGGAGGGCAAAAGGGTGGTCATAGGCTCACTCGCATGGCTAGCTACGAGTAGGACAGGAGCAGCTGCTGCACAGTGTGCCACAGTGCACAGGGGCAGACCTGTACTGTACGTGCCCACGTTTTCCCGGCCTCGCATCACGGCATCAGAGGCATGCATCAGTTGAGTGCATGCGTGTAGGATACGTACTACTGCTGCTGCTGGCTTCTGCAGCTCGCTCTGCTGCTACATTACTGTACGTGCGTGGATTGGCAAGGCTGGTTCTAAAAATTTTTGCAAAAAAACAGTGGATTCTTCGTCACATCGAATCTTTAGATGCATATATGAAACATTAAATATAGATAAAAAATAAAACTAATTACACAGTTTAGACGAAAATGGACGAGACGAATATTTTAAGCCTAATTAAATCATGATTGGACACTAATTACCAAATAACAACGAAAAGTGCTATAGTTGCATTTTATCAAAAATTTTGCCAACTAAACGAGGCCCAAAAGCCAGCCCAGGAGGGGATTAATCGCAGCGCAGCGCAGGAAAAGATAGGGCACAGGGATTCGAATCTTTTCTCGGCCAGTCCCGACGATGCGAGCGTATCAGCAATGCGTAAATGCTCAGCTTGTTTGTTTTTTTACTAGTACTACTGCTGCTACGCTAGCACTTTCTGAACTTTATATTTTGTTCGTGGGTAAAATCTACTGTATTTTGTATATTCATGTTTCCCAATTTGTGTCAGCAAAGTGTTTTCCCATTTTGGCATAAAATAAAATCAATTGTATTGTACTATTCATGTCTCAAAGCCATTTTCTACTTACTCCGTATTAATTATGTTTGTACTAGTACTTTTTCTAATTATGAGCAGTAAAAGAAAGGCACCTGAACTGTAGCATTGTTTCTTTAAATAACACATGATGGACCTTTTTCAGGATGAGTGGGTGATCGCCAGGGTGTTCCAGAAGCCCGGCGAGGTCCCACCGGCCCGCAAGCACCACCGCCTCGGCGGCCTCAGCAGCGCCGGCGGCGGCGAGTCCTGCTTCTCGGACTCCACCTCGGCCTCCATCGGCGGAGGCGGCGGCGGCGCATCGGCGTCGTCCGCGCCTCGCCCGCTGCCGCTCACGGTCACGGACGCCTCCTCGCTGTCGCTGTTCGCGTCGGCCGCCGCGGCCAATGCCGCCGACGGCGACAGCAGCTCCTACTGCGGCGGAGCCGCGAACAACGCCAACAATGGCAACAACCTGGTCACCGGCCGTGAGCTCGTGCCCTGCTTCTCCACTAGCACCACCACCGGCGCCGGCGGCCTGGATGCCGCCGCGCTCGGCATCGGGCAGCCGTACAACGCAGCAGTCCCGCTGCCGCTGGCCTTCGAGCCGCCGCCGCCGACTCCGGCCTTCTTCCCGAACCTGCGTTCGTCCCTGCAGCTGCAGGTGCAGCAGGACAACAACCTCGAGCTGCCACTGTTCCTCTCGGCAGCCGGCGGCCTGTCCGCTGCGACGCTGGGAATGGGGTCGATGGGCGGCGGGGCTCTCCACCACTGGCCCCTCGCCGGCATGGAGGTCAAGGTCGAGGGCCGCTCCGCGCCGCCGCAGATGGCTGTCGGCCCCGGCCAGCTCGATGGCGCCTTCGGCTGGGGCTACTAG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c</w:t>
      </w:r>
      <w:r w:rsidRPr="000F473D">
        <w:rPr>
          <w:sz w:val="20"/>
        </w:rPr>
        <w:t>CUC2 |Aco020094|</w:t>
      </w:r>
      <w:r w:rsidRPr="000F473D">
        <w:rPr>
          <w:i/>
          <w:sz w:val="20"/>
        </w:rPr>
        <w:t xml:space="preserve">Ananas </w:t>
      </w:r>
      <w:proofErr w:type="spellStart"/>
      <w:r w:rsidRPr="000F473D">
        <w:rPr>
          <w:i/>
          <w:sz w:val="20"/>
        </w:rPr>
        <w:t>comosu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 xml:space="preserve">ATGGAAAGCTACGCGGCGCAGCACCACCGTTTCGACAGCGGCGATGCGCAGCTCCCGCCGGGGTTCCGCTTCCACCCGACGGACGAAGAGCTGATCACTTACTACCTCCTGAAGAAGGTCCTCGACGGCGGCTTCACCGGTCGGGCCATCGCCGAGATCGACCTCAACAAATGCGAGCCCTGGGAGCTCCCTGGTCCGTAATAACACTAACCCTAACCTGCTCATCGCCGCCGACCGCATCTATCTCTCACTGCTGCATTACTTTTCAATTATTTGTTCTCCCGCAGAAAAGGCCAAGATGGGGGAGAAAGAGTGGTACTTCTTCAGCCTCCGCGACCGCAAATACCCGACGGGGCTGCGGACGAACCGGGCGACGGAGGCCGGGTACTGGAAGGCGACGGGGAAGGACAGGGAGATATTCAGCTCCCGCACGGGCTCGCTCGTCGGGATGAAGAAGACACTGGTGTTCTACCGAGGGAGGGCCCCCAAGGGGGAGAAGAGCAACTGGGTCATGCACGAGTATCGCCTCGATGGGAAGTTCGCCTACCACTTTCTCTCCAGATCCTCCAAGGTACATATATATATTATCATTACGCTTATTCAACCGTTACTTTGTATCTTATTATTTATCGGTTTAATTTTTTTGTTTTTGACACAACATGGTATCAGAAAAGTCGGATCCTGCATCAATATTAGTTTATTTAGTTATTACATGTATCTCATTATTTATCATGGTTTTAATTTTCTGATTTTAACATGATATGAAAAAAAAGCTGACTCTTATTAGTCATTCTTTTGTAATCCAAATGCGCTGAATCTTTTCGCGTCCTTAGTGTGTGTGGTATTTATCGGGAAATGGTTAGGGTGTCGTAACATATTGTGTACGTTGATGCGTCTGTCAACATTTGATTGAGCTTGAGGTGAATGGACGCACTAATAAATTAATCTTTTAAAAAATTCTATTTTAATTTTATATACCATTTTAAATGAAAACTTGAAAGAAATTAGATTGTTGGTATAGGCTATATATTAATACTCTTTTTTTAATGAGCATTAGTCCAACCAAGGAGGAACTATTTTTATGACACACTCAGGTTGCGTTTGTGAACCAATTGAAGCGCTAACACATTAACTACATATATAAAAAGCATAACATTTTGGACTAACTTAAGTAAACACTGTTTATTTCATCCTGGGAGAATGTATGAAGAGTAGAGAGGAATCCTTCGAATTATTGTTAGGGTGTTTCCTTGTAATTTCCTTTTTGGTGATTGGTTTTATTTCAAAGCTTCTGTGATGATCTGAGGTATAATGATGTTTCCCTTTCTTTAGTTGAGCGGTATCTTGGTTTGTTGTGTTGGAGGTTAAAGCGTCTTTATGATGCGATTTCCTTCGTAAAGGGTGAAAGATTTTCTTACTGAAAAGCTACTCATTTCGTTTGGATTAATTGGGAAAAAGCGAGACAAAATTGTACACGCATCAAAAGCCCTTGTGCTGCTATCGTAGCTTGTCCTCTCATTTGTCGCATCTCTATCGTGTGCACAGCTCTCTAATTATCAATCAACTAAAAATTATTATTATTCTTTGTCCTTATTAAGATCCTTTCATCTACGCCTTTTTAAATCCTAAGCTTTTGAAATCACTAAAGTTTAACGTTAGAACCATTTGAAATCGAACAAAATATGGGAGGGATTGGGTTAACGGAGATGTTTTGTTCCTGCATGCGCAGGACGAATGGGTGGTTTCTCGGGTGTTCCAGAAGATTGGCGGCGGCAAGAAGACGCGCCTCGGCCTGGCTGGCCCTTCCAATTCTGATGCCGCAGGCGGTGGCGTCGGCTCGCAGTCCTCCAGCTCGCTCCCGCTGCTGCTCGATTCCTCGCCCTTTGCCGGCGCCGCCTCCTCATTCGCCTCTGCAGATCGCGAGAGCTGCTCCTACGAGAGCACTGATAGGGAGCCCGTGCCCTGCTTCTCCACCACCGCATCCCACCTCCTCGGCAACGAGGCCACACCGCCACCGCTCTTCGGCCGGGTGGGCACCACTGCCGCTGCTACCGCTGCTACTAATGTTAACGTTGGGTTGGCGTTTCCGTGCCTCCGCTCGCTCCAGGAGAACCTCCAGCTCCCGTTCTTCCTCTCCGGCCTCGCGCCGCCGCTGCCGCCGCTGCCCGGTTCTGGCCGACCTCGAGCGGAAGGCGGAGCTGGGCAGCAGGGTCCCCCACCAGATGATGATGCCGGTGGGGTCCACCGAGCTGGATTGCCTCTGGACGTTCTAGCTTGTTTAACAACCGATCTCGTCCTTCCAACGCATGCTATATGTTTGACTTATGATTACGACTAA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Os</w:t>
      </w:r>
      <w:r w:rsidRPr="000F473D">
        <w:rPr>
          <w:sz w:val="20"/>
        </w:rPr>
        <w:t>CUC2 |LOC_Os06g23650|</w:t>
      </w:r>
      <w:r w:rsidRPr="000F473D">
        <w:rPr>
          <w:i/>
          <w:sz w:val="20"/>
        </w:rPr>
        <w:t>Oryza sativ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CGGTGCAGCGTGCTGGGGCTGGGCGGTGGCGGGGGCGGGGGCGGGCGGCTGGACGGCGAGCTGCCGCCGGGGTTCCGGTTCCACCCGACGGACGAGGAGCTGATCACCTACTACCTGCTGCGGAAGGTGGTGGACGGGAGCTTCAACGGGCGCGCCATCGCGGAGATCGACCTGAACAAGTGCGAGCCGTGGGAGCTGCCGGAGAAGGCCAAGATGGGGGAGAAGGAGTGGTACTTCTACAGCCTCCGCGACCGCAAGTACCCCACGGGACTCCGCACCAACCGCGCCACGGGCGCCGGCTACTGGAAGGCCACCGGCAAGGACCGCGAGATCCGCAGCGCCCGCACCGGCGCCCTCGTCGGCATGAAGAAGACCCTCGTCTTCTACCGCGGCCGCGCCCCCAAGGGCCAGAAGACCCAGTGGGTCATGCACGAGTACCGCCTCGACGGCACCTACGCCTACCACTTCCTCTCCTCCTCCACCCGGGTCAGCACTTTCCCCATTTATTTTCTTCACCTTTTGCCCATTGTGTTGTTCACTTCATCCTTTGGAAACTTTCTGTTGTTGTTCTTGCTGCGGATGATGTGTGCAACATATGGTAGGAATAAGTCACGAGGGGTCTAGGGCACAATCGCTAGCTCTGAGCTTGCTTTTCTGGTGTGAAGTCATCAGCAGCGAGCTCCCTCCCTGCGCTGCTATGCTACTTCCTGTAGCAGCGCAGGGGTGCTGCGACGCAGATTGCTGCATACTGTACGTAGATATGGTAATCGGTCAGCTTAGCGCAGTGAAAGATCAGAGGCTGCAGCTTAGCAGGATACGAATCTTTTTTTGGCCTCATGGAAGCTTATATGCAATCCAACGCATGAATGCGTGGATACATGAGAGCACAAGGTGTAAATGCATACTGTACTCCTTACGTATTTGCAATTTGCATTTAGCAAAAATAGATGCCTTGGGCATACATCTGCGTTTGTCATTTGAGCGAGTAAACCAAAGAGGAACAAAGTTCGCCTTGTGCAACGTGCACGCGAAATCGTAGTACTGTACTGCTGCTACACAACCTTGTACTACCCTTTTTTTAGTTCATGATATATATACACAGTTAAATTCGTGTTGCTACACAACCTTGATTCTTAATTTCTCTGTGTTGATGTGTCGTGCAGGATGAGTGGGTGATAGCCAGGATCTTCACCAAGCCCGGCGTGTTCCCCGTCGTCCGCAAGGGCCGCCTCGGCATAAGTGGCGGCGGCGGCGACACCTCGTGCTTCTCGGACTCCACCTCCGCCTCCGTCGGCGGCGGGGGCGGCACCTCCGCCTCGTCGGCGCTGCGCGCGCCGCTGGCTGAGGCCTCGCTGTTCGCCGCCGCCGCGGCGCCAGCCGTTGACGGCGCCGACAGCAGCAACTACGGCGGGGGCGGCGGCGCCGGCAGCGCCACCGCCACCGCCAACTTGGTCACCGGCCTTGAGCTCGTGCCCTGCTTCTCCACCACAGCCCACATGGATGCCTCGTTCGGCACCGGGCAGTACAACCCGGCCCCGCTGGCCGTCGAGCCGCCGCCGCCGCCGCCGGCCTTCTTCCCGAGCCTCCGCTCGCTGCAGGAGAACCTGCAGCTGCCGCTGTTCCTCTCCGGCGGCATGCAGGCGGGCGTGTCGTCGCAGCCGCTCAGCGGCGGCGGGGCCTTCCACTGGCAGTCCGGCATGGACGTCAAGGTCGAGGGCGCCGTCGGCCGCGCGCCGCCGCAGATGGCCGTTGGCCCCGGCCAGCTCGACGGCGCCTTTGCATGGGGCTT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d</w:t>
      </w:r>
      <w:r w:rsidRPr="000F473D">
        <w:rPr>
          <w:sz w:val="20"/>
        </w:rPr>
        <w:t>CUC2 |Bradi1g41712 |</w:t>
      </w:r>
      <w:proofErr w:type="spellStart"/>
      <w:r w:rsidRPr="000F473D">
        <w:rPr>
          <w:i/>
          <w:sz w:val="20"/>
        </w:rPr>
        <w:t>Brachypodium</w:t>
      </w:r>
      <w:proofErr w:type="spellEnd"/>
      <w:r w:rsidRPr="000F473D">
        <w:rPr>
          <w:i/>
          <w:sz w:val="20"/>
        </w:rPr>
        <w:t xml:space="preserve"> </w:t>
      </w:r>
      <w:proofErr w:type="spellStart"/>
      <w:r w:rsidRPr="000F473D">
        <w:rPr>
          <w:i/>
          <w:sz w:val="20"/>
        </w:rPr>
        <w:t>distachyon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ACCAGAACCAGACACCCAGCAGTATAAAGCAAGCGCTTGCCCAAGAGCAGCGACTAGCGAGGCAGCAGCCTACTCCACACTTGGTGCTCTTCCATCCTCTCAGTCGCCCCCACGAGGTAGAGTAATATTAATGAAACCCTCCCACTAGTACCAGCTACTGATCCTTCCATTCCTTTGGTTCTTGTGCCGTTCTGTGTGCGTGTGCGTCTTGATCGCTCAGTTCATCAGTTCGTTCCTTGTGTAGCTTCCAGCATTAACTAATGTACGTCGTTTTCTTTCTTGGCTCAGTGGTGTCGAGATCGTCGGTGGGGATCGATGGAGCGGTACGGGCTGCTGGGCACGCGTGAGGAGGAGCTGCCGCCGGGGTTCCGTTTCCACCCGACGGACGAGGAGCTCATCAGCTACTACCTCGCGCGCAAGGTGGCGGACGTGAACTTCTCGGGCGCCCGCGCCATCGCGGAGATCGACCTCAACAAGTGCGAGCCGTGGGAGCTCCCGGACAAGGCCAAGATGGGGGAGAAGGAGTGGTACTTCTACAGCCTCCGCGACCGCAAGTACCCGACGGGGCTGCGCACCAACCGCGCCACGGGGGCCGGATACTGGAAGGCCACGGGGAAAGACCGCGAGATCCGCAGCGCGCGCACCGGCGCACTCGTCGGCATGAAGAAGACCTTGGTGTTTTACCGTGGACGCGCCCCCAAGGGGGCCAAGACCCAGTGGGTCATGCACGAGTTCAGGCTCGACGGCAACTGCGCCTACCACTTCTTCTCCAACAACAACGCCACAAGGGTATTACTTCATCATTTTCTTTAGCTTCATCTTTCTTTGCTTCTCTTCCATGCCGTTCTCCTAGCTAGTACGTATATACTGTTGCATTTTTCTGATTCTAGTTTTAGGATTTTCCTTATCAATGCCGGGCTTTTAAAATCTCTTCTTTCCTTTGGGGAAGTACTCCAGTCCAGTAGTACTAGACTAGTCGCGATGATGAGCTTTACTCTTGTGTGAAGTCATGGCTACGGGCTATAGCCAGTGGCGAGTAAAATAGCAGAGAGCAGGAGCCTCTGTATAATCTCTGTACGTGTGTGCAGATTACATGCGTAGATATGGCAAACGAGAGGCTCAAGTGCAGAGAAAGATTGGCTGCAGCGATACGAATCTTTTCTTGCTCAGTGATCTCAATGCATGCATGCGTATGCATGCACAAGTTACTATATTCTCCCAGATGCGTAAATGCATGCCCATTTTGAATTACTAGAGTATCATTTTTTTACTTCGTCTTGTGGAACAAATCGGTCTCCTGGATCGGACAGTCTTTTTTCTTGTTTTTTTTTTGTGTTCACTTTGAGAAAGCGTAGCTAGCGATCGACTTGCTTCGCAGCAATGTTTTTCCGTGTTTCCGGGGTACATTGATTTCGTCATGTGAAAATGCTATTACTGCTCCTACCTAAACAAACATTTACTTAATTTCAAATAAAGGCGTTTCCTTTTCAGAATAGAAAAACTAAAGAACATACACCTGAAAGCAGCTCGCAGCAGTATCCGTCGGCTGTAGCAGCCATATTGATTAAACAACGTTTTTGCTTACACACGTAGTACCCATTTCGATGCTGACCAATGTGTATGTATCCAGGACGAGTGGGTGATAGCCAAGATCTTCGTGAAGCCCGGCGCGCTCCCCGCCGCCCGCAACAAGCTCGCCCGCTTCGGCCTGCAGGGCAGCACCGGCGGCGCCGACACGTCCTGCTTCTCCGACTCCACCACCTCCGTCTCCATCGGCTGCGGCGGCGGGGGCGGGGATACCACCACCAACACCAGCTCGTTATTCGCGGCCGCGGCCGACGGCGAGAGCAGCTCCTGCGGCGGCGGCAACAACAACAACTGCGGCCGTGAGCTCGTGCCCTGCTTCTCCACTGGCGCCCACATGGACGCCACCCTCCTCGGCATCGGCCAGTACGACCCGGCCCCGCTGGCCATGGAGCAGCCGCCGGCCTTGTACCAGCTGAGCGCGGCCCGCTCTGTGCAGGACAACCTCCTGTTCCTCTCCGGCGGCGGCCTGCAGTCCGGCCTAGTGTCCCCGCTTGGCGTCGGCGGAGGGGCTTTTCAGTACTGGCCGACGTCGTCCGGCTACGACATGAAGCCCCCGCAGATGGCCGTCGGCCCCGGCCAGCTTGACGGCTCCTTCGGCTGGGGCTTCTAGGCTCATTGCCTGGTTCTGTGCTAAGTATGTCTCCATCTGCTATCTTATCAGTATATGCATGTGTTAGCCAAGTACGTAGGTGGTGTTATCATGCCGTAGTTTAAGTTTGGGTAATGCTCTCTCTGTGGTCGATCGATCGTGGCTGCCGGATCGATGATCACGACTTCGTAATATGGATCACCAGCTCGCTATTTAAGTCGTTGCCTAGTTAATTTATGTATTATTAGTCCGTGCATGTGGTATGTACTAGTATCAGACTACTATCAGTACCGATCGACGTGCACCGCGCGCCGGTTTGTTACAGGACGTGTAGTACTCCAGTATTAGACAATATTAATTAATGTAGCTCAAATGAGTGTTACGTGTTTAAGTGTTTGCGTCTGTGTTTTCTTAAAAAAAAAATGTCACATGTGTACCCGTATTCCTTCCACCGCGGTGGCATGCTTGCCTTTTTT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Zm</w:t>
      </w:r>
      <w:r w:rsidRPr="000F473D">
        <w:rPr>
          <w:sz w:val="20"/>
        </w:rPr>
        <w:t>CUC2 |GRMZM2G139700_P01|</w:t>
      </w:r>
      <w:r w:rsidRPr="000F473D">
        <w:rPr>
          <w:i/>
          <w:sz w:val="20"/>
        </w:rPr>
        <w:t>Zea may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GGTTGGGCGTCGGCGTCGGCGTCGGCGAGCTGCCGCCGGGGTTCCGCTTCCACCCGACGGACGAGGAGCTGATCACCTACTACCTCCTCTGCAAGGCCGTGGACGGCGGCTTCTGCGGCGGCCGCGCCATCGCGGAGATCGACCTGAACAAGTGCGAGCCATGGGAGCTCCCGGGTGAGTGAGTGAGTGGGTTACATATACGTACATACTCTCGCTGGTGATGACCGTACCGATCACCCGACTATGATGATGATGATGATGATGATGAGCAGACAAGGCGAAGATGGGGGAGAAGGAGTGGTACTTCTACTGCCTCCGCGACCGCAAGTACCCGACGGGCCTGCGCACCAACCGCGCCACGGCGGCCGGCTACTGGAAGGCCACCGGCAAGGACCGCGAGGTCCGCAGCGGCCGCAGCGGCGCGCTGGTGGGCATGAAGAAGACGCTCGTCTTCTACCGGGGCCGCGCCCCCAGGGGCCAGAAGACGCGCTGGGTCATGCACGAGTACCGCCTCGACGGCACCTACGCCTACCATTTCCTTCCCGGCTCTACGAGGGTTAGTTAGATCAGATCATCTTGTGCTCTACCATACCAGCATTTGTTTATGTTCTTTGCGCATGCGTGTTTTTGTTTTTTTTTTTAATTTTTGAAAATGAAGCTCACGTAGACCATGCACACACACTACGAATACTAGTAGGACAGGACAGCACTAGAGACAGAACGTAATGATGATGGGAGGGCAGCGCGTAGGACGACAGGAGTAGAGCTGCAGGGTGCTCTGCACTGCAGCTAGTAGCAGTCGAGTGCATGCGTGTGGGATACGACCATCTGCTTGCTCCTGCAACTCTGCTGCTACTGTGTCATTACGTGCAGTGCGTGGATATGGCAAAGCCCAAACCTGCCCCGGCTGGGAAGATAGAGCACAGGGATTCGAATCTTTTCTCGGCCAGTGCCGACGATGATGCTATCAGCGTGCTCGATCTCACCTTGTTTGTTTGTTTCTGCTGCCACCTGCCATGGTAGCACTTTGATCGATTTCATGGTTCGATCAGAGAAGTACTAGCATTTTCCGCGGAGTACATTTTTACTTTATTAACTATCATCAGCAGTAAAAAGAAAGACACCTGAACTGTACAGCATTCACTGTCCGCCTTCCTCCAGGACGAGTGGGTGATCGCGAGGGTGTTCCAGAAGCCAGGCGAGGTCCCATGCGGCCGCAAGCACCGCCTGGGCGGCCCCAGCGCCGCCGCCGGCGAGTCCTGCTTCTCGGACTCCACCACCTCGGCCTCCATCGGCGGCGGCGGCGGAGGAGGAGCGTCCGCGTCGTCTCGCCCGCTGCTCACCGTCACGGACACTTCCTCGCCGTCGCTGTTCGTGGCCAACGCGAACGCCGCCGCCAGCAACAACAACGGCAACCCGGTCACCGGGCGAGAGCTCGTGCCCTGCTTCTCCACTACCGCCAGTCCCCTGGAAGCCGCGGCGCTCGGCGTCGTCGGGCACCCGTACAACGCGGCCCCGCTGCGTCTGGGCTTGGACTTCGAGGCGCCGTCCCCGGGCTTCGTCGTCCCGAACCTGCGTTCCCTGCAAGTGCAGGACGACGGCGGCCTGCCGCTGTTCCTCTCGGCAGCAGCAGGCGGCGGCATGTCGTCCGCGACGCTGGGAATAATGGGGTCGCTGGGCGGGTCTCTCCACTGCCCGCCCCACGCCGGCATGGATGTCGTCAAGGTCGAGGGCCGCGCCGCGCCGCCGCAGATGGCTGTCGGCCCCGGCCTCCTCGATGGCGCCTTCGCCTGGGGCTT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Hv</w:t>
      </w:r>
      <w:r w:rsidRPr="000F473D">
        <w:rPr>
          <w:sz w:val="20"/>
        </w:rPr>
        <w:t>CUC2 |MLOC_65286|</w:t>
      </w:r>
      <w:r w:rsidRPr="000F473D">
        <w:rPr>
          <w:i/>
          <w:sz w:val="20"/>
        </w:rPr>
        <w:t xml:space="preserve">Hordeum </w:t>
      </w:r>
      <w:proofErr w:type="spellStart"/>
      <w:r w:rsidRPr="000F473D">
        <w:rPr>
          <w:i/>
          <w:sz w:val="20"/>
        </w:rPr>
        <w:t>vulgare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CTCCCCCAACCACGCACGCGGCCGGCCAGCGGCACTATAAAACAAGGGCGCGCCTCCACTACCAGCGAGACAGCCGCTCCCCACCACCACTCGCTCTTCGATCACTTCTCTCGCCACAGGTACTGATCCTTCCATTCCATCCCATTCCTTTGGCCCTTGCGCTGCTCGCTCGATCGTTCAGCCGGGTCCGTTCGTTCTGCAGCTTCCGGCATTAATGGTGCACGCACGCTTTGCTTGCAGGTCAGTGCGAGGGCGCGGCCGGGACCGAGATGGAGCGGTACGGTTCTCTGGGCATGCGGCTGGACGGCATCGGCGGCGGGGGCGGCGAGCTGCCGCCCGGGTTCCGCTTCCACCCGACGGACGAGGAGCTCATCACCTACTACCTCCTCCGCAAGGTGGTTGACTGCGGCTTCTCCGGCGCCCGCGCCATCGCCGAGATCGACCTCAACAAGTGCGAGCCGTGGGAGCTGCAGGACAAGGCCTGCAAGGCCACGGCGGAGAAGGAGTGGTACTTCTACAGCCTCCGCGACCGCAAGTACCCCACGGGCCTGCGCACCAACCGCGCCACCGGCGCCGGCTACTGGAAGGCCACCGGCAAGGACCGCGAGATCCGCAGCGCCCGCAACGGCGCGCTCGTCGGCATGAAGAAGACGCTCGTCTTCTACCGGGGCCGCGCCCCCAAGGGCCAGAAGACCCAGTGGGTCATGCACGAGTTCCGCCTCGAGGGCGTCTACGCCTACCACTTCCTGCCCAACAACACCACAAGGGTCAGCTACATTCCATCCTTATTCCCCTCACTCATCTTCTTTACTACACTACTAGCATTGATCTGCATTTTGCATCTCCTATGCCGCCTGATTTTTAGTCTTGTTCTCTGGGAAGTAGTGGTAGCTAGTACCGGCGGCGATGATGCAATGGTGGAAAGTCACGGGGGGTTTAGGGCAGATTGCTATACTTGTGATGTGAGCTTACTTTTCTCATGTGAAGTCATGGCTACGAGCTAGAAGGATAAGCTAAGCTAGTGACGAGTAGAGGAGAGCTGCTAGCTGGAGCAGCAGGCTCTGTACGTACGTGTTCCTGCTGCAATGCAGATTGCATTGCGTGGATATGGTAAGCGAGGGGCTTAAGTGCAGTGAAAGATTTGCAGCAGAGGGATACGAATCTTTTCCTCGCCCCTGCCCGCGATGCTGCGAGTGCATGAGCATGCATGCACAGATTACCATATTTCTACAGATCCGTAAATGCATGCCATGTTTGGGTGTTTTACTGCGTTCTCTTGAACCCATTCATCCCATGCATCAAATAGTTATCATTTTTACCTTGTCTTTTTTACGCAGAGATGAGGAAGTCTACCTTAAGTTGCTTCATAGCCGTTGTTTTAATGTTTTCCGCTCGTTGCGTCATGTAAAAATGCTAGGTGGTTGGATTTGATCTTAATGAAAACGGGGAATGCTTTTTCCCACTGCGTTAATATGTGGACAAATAGAGATTGGAAAATGTTAGCCTAAATAAGGAGTACTTCAATCCGTCCCTAAATAAATGTTTTAACTTTATATTAAATTTAAGACATTTATTTTAAAAATGAGGAAGCAGATAACTTTTGAATGATGTGACCTTTTCATAATAAAATATTGGTCTTGTATAGTGTATGTCTCATAGTGTATACGTCGTATAGCATTCAACTACGTCGTCAACGGTGTGATATTCAGCATTTTTTGCTGACACGTTGGTGTATATATCCAGGATGAGTGGGTGATCGCGAAGATCTTCGTGAAGCCCGGCGCGGCGCCCCCCTCCCGCAAGGCTCGCTACGGACTCAGCAGCGCCGGCGACACGTCGTGCTTCTCCGACTCCACGTCCGTCTCCATCGGCGGCGGGGGCGGCGCCTCCGCCTCGTCCGCGCCGCGCCAGCAGCTCCCGGATACCAGCTCGCTGTTGGCCGCGGCTCACGCTGCCGCTGACGGCGAGAGCAGCTCCTACGGTGCCACCGGCAACAACAACAACGCGGCCGGCAACTGCCGTGAGCTCGTGCCCTGCTTCTCCACCGCCCAGATGGATGCCACCCTCCTCGGCATCGGGCAGTACGAACCGGCTTCGCTCGCCGTCGAGCAGCCGTTGGCCTTCTTCCAGGGCCCCCGCCTGCACCAGGCGGCGGACAACCTCAGCCTGCCGATGTTCCTCCCCGGCGGGCTGCAGTCCGGCGTCTCCCCGCTCGGCATGGGCGGAGGGGCCTTCCAGCACTGGCCGTCCTCCGGATACGAGGTGAAGCTGGAGGGCAGCCGCGCGCCGCCGCAGATGGCCGTGGGACCTGGCCAGCTTGACGGCGCCTACGGCTGGGGCTTCTAGACCAGTATGCATGCATGCCCTTAATCGTGTGCTGATTATGCTCTCTCATTCCAGCTTGCTTATCAGTATGCTTAGACGCATGTGTCCTTTGCTAAGTAGCTAGCTATATCTCGATCATTATGCTGCAGTAAGTTTCGATTATTAATTCATGCTCTCTGATCGTCGCGTGTTACTACTGCAACAGCAGGGCACACGACTTCACGAGCAAAGTACTGGATCACTAGCTAAATTACCTAGCTTAGATTATTAGCTAGTCGTATGTTGTTCTATTAGTATGTATTGTTAGTCGTATGTTGTATCAGACTATCAGTAACTCGATCGAGATGTGTACCGATTCTACTGTATCAGACTACTAATTAGTTGAAATCAATGTATGTGTATCTAAATTGT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3 |AT1G76420|</w:t>
      </w:r>
      <w:r w:rsidRPr="000F473D">
        <w:rPr>
          <w:i/>
          <w:sz w:val="20"/>
        </w:rPr>
        <w:t>Arabidopsis thalian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CTTCCCATCACCTTTTGTATCATTGCTATCTTTGTTCTTCCTTCTGGTGTCTCTTCAGTGTAACAAAAAGTCTCTTTTTCAGTTATATTAAGTAAAAGATGATGCTTGCGGTGGAAGATGTGTTAAGCGAACTCGCCGGAGAAGAAAGGAACGAGAGAGGATTGCCACCTGGCTTCCGGTTTCACCCGACGGACGAAGAGCTCATTACCTTCTACTTAGCTTCCAAAATCTTCCATGGTGGTCTCTCCGGCATTCACATTTCCGAAGTTGATCTCAACCGCTGTGAACCTTGGGAGCTACCAGGTAATATATTATACATTTTGTCTCTTCTTTACCTCATAAGTTTTATTTTGGAATCTTGTTTTTAGTTGAATATTTTGATAAATCTTTTAACAAGAAAAAAGTGTAACGTTTTGAAATTGTTGTTATATGAAGAAATGGCGAAGATGGGAGAGAGAGAGTGGTACTTTTATAGTCTAAGGGACAGGAAATATCCGACAGGTTTGAGGACTAACAGAGCAACTACTGCTGGATACTGGAAAGCTACCGGCAAAGATAAGGAAGTCTTCTCCGGCGGAGGAGGACAGCTTGTTGGGATGAAGAAGACGTTGGTGTTCTACAAAGGTAGGGCTCCACGTGGCCTCAAGACTAAGTGGGTCATGCATGAGTATCGCCTCGAAAACGACCATTCACACCGCCACACGTGTAAGGTAAATTAACACTCTTTTACTCTCACTCGTGCGTCTCACTCTCACTCGTGCATCTCTTTCTTTAAAAAAATTTGTATTTTTTCTCTTGTCAATTTATGAGTTGACTTTTTGAAACCAAAAATTTTATACTACTAGTGTGTGAAACTAGTAATTTAAACCCTGTTACTTTTATTCCCACACGTCCATTTCTTATAACATTAAATTCTTTTTAACTTTGCGAATGTAATAGAAATTTGATGTTTTTGTTCTCCATTAATGTGTTAACTTTTTAAATCCACAAGTTGAAAAGAAAGGTTTAACGAAATATTTAACTTTTTTTTTCCCATTTCATGTGTTTTGTTTCAATAGTATTGTCACTATGTTGTTTGGCTTAGTATGGGGAGGACAGGGGAGAGAGCAGTTTAGATGTGATAGATTTGATATAAACCTGTACGTGTGGTGTGGATGTCAACACCAAACACACCTTGCCGTTTTCTGTTCACCGATACACTGTTGTGTCGTTTTCCATCACTATTGCTTTCTTTTGTATCCCACCTTTCTAATTACATTTATCATTATCAGAAATCAATTTGTCAGGCTCACATTTCAAACAAGATCTTAAGGTGTAGGCATTATATAATGTGTAATAACATGTTTTGGTTTTTCATTTCTTTTTGGTGGAAATTCACAGGAGGAATGGGTGATTTGCAGAGTGTTCAATAAAACAGGAGACAGAAAAAATGTTGGATTAATCCATAACCAAATCAGCTACCTTCATAACCATTCACTCTCAACAACACATCATCATCATCATGAAGCCTTACCTTTGCTTATAGAACCTTCCAACAAAACCCTAACCAACTTCCCATCACTACTCTACGATGATCCACACCAAAACTACAATAATAACAACTTCCTTCATGGATCATCAGGCCACAACATCGACGAGCTCAAAGCCTTAATCAACCCTGTCGTCTCTCAGCTCAACGGTATCATCTTTCCTTCAGGGAACAACAACAACGACGAAGACGACTTCGACTTTAACCTCGGCGTGAAAACAGAGCAGTCTTCGAACGGTAACGAAATTGACGTACGAGATTACTTGGAGAACCCTCTGTTTCAGGAAGCGAGTTATGGTCTGTTGGGTTTTTCGTCTTCTCCTGGACCTCTTCACATGCTACTAGATTCTCCATGTCCTTTAGGATTCCAGCTG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3 |Brara.G03438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ATGCTTGCGGTGGAAGATGTGTTGAGTGAGCTCGCCGGAGAAGAAAGAAACGACAGAGGTTTACCACCTGGCTTCCGGTTTCACCCGACGGACGAAGAGCTCATAACTTTCTACTTAGCCTCTAAAGTCTTCCATGGAGGTCTATGTGGCATTCACATTGCCGAAGTTGACCTCAATCGCTGCGAACCCTGGGAACTCCCTGGTATGTAATATATATTTTTTTTGTAAGAATGCTAAGATTTCTATCATTTTCAAAAATATATCTTAATATTTTATCTTTTTGTATGAACGTCAATATTTATACCCTTTTCAAGAATACATCTTTATATATTCGTTTCTCTATAGTTTTGTTTCCCTTTTGTTTTCTGAATCTTTTTTTAACTTTCATGTGTTTTCTTTTGTGTTCTCAAGAAATGGCCAAGATGGGAGAGAGAGAGTGGTACTTTTACAGTCTAAGGGATAGAAAATATCCCACAGGGCTAAGGACTAACAGAGCCACTACCGCTGGATACTGGAAGGCTACCGGAAAAGATAAGGAGGTCTTTGCCGGCGGTGGCGGCGGTGGAGGAGCACTTGTCGGAATGAAGAAGACCCTTGTGTTCTACAAGGGTAGGGCTCCACGAGGCCTCAAGACTAAGTGGGTCATGCATGAGTATCGCCTCGAAACTGACCTTTCTCACCGCCACACGTGTAAGGTAAATGATAACTGTGTTACTTTAGCCCTAAACATGCGTCTCTTAATACTTTTAAACTCTACCAGATTAAACGAATTTAATTGCGACATTATTATTTTTATAAGTTGACTTTTTGAAACTAAAACTTAAATATAAAATATTAACTCATTTAATATTTCACCTTCGTTCTGTAACTTTACTCCCACCCGTGCGTCTCTTAAACTTTTTTAATAGTACTAGAGTTTTTTTCCGCGCTTCGCGCGGATTGTATCTTATAAATTTATTTTATTTGTaatattatttgtcggttttttcttttacattaacttcttgtttttttgatgttattttttcttaatttaaatttatatgtttataatttttcatttttcttgttaaaaatagagaattatattttttattgatggttttttgtatgtgacataaaatttttgaaattttaaaataatgttatatatagtacgattaacacattaaagaagagaaacatattcaggcacattttacacatgttttatatgcataattttaaacattatatatgtatatattataagtttgaaacatgtaaatgctttctaaagctaaatacttgttctgagtttacataacttatcgaaagttttatctctttttaaattcaaatcacagaaaaaatatatcgaaaagtcagtatagatgagttttttgggcttttaaatcaacactgaaaaattacatgaatcagataACAACAGTTTTATAAACAACTGGATAAAATTTGACCGAGCCAAAAAATTTCACACAATATGTTCTCTCTTCTTCAAATTGCAAAGAGCCTATAGGCACAAGAAAAAAAATCA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GAAGTCTAACGATTAAAAATAGAACATAATTCAATAGATATATGATTATATTAATAAATTAGTTGTTACAAATTTGAAATTTCTAGAAATATCAAAAGTTTTATGTTAGTTAATtatcttttaaatgacatttatttctaattctttttggatgagaatattttggctgaggTGGATAGTCTCAAAAACCTTGAATTTAGTTCCTTTTATATAGTAGGATTATTTTTTGAGAAAAAAAAATATTACAAATTTTTAATATTACAGGTTTAACTTTATATTTCAGCATTACAATTTTTTTTATGAACTTCATCTAAAGAGTTGACTTTTAAAAACGATAAGCTGAAAAGAAAGGTTTAACTGAACTATTCACTTTTTCCCAAATTCATTTGTTACACTATTTCCTCAAAACTATTTTTTCAATAGTATTGTCATTATTTGGTTTAGCTAGTATGGGGTGGACAGGGGAGAGAGCAGTTTGAGATGTGATAGATTTGATATAAACCTGTACGTGTGGGTGTCAACACCAAACACCTTGCCGTTTTCTGTTCTTCCATGCTACACTGTTGTGTCGTTTTCATCACTATTGCTTTCTTCAATTAACTCCATGTATCGTCATAAATCAATTGGCCAGCTCGCATTTCAAACAAGATCTTTATCGATCTTGGTTACGTGTAATTAATACAATAATACAAATATGAAATATGTTTATTCTGAAGTAGCTATATACTTCGAAACATAATGTCTAATAGTAGCATTTTAATGTTTAATTTATGGTGGTGACACAGGAGGAATGGGTGATTTGCAGAGTGTTTAACAAAACAGGAGACAGAAAGAATGTTGGAatccataaccaAATCAGCTACCTCCATAACACTTCACTATCAACAACACATCAACAA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AACCATTATCATCATCTTGAAATCTTGCCTCCTCTTCTTGAACCATCTAAAACCCTAACCAACTTTCCATCGCTACTCTACGATGATACCCACCAAAATTACAATAATAACCTACTCCATGGATCATCAGCCCACAACGTTGACGAGTTCAAAACCCTAATCAACCCAGCCGTGTCTCAGCTCAACGGAGTCATTTTCTCTCCAGAAAACAGCAACTACAACAACGAGGACGACAACAACTTTGGCGTTAAGACAGAGCAATATTCGAACGGTGGCAATAACGATCTTGATGTGCGAGACTACTTAGACAACCCTTTCTGCCAGGAAGCGGGTTACGGTCTGTTGGGTCTTTCATCTTCTCCTGGACCTCTTATGCTATTAGATTCTCCATATGTCCTT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3 |DCAR_013939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TTGGCAATAGAAGAGATATTGTGTGAGCTGAATGGGAGTGAGATGAATGAGCAAGGCATGCCTCCAGGGTTCAGGTTTCACCCAACTGATGAAGAGCTCATCACATTCTACCTTGCTTCCAAGGTCTACAATGGCTCTTTCTGTGGTGTGGACATTGCTGAGGTTGATCTCAACAGATGCGAGCCCTGGGAACTCCCTGGTATGTTTCTGACTCCATGCATCTCAGCATATACAGTGTGTTAGTATACTGTTTAGTGTTGTATTATCTGTGCTTCATTGAATTATGTGAGGAGCATTTCAGAAATTTAATGCATGGTATTCGTTAGAGTACTGCCATACATAAATAGTGATGGAGCATGAATAATATCTCAAAAGCTTCCCCCAGCCATTCACTTTTGCCAGAAAGCAAAAGTATCCTCACGTTTGCAGCTAAATCATTACTAACCAACTGACAGATATATGAGTAGTATGTTTGATCTAGATAACATAACACACACAAACTAAGTTACTTTTAAGTACCTTTTCCTCCATAGTAGTACATTTTAAGTCCAAATGTAGGTCACGGTTACGGAATCAGGATTTCGAGACAGTCGGGCTAAAATTAAGTATGGCTAATTTTTGGGTGATACAGACATAGCGAAAATGGGGGAGAGAGAATGGTACTTTTTCAGCTTGAGAGACAGGAAATACCCAACAGGGCTGAGAACAAACCGAGCAACAGGAGCTGGGTACTGGAAAGCTACTGGGAAAGACAGAGAAGTTTACAGCAGCAGCGCCAATGGTGGTGCTGCTACACTTCTTGGGATGAAGAAGACTCTTGTTTTCTACAAAGGCAGAGCTCCCAGAGGTGAAAAGACCAAATGGGTCATGCATGAATATCGCCTTGACGGTGACTTCTCCTGCCGTCACACGTGTAAGGTAATTCCATAATTCCATAACAACTCTCGCACGCTTCAGCTTATAAGCCCTCCTTAAACTGTCCTTTTTGGGTTGACTTTTATGTTGCATTACCACTGTTTTAGTTGTAGCCTTGGAGCTATGCATATGATATTTGGCAAATTTTGCAGATATTAGGTAAGTTTGATATCGGATTCTTTGGTCGAAGAATATATTGAAATCACAAAACACTGCAACTCAGCACTATATGCAAAAGTCTTGCTGTGTTTCTTTACCTGCTGCTAGCTTCATTTTTGCTGTGGACATTATTTTTGGGGGAATGGGAATTTGTGATTTATATTGTTGGGATGTGACTGGGTGAATAGTGGGAAGGATTTAATTTGTGTTGTTTCCTTTAAAATTCAGATATTATTGCAAAATCACAAACTTATGCAGAGTCTAGTCACAGTCATGTTAAAGTGATTGAGGATTATGTGTGTCGTATTGCTTACAAATCACCATGTCAGTACGGATTTGTGGGTAACTTTAATTACCAACTCATATGTGAACGAAATTGATCGGATAGTCCAAGTGGTAAGGGTCTATCATCAGTTCTCCGGATCTCATGTTCGACTTGTAGTTATAATAGTGTTTTAATGATGACAGAACACCCAATAATGTGGCATTGTTTTCTTAATTCGAGTAAATTTTGAGTTAGATGACAATTTTTTGAGTCGATATTGCAGGAGGAATGGGTGATTTGCAGAATATTTCAGAAAATCGGAGAGAAAAAGAACGGAGGGCTTCTCCAGGGACAAAGCAGCAGCAGTAGCTACATGCAAGAGGCTTCAAACTCATCCTTGTCCCGTTTGTTTGATCAAAGTCTTAAATCAGGATCAGCTCTATCTTTACAACCTTACCATACACTCCAGTCCCTCCAAAACCAAAACCAAAACCGAAGCCAAGTACTTATAAACAACATCCCGCATGAAGCAGACCTTAAATCCCTCATAACCAACTCATCATCCTCATCTCTGGCAGTGTCACAAGCCAGCCCCTTCCCCGTAAACAATGAACTCAATGGCCTGCAAACATCATGTTCACCGCCAAAAACCAAAATGAAACAAGACCACAATCTTCTCAAAACTCTCCTCCCACACCAGGATTACTATTGTCCCAAGGAGCAAGAAGAAGCTCCTTTTCCTAAAATCTGCAAGACCGAGTCCAACTTTTCGCATTTCCAGTCCCCTCATTTCTCTACTCATCCCCACATTCCTAATTTCCGATTCCCAATTTCTACAACCGCAGAATATGACATGAACCTGGCTCATCAAATCACAAACACCCCCAACTACAAACAAAGCCCATTGCTTTTCAGGAGTTTAGATAGTGATACCAAGAATGTAATGGGGAATAATTGTGGAGTTGGCTTGGGTAGCTGTGGGTTCCCAGCTTATGGTACTGGAGACACTGAAATGTCAACTTCATCATCATCGTGTTCACGAGGACTACCTTTCAGCAGGGCCGGCTTTAAGCAGATGCTGCTGCTGGATCCTCCCACCAAGATGAGCGCAGGAGAATCTTGGCCTTTTCACTT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3 |Eucgr.F03588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TGGGAGTGGAGGATTTGCTCTGCGAGCTGCGCAGAGAAGAAGGGAACGAGCAAGGGCTACCGCCAGGTTTCAGGTTCCACCCCACTGACGAAGAGCTCATCACCTTCTACTTGGCTTCCAAGGTCTTCAATGGCGCTTTCTCTGGCCTCGACATCGCCGAGGTTGACCTCAACCGATGCGAGCCCTGGGATCTCCCTGGTACTTACATACAGACATACATATATACATACATACGTTGCTTGCTTTTCCCTCTCAGCTCTTTGGGTTAGCATACCCAGGGAAAAAAAATCCAGCGTTTTCAGATGTAATCTGTACATGAAGTCTGTGCTAGGGATCGGTAATTTTATATCTGTCGTCAGTAGTCTAGTAGAGTGATCAATATAGCAGATCGTGGTATATACCTGGGATCGGAGAGAGCTCAAAAGGGAGCGCAGTTTGCGCCTAGAAAAACGAAAGGAGCCAATGTATGCACAAAACACCAAGCTATCGCATTAATTTCGTCAGGGTATTCACTAGAGATGTTCCTACAGCAGTAATTGCTGCCGCTCTTGATTCGCTATTAGGCTTCAGCATGCATCCTCCATGCAAATAAAGATTTGTAGATTTACTTGCAATAAACCCCTGGAAGATTAAGTCAGCATCTCCACATCCATGAGGTTATTGTTTTGCTTTATCGTTCAAACCACTAGCTTTTACTCAGTGAATTTGTGTACTCTTGAAGCCTAGAGATGAAAATTAAGTCTTGGCAAGTTATGCACGCCTTAGCTACTAACATTATCAGTTTATCATCACTGTGAGAGATAAGAGAGAATGCTGCACTAACGTTCCAGGGCTTCTAAGAAAGTCCACACGAACTCTGGATGACTATGTAGTAATCATGTTCAGGCAGTACTTATTGTTGGGCGACTTTTTTCCGCCAAATTTAGCGTTGCGCTATCAATTTATTTACATTACTAGAAATGCCAAGGATTTTGCTAATCTTTATTTTAGAGACGAAAGTAGAGTCATTCACTTACTATTCTGAAAATTCATGCTTCGAAAACTGATCAGCCATTATTATTTGTTCTATCACTCACGGCATCGATGTTGTGTGAACCTATTTGTTTTCCAATAACGTTGAATGTTCGGGCCTATTAATGTTTCGCGAACACTCTCACCTAACAGAGGTCGCAAAGATGGGGGAGAGAGAGTGGTACTTCTTCAGCCTTCGAGACCGCAAGTACCCGACGGGGCTCCGGACGAACCGGGCCACTGGCGCTGGCTACTGGAAAGCCACGGGAAAGGACAGGGAGGTCCACAGCGCCGCCACCGGGGCGCTCCTCGGCATGAAGAAGACGCTCGTCTTCTACAGAGGCCGAGCTCCCCGCGGCGAGAAGACCAAGTGGGTCATGCACGAGTACCGCCTTGACGGCCACTTCTCCTGCCGTCACACGTGCAAGGTACGACTGTCCCTCCCCTCCTCGCACGTGCGGCCGTGTGGATCAAGCTACGGTTTTATCGCTCTTTTTACGTTTGTCCTTTTCTGGGTTGACTTGTATGGATCGATGAAGAACGATGAATTGATGGGTTTCACAATCTTTCACCCCCTCGGGGGATTTTGGATTTTGATATGATGGGTCTTGGTTTTCACAAACCCATAGGGACAATCTTCTGATGTTTCTTTTACCCGAGGTTAAAGGAAGTTTTTCACTATGCAGTAGCCTAATGAGTTTTGACAGAATATAATGAATGAGACGAAATTTTGTTGATGCGGAAACCGAAAACACATTTGCATTTTTCTAAGGCCCAGACGGTCATAAGAAAGGGAGTAAAACCATCAGGGCGCGCCAACAAAAGCATGTTTCAATTAGAGCGAAGAACTCAGTTTTGCATGCATGTTCTAATAATGGTTAGTCTCGTGTTAACATTATATTGCTCATATTTGGAAAAGTTACCCTTTAAGGATGGTGCGGAAGCAAATGAAGTTCTTTATTCCCAATCTGTAATCATATCATACGAATTAATTTCTGAAGCGGGAGTTGGTTTTTTTCCTTTTTTGGCAGGATGAATGGGTCATATGCAGGATATTCCACAAGACAATGGAGAAGAAGAGCCTGCTCTTCCAAGGCCAAAATTACATGCTTGAAGTTTGCTCACCCCCTAGCACTGGTTCGTTGCCTCAGCTTCTTGAAACCCCAATTACATCAACGCCACCACCAAATCATCTACTAGAGCACCAATCTCAGGCCAATAGTTACCAAAACCAAACCCAACCTTTTCTGATGCACCAAAGAGACATTGATTTCAAAACCCTAATGAGCAACCCATTTGTCCCGCTAGTGCCTGATCTTCAAGCACCCTCATTTTCACCCACAGTCACCACCACCACGCACAAAGACTCGTACAACAACACAGACACCAAAAACATCATCGTCACCCCATCACTAGTCTCGCCATCGTCGATGCTCTTCAAGTCCCTTCTCTCACATCAAGACCTTTTCACAGCTACTAATTTGAAGGAACACCAGCACCACACTGTGCTCAACCAGTGCAAGACAGAGACCAACTTTTCCCATTTCCAGCTAAACGTCGACGATGATAATGATGCCGATGGCTTGCACAGTGTTGTGGACAAGATTCACATTGTCCCATTTCATCAAAATCACCAAAGCCCCGTGCTTTTCGAGATGGACACTCACCCTACAACTACATCTTCTGTTCCAGATAATAATAATGCACCTCATGGCCACACTGTTCATCATGAGATGTCCACGTCAACAATGGCTTTCAACAGGGTCGGGCCGTCCTTTCAGATGCTGGTGGATCCTGCCTTCAGAGAATCCTGGCCGTTGGATCCT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3 |Glyma.06G014900|</w:t>
      </w:r>
      <w:r w:rsidRPr="000F473D">
        <w:rPr>
          <w:i/>
          <w:sz w:val="20"/>
        </w:rPr>
        <w:t>Glycine max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GTATCTGTATGTCCACGTTGAGGTTCATACGTATACCTGTTCACCTGTTGTGTTCGATCGATCTATTCTGCTCCTCCCCTCTTTTTCAGAACTCCCTTTAAAACATTCATTATATATATATCAATCACTCCAACAACCCCTTTACCTCATCCAATATTGTTTTCCTCTTTGCACAAAAAAGAAAAAGGGTCATGTTGGCAATGGAAGAACTACTGTATGAACTTAGTGATCATGAAAGGAGAAACGAGCAAGGTCTGCCACCGGGTTTCAGGTTTCACCCCACTGATGAAGAACTTGTAACCTTTTACTTGGCTTCAAAGGTCTTTAATGGCACCTTCTCTAACGTCAAGTTTGCTGAGGTTGACCTCAATAGATGTGAGCCTTGGGAACTTCCAGGTATCATATATATACATATAATCTCCCGTCCGAACCCTCACACACGTTGATTTCCATCAACCAAAATAAAAGAGAAAAAAAAATACTTACTAAATGGTTAGTGGTTACATTATAGAATTTTTTAGAGTCAGATCAGATGTATGTTATGTTATGTTATTTAGCTAGAATGTTTTCTCGTTGTTAGTTTCAATTCCTGCTGGCTCTGGCCTTATATTTAGGTTAATTAGTGAACCTAAGACATATTTTGTGGGCTATCTACTAGCATGTCACTTCAAATTTCTAATGGCGTCATCAGCTTCCCCGCTTTGGGTCTTCTTATTGTTTTTCCTTGTCCCTAATTTTAGACTGTGCTGAATGATCGAGAGTGGACAGTAACTTAATTCTAAGAAAGTTTGAACAAAATTTGAGCTACCCAGGCCCGCTTGCAATTAATTTTTCACTTTTTTTTACTAATTTATGCCTCCCTAGATAATCGCCAACATGCATTAATTTTAAATGTCCTGAAAATTTCATCCATCCAACATACTAATTAGAGGCAATATGTTCTGATAGAAATATAGAAATGTTGAAAATGCCTGCCTAATTAAGCTTGTGGGAGAAAGATTCGTGTGCGGGTATATACAGTAAACAACTTATAGATCTAAGACGCATATGAGCAGCATATGTGAAAGAATTAAAACAAGAGAAGTAGAGATTAGTGGAGGACATCATTCAATTCTTCCATAATACATAGTATTATCTATGATCTTGAACATTTGTCAATGCCCTGGATTGAACAAGTGTAGTGTTATTGTTGTTATATATATTGTGTTATTGATGTTAATTAGTGTTGTGTGACTGTGAGGAAGCAGATGTGGCAAAGATGGGGGAGAGAGAGTGGTATCTGTTCAGCTTGAGGGACAGAAAATACCCAACTGGGCTAAGAACAAACAGAGCAACCGGAGCTGGGTACTGGAAAGCCACTGGGAAGGACAAGGAAGTGTACAGTGCATCCAGTGGAACCCTACTTGGAATGAAGAAGACCCTTGTTTTCTACAAAGGCAGGGCCCCTCGTGGTGAAAAGACCAAATGGGTCATGCACGAGTACCGTTTGGTTTTGGATGCTCACTTTTCCCTTCCCCACACTCACCCCTCTAAGGTACTACAGAATATTTGCCACGTGCGCCGTGCCAATCAAGTTATCTCCCATTCCTCTTTAATTTTGTCTGCTTCTGGGTTGACCCACCTTCATGTCATTTCCTTTTCACAGCTTCCTTCACAAAATTTATTAATCTTTTTGGATGTCATTTTTACTAGCAATTAACATGTGAAATTGTTAATGATCCTTATCCTTTTAAATTGTAATTCAATGCGTCTTAATTATATGTACATCTCATCCCTTGTGATTAATTAATCTCTAGTGCAAAATAGTAAGATCTCTAACTTACATATTATTAATTACAGTTCCAATGTTTTTCACAGGAGGAGTGGGTTATATGCAGGATATTTCATAAATCTGGGGAAAAGAGAAGTCCAGTGCTCCAAGTCCATGGACATTCAGATGCTTCTTCGTCCCCAAGAGAAAGTGCTTTACCTCCATTACTTGCAAGCCCAAGTTGCTTTACATTTGATCCAGAATCTCAATCCCAAAGTTCATCTCATTCTCAGCGAGACTTCCAAAGCCCGGTTCTGATTCACCACCAAGACCAAAATGGCCACTCTCATAACCCTCGTCTTTTCCCATTAGAAATCACCAACGCCAGAAACCACCCATCATCATTTTCGGACCTATTCTTCAAGCCCCTTCAGCAGAATTGCACCCTGAAGACCAACGAACAAACTATTCTTCCAAAAGTAACCAAAACGGAGGACGCTACATTCTATGATCAATATCATCAATTACTAGATGACCATAATAACATGCGCTGGGTGAACAAGTTGAATCAAAATCCAAGCAATTTACTCAACACTTTCCCTTTTGAGGTGGATGCTGGCTTGATGGCATTCTCAGGAGCTGCAAATGCTCAAGTTAAGGACATATCCACTTCAACACCCTTTAATAGGGTAGGCTTGCAGCAGACGCTAGATTCTTGGCCTCTGGCCCAGCATGTTTGAAATATGTGTGTGTGTATATATGTAATAATTACTGTTCTATAAACAGACCCCTATTAATGTGTTTGAACTCTACATAGCATATGATTAATTAAATAACTCGCGCGTCTATGCATATGTCAAG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3 |Gorai.002G113300|</w:t>
      </w:r>
      <w:r w:rsidRPr="000F473D">
        <w:rPr>
          <w:i/>
          <w:sz w:val="20"/>
        </w:rPr>
        <w:t xml:space="preserve">Gossypium </w:t>
      </w:r>
      <w:proofErr w:type="spellStart"/>
      <w:r w:rsidRPr="000F473D">
        <w:rPr>
          <w:i/>
          <w:sz w:val="20"/>
        </w:rPr>
        <w:t>raimondi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CTCTCTATTACATTTACATATTCCAATCGCTCTGTTTTCTTTTTTGGTAGCTCTTCTCTAGCCTTTCAAGGCCTCGGTTCAACCCTCCCCAAATACCTTTTTATCTTGTTCAAATATTTGCATGTTCCTCCATTCATTCCAGTCACAACAACTAGCCTTTACTCTCAACAAGATGTTAGCAGTGGAGGAAGTTTTAAGTGAACTTGGCGGGGAAGAAGTGAACGAGCAAGGGTTGCCGCCGGGGTTTAGGTTTCACCCCACTGATGAAGAACTCATAACATTTTATTTGGCTTCAAAGGTATTCAATGGAAGCTTCTGTGGAGTGGACATTGCTGAGGTTGACCTTAACCGATGTGAACCTTGGGAGCTTCCAGGTATATAATAAATTAACACTCAATACTTATTAGTGTGTCATTGTTAACATGTTACATGTGTATGGTGGGTCTAACTATTTAGTGTACTGTTGATGATGGTAAATGGATAAGATGTGGCGAAAATGGGGGCAAGGGAGTGGTACTTCTTCAGCCTGAGGGACAGGAAATACCCGACGGGAGTGAGAACAAATAGAGCTACCGGAGCTGGGTACTGGAAAGCCACCGGAAAAGATAGGGAAGTGTACAGTGCCTCCACTGGAGCTTTACTTGGCATGAAAAAAACCCTTGTTTTCTACAATGGCAGAGCACCCCGTGGAGTGAAGACCATGTGGGTCATGCATGAGTACCGTTTAGACGGTGACTTCTCCTGCCGCCACACGTGCAAGGTTGGTACATGTGCACCGGTGGGAATCCCACCAGACACCCCCTCCCCTCTTTTTCATTTTTTCCTTTTTGTCGTTTTCTGGGTTGACATATTCTGCTCAGCTGAATGCTAATAATAACAATGATATGATGAAACTGTAGGGTAATTTCTGATGTGATTGCCTTCATTTCACTTACTAGTTACATGTTTGTTGTTCATGCACAGTTCAAATAAGATTTGGAAAAGGCTAAAAGCATGAGTATGTAACACTGAATTGTCAAATACTACTCATGGTATAATATTGAAATGGTGTTATTTTTTGCAGGAAGAATGGGTGATTTGCAGAATAATACACAAAACAGGTGAGAAGAAAAATGGGGTAGCTGCTGCGCAAGGGCTAGGCTATATCTTGGAACTTTCTTCATTATCTTCAACAACAAAAACAACAAATTGCCTCCGTCCACTGCTTGAAACCCCAACTCCTTTGTTAGAATCTCAAACCCAAATTTCAATGCAGGCTGCCCATAACTCTTTTCTGGAAAATGACCTGAAAAGCTTAATAAACCCGGTTGTGTATCCAGCTAATGGGTTCCAACCCTCCTTTACAGCCACTCCCACCACCTTTAGTAGCACACCCGACAAGAACGCCAGCAGCAACTCATCAGCAGCCGCATCGATGCTCTTCAAGTCCCTCCTCTCACATCAAGAATGCGTTTTGAGGGAACAAGCAGCTGCTACTATTCCCAAACAGTGCAAGACAGAAGCTAACTTTTCCAATTTCCAACTGCCTGATTCCACCTTGAGTTGGACGGAGAAGATGCATCCCAACCCTTGTCAAGATCCCATGTTTTTCGACATGGATTATAATAATAGTGTGTTGGGGTTCGCTGAACTCTGAAGGTCAGGTGTTGCGACTGAGGCCTGGGGTCACTTCAATTGCTTTCTAGATTAAGATTGTTAGTTAAGATATCATATTGTTAGCGTTAGGACCCTATCCCTATGTCCATGACTTTCTTTTTATCTTAAGTGTTTGTGCTGGCTTGTTGGTGTAAAATGTAAATGAGTATCCTACAAAAACTCTGAACCCAATCCATGCACGTAACTTTGTAGGATTGGAGAAATTCCTGCACCTAATTCAAGTGATTGTGTATTATTATTATAATATTTATGGGCCTTATGTATATATTTATTTGTAATTACAA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3 |orange1.1g016283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AGACGTTTTGAGTGAACTGAATGGAGATGAAGTGAATGAGCAAGGGTTGCCACCAGGGTTTAGATTTCACCCAACTGATGAAGAGCTCATCACATTTTATTTAGCCTCAAAGGTCTTTAATGGCACCTTCTGTGGTGTTGAAATTGCTGAAGTTGACCTCAACAGATGTGAACCTTGGGAGCTTCCTGGTAAATACTTAATGTCTCTCTCTTACTCACAAGTCGTCCGTTATATATGTCCGGGTGAAACACACACATACCCCTTTCTGTAACCTGTTAATCCTGACAAAGCTGCGAAGCTAGTTAATTAATAATGAATTAATGTGTTAATAACATTTGCACGTTTTAATATTTGTGTAGATGTAGCAAAAATGGGGGAGAAAGAGTGGTACTTCTTCAGCTTAAGAGACAGAAAGTATCCTACTGGATTAAGGACAAACAGAGCAACAGGAGCTGGTTACTGGAAAGCTACAGGCAAAGATAGAGAAGTGTGCAGTGGCTCAAGTGGAGCCTTACTTGGCATGaAAAAAACCCTTGTTTTTTACAAAGGCAGAGCTCCTCGTGGCGAAAAGACCAAATGGGTCATGCATGAATACCGCCTCGACGGTGACTTCTCAtACCGCCACACGTGTAAGGTACTTACTTACTATTCACTAGGACCCTCTTACATAAGTCCTAAACTCTCAACTCTTCCCAACACGTCAGACGTGTGCCGTGCCAATCAAGCTAGCCAGCTAGCTTAGTAGCTTTTGGCTAGCTATCTTTTGTCACTTTCTGGGTTGACTTATCATGTATGGTATTTTGTATATTTAATTACTGGTTGTAGCGTTACAACTTACGCGTGTGAAATGCGTGGGGACTGTAGGAGGAATGGGTGATATGCAGGATATTTAACAAAGCAGTAGTGAGTGGGGAGAAGAAAAATGGATTGCTTCTCCAAGGACAACACTATTTGTTTGAGGCAGCTGCAACAGCTGGTGCTTGCTTGCCTGCTTTGCTTGATGCCCCAGGGCCAGCAACGACAACATTACTGTTGGAATGTCAGTCTCAAAACCACAACCCAATCTTGGAAAATCTTCCGAACCATTTCGTGAATCAGCAACAAGACAACCATCATCATCACCTATTCCCAGTAAATGGCTTGTTTGAGACCTCCGCAGTAACAAACAAACACATTTTGATTAACAACATCACTGAAAACATTGGCAACAACACATCACCATCCATGCTTTTCAAGGCACTCCTCTCACATCAAGATTTCAGCTGCTGCAATGAATTAGCCCCTAGTCCCAAACACTGCAAGACAGAAGCAAACTTTTCCCATATCCAGCTGCCTCCTGCTACTGCTGCTGATGACAATAGTAATGATAACTGGAGCAATTGCTACTGGATGGACAGCAAAATTCAACCAAACCCATATTCAAATCCCTTGTTTTCTGAGTTCGATTGTAGCTTTCCTGGACTCACACAACCCTCTGCCTTTGCCGCTACTGCTGTCAATGACATGTCCACTTCAATTGCTTTCAACAGAACCGGCTTTCAAGTCGTCGAAAAATCTTGGCCATTGGGTGC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3 |Phvul.009G008000|</w:t>
      </w:r>
      <w:r w:rsidRPr="000F473D">
        <w:rPr>
          <w:i/>
          <w:sz w:val="20"/>
        </w:rPr>
        <w:t>Phaseolus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ACTCCTCCCCTCGTTTTCAGAACTCCCTTTATAACATTCATTATATATCTCACTCCAATCCCTTTACCTCATCAATATTTTCCTGTTCTTAAAGCTAGCTATCGGTTCAGTCTTTCACTTTTCTTTGCATAAAAAAGAAGAGGTTTGAGTGGATATTTTAGGAGGACATGCTGGCAATGGAAGACCTACTGTGTGAACTTAGTGATCATGAAAAGAGAAACGAGCAAGGTCTGCCACCGGGTTTCAGGTTTCACCCCACTGATGAAGAACTTATAACCTTTTACTTGGCTTCAAAAGTCTTCAATGGGAGCTTCACTAGTGTCAAGTTTGCTGAGGTTGATCTCAATAGATGTGAGCCGTGGGAACTTCCAGGTAACATCAATATATATATAGATGTATTTGTATTCTTCTGCCCAAACCCTCACAAGAATGGTGTGCACCTTGAGTTTCATCAAACAAATTATAAGAGAAAAAATGTTGACAGTAGATAATATTTTATGTTTGTTCAGAGTCAGATGAAGTAATAGAGTTTTAGAAATTTATCTTATTATTAGTTACAGTTCCTGCTGTTTTCGGCCTCATATTTAGGTTAATTCGTGAAAACTAAGACATATATTGTGGGCTATCCACTAGCATGTCACCTCAAATTTTCAATGGCGTCATCAACTTCCCTCCTTTGGATCTTCTTGTTTTTCCTGTTCCTAATTTTTGTGTGCTGAACATCGAGAGTGGACAGCTAGCTATATAACTCCAACAAAGTTTGAACAAAATTTAAGCAACTTTAATTGGTCCCAAGAGTTTTCCATCCAACATATACTAAGTAGAGGCAAAAGAAAATAAACCTATTTCATCACCTATATATGCCCTGATAGAAATGTGAACTTTTTAATGTGCCAGACAAATCAGCTACCTGGGAGAAAGATTCATATGAACCCTATTAACCAACTTGGTTCATGTACATTAATTTACAGATTCAAGTCAAATATGAGATGATGTTTTATAGGTTTCTATAAATTAGTTATACATGTTTTGCTTCCATGCCCTGGTGTACATGCATTGAATATTGATGTCAGAAATGTTGGGTGTGGAAGCAGATGTGGCAAAGATGGGGGAGAGAGAGTGGTATCTGTTCAGCTTGAGAGACAGAAAATATCCAACTGGACTTAGAACAAACAGGGCCACCGGAGCTGGGTACTGGAAAGCCACTGGGAAGGACAAGGAAGTGTTCAGTGCATCAAGTGGAACCCTACTTGGGATGAAGAAGACCCTTGTTTTCTACAAAGGAAGGGCCCCTCGTGGTGAAAAGACCAAATGGGTCATGCATGAGTACCGTTTGGACGGTGACTTTTCCCTTCCCCACCCTCACCCTCATCACATTTCTAAGGTACGGAACACAACCATCAAAATTAGACAGGATTCTGAATTATTATTGTATTTTTCTTCACACTCCTTTCTTTGTATAATAAATTCTCATTAATAGATATTTAAAATTTCAATTTTGTCTGAAGAATGGTGGTGTAAACAATATTATACAATGCAGAATCTACAGCACGTGCGACGTGCGAATCAAGTTATCTCCCTCCCTCTCTCTGCTCCTATTCCTACTCCCTCCTAAACTTTTTGTCTTCTTCTGAGTTGACCCACCTATGTGCACAGTATGGCACCATGTCTTTTCCTTTTCACCAACCAAACATGACCCTTTTCACTTTCCTTCATAATTTATTTATTACTAACCTTCTGGGTGGTTCTTTTGATGTGATCGATTGAATTGATTTTTATCATTACCAACCTGTGAAATTGTGAATCCCCATTAGTTGTTAATCAAAACTTACATTGCATGTTGATAATAGTTCCAATGTTTGTTTTTCACAGGAGGAGTGGGTGATATGCAGGATATTTCATAAATCCGGGGAAAAGAGGACTCCACTGGTCCAAGTCCAAGGACATTCAGATGCTTCTTCGTCTCCAACAAAAAATTCTTTACCTCCTTTACTTGCAAGCCCAACTTGCTTTACATTGGAACTAGAATGTCAATCCCAACAAAGCCCGGTTCTCATTCACCACCACCAAGACCAAAACCACCTCTCTCACTCTCACCCTTATCTTTTCCCATTGCATGCATCACCACAACTCACCAACGCCAGAAACCATCCTTCATTTTCTGACCTGTTCTTTAAGCCCCTGCACAACTCACAACAAAACTGCATCTTCAAGGCCAAGGAAAAAACAGCTCCAAAAGTAGTCAAAACGGAGGAGGCTACAGCATTCTATCAGTACCATTTACTAGGTGACGCCAATAACTTGCGGGTGAACCAAAATCCGAGCAATTTCCCAAACCCTTTCCCTGATGTTGAGGTGGATGCTGGGCTGATGGCATTCTCAGGAGGTCCAAATGCTGAAGTTAGGGACATGTCCACCTCAACTGCCTTTAATAGGGTAGGGTTGCAGCAGGTGATAGATGCTGCTCATATCGGAATAGATTCTTGGCCTCTGCCCCAGCATGTTTAAAATGTGTCTGTTATATATATATTCATATATATTTACTGCTCTACATACACAGACTCCTTGTCTCCTACCTTATGTATTTGCATAACATATAATTAATTAAATGACTGCTTCTATTGTATGTATTCCTGCCTATGTCAAGCTAGATCTTCTACTAGATTTGTTACGTTCCGTGACTACAACCTC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3 |Solyc12g036480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GAAAATCTTCCTCCAGGGTTCAGGTTTCATCCAACAGATGAAGAACTCATTACTTGTTATTTAAATAACAAAATTTCTGATTTCAATTTCACTACTAGAGCTATTGCTGATGTTGATCTCAATAAGTCTGAGCCTTGGGACCTCCCTGGTAATTATTTATGTATTTAATTTATATTTCGATCATTCAAGTCATCCTTGTTTGCAACAGATAATAAATTTTGTAGTTAAACATCAAAATTAGTCAGTAGTCTATTTTAGGGATGAATATATTAGTAATAGATTATTAAAAAAAATTGTTAGTTAATTATGAACAATTTATACAAATTGTTGTGTTGTTCTACCTCAATCGATATATGTTTATATAGTTTTTACCTATTTAATATTTTTTGAAAGAAGAATAGATAGGTATAAATTTACTATGTGCATTGATGTATAATTTAGCATGTAGTTTGGGAACTTCAAATTGTATATTTCACTCTTGGGAGAACAAAAAATGAGATATTTAATTGGCATAATATATAAATTGATTTCAAATAATATTTATGTCCTTTGACTTTGGGTATACACAAGTAAATACTTAAATTTGTATAAAATTGAACAAATAGACATGCATGTCCTACGTGACATCATACATGTCGTTTTTTATCGTACGGGGTGTCATACTGTGACATGTAATACTCATGTGTCTATTTGTTCAACTTTATACAAGTTTAAGTGTCTACTTGTGCATACACAAAATTGAAGAACATAAACATAAAATGAGGTCAAGCCAAAGTCACATTTATGTATTGTGCCTTTTAATTTCTTGCTTCTTCCGTTATCTTTATTTTTCATGAACAAATATATATTTTATACAATTTTTTATATAGTATAATTTTTTAATGAAGGGTGTTCAACTGACCACCGCATGAGCATTATAACTCCATGTAAATGATGCTTAATTATGTAGCAAACAAACAGAAATTGACATTCTTATTTTGCAAAAGCCCTACGCATTTATCAGTTTTTTAGTTACTACTTCTCTATGTTGACAAAACATTGCGTGTGTAATTGGACATGAAGGAGGAAAAAATGAACTGTTTATGTGAATAAGCACCAAATAGCAACCACTATCATAATAATTAAAAAAAAATGAAATATTTCGATTGTTGTTGTTAATTTCTTAATGTTGTACTGGTACAGCAAAAGCGTCAATGGGAGAAAAAGAATGGTATTTCTTCAGTCTAAAAGATCGAAAGTACCCAACAGGGCTTCGAACAAATAGAGCTACAGAAGCAGGCTACTGGAAAACAACAGGGAAAGATAAAGAGATATATCGTGGTGGAACGGGAGTTCTTGTTGGGATGAAGAAAACCCTAGTTTTCTATAGAGGAAGAGCTCCTAAGGGTGAAAAAACCAATTGGGTTATGCATGAATATAGAATTGAAACAACATTTGGTTACAAACCTTCTAAGGTATGTATATTCCACAATCAAAAAACAATACATTTGACGCGAAATTTAAAAAAGAAAGACTTTTAAATTTGTTGTGTAAAATGAATCATACATATTTTGTTTGGCTAGAAATTATTTCGTTAAGGGTAAACTAGGTATTTTAAAGTTAAATTATTACTAAATATAGAAATATAATTAATTTTGGAGCCAAAAAGAAAAATAAATCATATAAAATGAGACAAAAAGAAATAGGATTCGCCATGAGATAAGGAGTAATCATATATATTATATCTTTAAATTTATCACTTATTCTAACACTAACAAAAAAAACCCTCAATTCTAGCTTATACAACTCGCTTTTCTTTTTATTCAGTTTTTTTTTAAAAAAAAATTAATTGCTCCATTTCGAAAAGAATGATTTAGTTTGACTTGGAACAATATTTAAGATTTTTTTTAATATGGTTGTTTTAAATTAAAGTTATGTCAAATGTACCAAAATACCCTTTAATTTTGTAGCCTTAAATATGCCACGTAGAAAGTTGAAGGTAAAATTTACCAAAAAAAGAAAAAGAATCATTCTTTTTTAAACACATTAAAAAGAAAACTAAGTCATTTTTTTAAATGGAAGGACTAACACATTTCTATACTATGTAAGTTGTAACAATTAAATTTTAAAACGCCTATTTTACTCTTAATGAAATGATTAGAGCCACAAACATCTATCCTTTATTTGAGGTACCACATGTTTCAAAAATCTTTCTTTCTTAAACTCAATCTCAAGTCAAACTAATTTATATAAAATGAAACACAAAGAAGAGAGTATTATTATTCCGCGAATAATATATTATATTTTTGTGTTCTTACTTTCAGGAGGAGTGGGTAGTGTGCAGGGTGTTCCAAAAGAGTTCAACTGTGAAAAAGCCACAACCAACATCATCTTCTCCATTATCCCTAGAGTCACCTTGTGACACTAATTACACAATAACAAATGAGCTTGGTGATATTGAGCTACCATTTAATTTCAACTACCTTACCACTACTCCATCAACCGCGATCAATAATATTTCCTTGCATAATTACAACAACGATAACATAAACTTGGCTGCTGCAACAAGAGAAGCAAACAGTCATCCATTACTACCTTGGTCTTCCAACTTGTTAAGCTCAAATCTTTCATCAGTAAATTCATTACTTTTTAGGGCATTGCAATTAAAGAGTTATTCGCCAAGAGAACAAGCTACAACGACTCATGACTACGCGTTTATGCTCCCACAGGAGAATATTATTACAACGCAATTTGGAAATGATTTTGCTGTGAATAATATTGGGGCACCGTCTTCATCTACGGTGTTAGATAATTCTGTACAGCAGCAACAACAACAGCAACAAGAACAATCGTACAAATTGGACTCCAATATTTGG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s</w:t>
      </w:r>
      <w:r w:rsidRPr="000F473D">
        <w:rPr>
          <w:sz w:val="20"/>
        </w:rPr>
        <w:t>CUC3 |Sspon.06G0001780-1A|</w:t>
      </w:r>
      <w:r w:rsidRPr="000F473D">
        <w:rPr>
          <w:i/>
          <w:sz w:val="20"/>
        </w:rPr>
        <w:t xml:space="preserve">Saccharum </w:t>
      </w:r>
      <w:proofErr w:type="spellStart"/>
      <w:r w:rsidRPr="000F473D">
        <w:rPr>
          <w:i/>
          <w:sz w:val="20"/>
        </w:rPr>
        <w:t>spontaneum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CCACCACCAGGCCATGAGCGACGCGCTGTGGGACCTGCTCGGGGAGGAGATGGCGGCGGCGGGCGGCGAGCACGGCCTTCCCCCGGGGTTCCGGTTCCACCCCACCGACGAGGAGCTGGTCACCTTCTACCTGGCCGCCAAGGTGTTCAACGGCGCCTGCTGCGGCATCGACATCGCCGAGGTGGACCTCAACCGGTGCGAGCCGTGGGAGCTCCCCGACGCGGCGCGCATGGGGGAGCGCGAGTGGTACTTCTTCAGCCTCCGCGACCGCAAGTACCCCACGGGCCTCCGCACCAACCGCGCCACCGGCGCCGGCTACTGGAAGGCCACCGGCAAGGACCGCGAGGTGCTCAACGCCGCCACCGGCGCGCTCCTCGGCATGAAGAAGACGCTCGTCTTCTACAAGGGCCGTGCGCCGCGCGGCGAGAAGACCAAGTGGGTCCTCCACGAGTACCGCCTCGACGGCGACTTCGCCGCCGCTCGCCGCCCCTGCAAGGTACTAGTATGTGTACTCCTACACGAAACGACGCAACTGACTAGGTAGCTAGATTTACTACATGCATGAATGGATTCCTTAAGGTTCCAGGGTAGTAGATTCTTCTTTGAATGCATGCCGTAAAAACGCAACAGTGTGACAGTAGTAGAGATGTGATATCATTGACAAGAGGTAGGAGTTGCAGATATGCGGCTGCAATGAATGTGGCTGCACGATATGCATGCAGATTGATACTAGATGTGTGCTTTATGTAGGAGTAATCCTTCTGTGCATTCATCAATGGCACTACACTAGCTGGTGTAAGCATGATAATGCACTGGTACAACAACCACAGTGCTTGTGACCAGCTTCAGCGCATGCATGCATGGCCAGGAGTAGTTCCATCTATCTGTGCTCGCAATCTATTTGCACTGACACACAGGATCCATGCCAGCCAGCTACTGAATCCTTCTGTGTTTTGTTTTTGTGTTGTTGTACTGCTATCAGGGTGCATCATGATGAGTACTTGGCATATCTCCAAACACTGACATGTACCTCCCTTCCAAATCTCTTCCGTACAATACAATGAATAGAATGTCCCCCAAGATAAGCTGTGTTTAGTCCACCAGATCGAATGTTTAGACACATGTGCTAATGATAGCTTAATTAGGTTTAATAAATTCATCTCGCGGATTTTAGACGAGTTATGTAATTAGTTTTTTAATTAGTATGCGAAAATCCCTTCCGACATCAATAAAACATCTGATGTGACACCAAAAATGTTTTATTCACCAACTAAACAAGGCCAAACTTGTAACAAGAGCATCGGATGTGCTGACTGTGGGTTCCATTTTTTAATTTGTAAAACAAATGTGCCATCTGCAGAAGTTGTTCATTCAGGAGGACTATGCACTAAAATTTCAGAAAAATATATATACAATATACACTGTTGTACTACCTCTGTGTGCTGCATGCCTAGAGATCACATTCTCGGATACGATTGAATATTGACGAATCTCTATGTCTATACTCCTACTCCTGACTGATGATTTGCTGAATCTTTTCATACGCACATGCAGGAGGAATGGGTGATCTGCAGGATACTGCACAAAGCAGGCGACCAGTACAGCAAGCTGATGATGGTGAAGAGCCCCTACTACCTCCCCATGGCAATGGACCCCTCCAGCTTCTGCTTCCAGCAGGACCCCACCGCGCCTCCCCTCCAAAACCCTAGCGGCTGCATCCCCTTCCAGCACGGCCACCCCAGCATGCAGCCGCCTCCACTGCCGCCGAGCAACCATGGCAAGGTCGTCTTCACCGGAGCAGCGGCGCCCTGCATGCAGCAAGAGCCGGCAAACGGCAGCAACAGCGCCGTGCTGCCGATGCCGCCGTTACCTCACTTCACCCCCATCGTCGCCGGCAAGCCGGCCCCGGCGCCGCCGCCCCAGGTCGGGGTCAACGCCGGTCCACAGGAGCCACCGCCACCGCCACCTACCTGGCTGGAGGCCTACCTGCAGCACGGTGGTGGGTTCCTTTATGAGATGGGCCCAGCTGCAGCGCCCAGGGGCGCATGATCC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c</w:t>
      </w:r>
      <w:r w:rsidRPr="000F473D">
        <w:rPr>
          <w:sz w:val="20"/>
        </w:rPr>
        <w:t>CUC3 |Aco000744|</w:t>
      </w:r>
      <w:r w:rsidRPr="000F473D">
        <w:rPr>
          <w:i/>
          <w:sz w:val="20"/>
        </w:rPr>
        <w:t xml:space="preserve">Ananas </w:t>
      </w:r>
      <w:proofErr w:type="spellStart"/>
      <w:r w:rsidRPr="000F473D">
        <w:rPr>
          <w:i/>
          <w:sz w:val="20"/>
        </w:rPr>
        <w:t>comosu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ATACCAATATGGGGGAGTTGGTGTGGGAGTTGTTTGGAGAGGAAACTTACAATGAGCAGGGATTACCTCCTGGATTTAGGTTCCATCCGACTGATGAGGAGCTTGTGACCTTCTACTTGGCATCCAAGGTGTTCAATGGGGGCTTATGTGGGGTGGATATAGTCGAGGTTGACCTTAATAGATGTGAGCCATGGGAGCTCCCAGGTTTGTATACGTTTTACACCCATGGTTTAATTAAGATACGAAACACTTTTTCATCTTAACATTCATTTCCGTAAAGATGGGCCAAATCTTTCTTTTGGCCTGAAGAAATTATATTTCTATATTTTGTGGCCTTTCACGTACGAACGTAAACAAAAGCTGCATTGATGCCTCTCCACACTGGAAGGGTGGTGATCGTAGTGAGAGTCAGTGTGTTTGTTGCCTTGCATTAATTGACTAACTAATAAACTAGTGCCCCTTTGTTACATGTATAGTCATGATGCATGAGTTAAAAATTGCGGCAATCTCTATATCATCAAGTTTCACATTTCTCAGCTCTTCTTCTTTCTCCTTATCTTCTTGTTTAGACGCGGCAAAGATGGGAGAGAGGGAGTGGTACTTCTACAGTCTCCGCGACCGGAAGTATCCGACGGGGCTGAGAACGAACAGGGCGACGGGGGCCGGCTATTGGAAGGCCACCGGAAAGGACAGGGAGGTACACGGCGCCGCCAATGGGGCCCTTGTCGGCATGAAGAAGACGCTCGTCTTCTACAAGGGGAGGGCGCCGCGCGGCGAGAAGACCAAGTGGGTCCTTCACGAGTACCGTCTCGAAGGTGACTACGCCTGCCGCCACCGCTGCAAGGTGCGTAATCTTTCACTCGATTGCATGCTGCATGTTCTGAAACTTTAAGGTTTTATTTTGAACATTTTGGCAATTTTTGCCCAAGCTAAGATTTTGCGTACTCCGCGTAAATTTTCTTAGTTTACAGTTGCAGCCCATAAAAGTTGCACATTTTTCCAACTTAGCATGAAATAGCATTATTAATTGCCAACGGGCATAAATGTGTTTGATTACTCTTATTTTCAAGTTTATTAATTGCAGTTGCATCATTTTATATGTTCCATATCATCGGCCTTCATTTGCCTGTAATAATGTTGGTATGTTTGTACGTTGCATAGTTGGTTCCATATATATTTGTAATGCGTCATTCGGACCGCATTTATGTTACGTAATATCCATATATATGGTCTCATATTGCGTAACATATATTCTTCTGGATGTTACGCAATATGAGACCATATGCATATCATCCATGTATAGCTCGAAGATATAGCTATATATATGTATTCCATGAAATTTTCATCGTGCTACATACTGTTACGTGATTAGACTCTTTGCAAATTTAAAATAAACTAAGAACCGTAGAATAATATATCCTCTCTTTTGTATTTAAGTTAAGATGGTCCCTAATGCTTGAATAAGCACCAATTGATCGAGTAGGCAGAACTCTCTTCGTGTGTATATGCGACGGGGAATATATATGCGCCATTTGTTCTATTGTTTTCAACATCTCATGGCCATACTGATCTAATTGTTTACAAATAAATGTTTAATATATAAGCCATCATGTTGCATCAATTGATGTGCCTTATATATAACCTAACCATGTTTGGATCTAACTTCCTTCTTTGGCACGAAAAGTCAACTCAACCCCGCCTGCATTGAGTTGACATTTCTCTTCTTTAAAACAATATATATATATAGGTCATGTCACTCAGTCGTATTCTGAATTATGTCAATCCCTACAGAAAACATTGTTCGAAAAAAAATATTGATACGTAATGAATTTCTCTTTTGCTCTGCTATTGTTCATCCAATGCTACCAATTTATAGTAAAATGTATACTAACAACATCTCCTTGGTGTGGGACCTTTTTTTTTTTTTTTTTTTTTTTTAATATTGCAGGAAGAATGGGTGATATGCAGGATATTTCACAAGACAGGAGGAGACAAGAAGAACCAATACTACCCAAACCCCTCATATACAATAAACCCATCCTCTTCCACTCCCAGTACTTGTATCCTCCCATTCCTAGACCCCCAAACCCTAGAAACCCCTCTCCAAACCCTCCACAACCACCACCAACCCTATTTCCATCTAAACCAAGAACCCATTAATCCCCTCTTCCCCCTCCCTCCTCTCCCTTCCTTTGCTTGTTCCTCCACCTTCCTCCCATCCTTCCCTAAAAGCCCTCCAAAGGAAGAGGACACAAATGCACTATTAAACCCTAATGAGGAGGCCATGTTCCCTGCTAATTGGCTCGAAACGTACATACAAAACCCCTTCGTTTATGAGATGGGCTTTTCACTTCCGGGCCCTGGGGCACCAGTTTATGACGTGCCCCTCCTGGGCTACACTGCCACAGGAGAATCTGGACCGTT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Os</w:t>
      </w:r>
      <w:r w:rsidRPr="000F473D">
        <w:rPr>
          <w:sz w:val="20"/>
        </w:rPr>
        <w:t>CUC3 |LOC_Os08g40030|</w:t>
      </w:r>
      <w:r w:rsidRPr="000F473D">
        <w:rPr>
          <w:i/>
          <w:sz w:val="20"/>
        </w:rPr>
        <w:t>Oryza sativ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GGGACGCGCTGTGGGAGATGCTGGGGGAGGAGATGGCGGCGGCGGCGGCGGCGGCCGGCGAGCACGGGCTGCCGCCGGGGTTCAGGTTCCACCCCACCGACGAGGAGCTCGTCACCTTCTACCTCGCCGCCAAGGTGTTCAACGGCGCGTGCTGCGGCGGCGTGGACATCGCGGAGGTGGACCTGAACCGGTGCGAGCCGTGGGAGCTGCCGGAGGCGGCGAGGATGGGGGAGAAGGAGTGGTACTTCTTCAGCCTCCGCGACCGCAAGTACCCGACGGGGCTGCGCACCAACCGCGCCACCGGCGCCGGCTACTGGAAGGCCACCGGCAAGGACAGGGAGGTGGTCGCCGCCGCCGCCGCCGGCGGCGCGCTCATCGGCATGAAGAAGACGCTCGTCTTCTACAAGGGCCGCGCCCCGCGCGGCGAGAAGACCAAGTGGGTCCTCCACGAGTACCGCCTCGACGGCGACTTCGCCGCCGCTCGCCGCTCCACCAAGGTAACACCCACCTGCATTGCCATTGTCATTGCCATTGCATCTTTGTCTTTCTGAAAAAAAAAATCAGTTTCATGTCACTGTTCTGAACTTCTGAAGAAGATAGCTGCTGCAACTAGTTCTTCAGAGTTCAGAGTAGATATTGGTGATTTGGTGCATTCAATGTAGCATGCATGCATGCGTGCAAGAACACATAAGATGACATATGCATGCACAGATTGATGCTGTGGTATGCTACTACTATGCTCTATGCACTTTTGTGCATTCAATGGTGTAAAATACTGTAATGTGTGCTGCTTGCTATACATTGGTACATCCTGCAGTGGTGGTAGTACAGTCTCAGCAGTGTGTGTGGAGTACTAGACTACTAGTAGGAGTAGTAGTTTATTTCTGCTCAAAATCTCCTTTGCACTGACACAAGATCCAAGCTAGTGTGATTCCCTCCCTCCTGTGTTTTGTTCCCTTCAGGGTGGCTGTACTTTACATATCTCCAACCATTGACATACCTCGTCTCCAATCTTTCTTGTGCAGATCGTAAAAAATGTGTCAAATAGATAAACTATTCGTTGCAGCATTGCATCAATATACAGCTAGTAATCCATGCCTCATGCTGATGCATGCTATGCACATCTATAGGGCCAAAAGAAAAGGAAGAAGAAACAAAGAAAGAAATCTCTGCAGAAGTTCAGAGCTAAATATATAAATATATATCTTAATATACTCTATGCTATATTTCTGTCCAACAAGATCACAATCCGTAGAAATGAATACTATTAATTTGATCTTATGAACACTTCATCATAAACTGAACTGACATGTAGACATTGGTTGTTTTTGATACTACTATCATGCAGGAGGAATGGGTGATCTGCAGGATCTTTCACAAGGTAGGAGATCAGTACAGCAAGCTGATGATGATGAAGAGCCCAGCCAGCTACTACCTCCCAGTGAGCCACCACCACCCCAGCAGCATCTTCCATGACCTTCCTCCGGTCCCATTCCCAAACCCTAGCCTCGTCCCCTTCCACCATGATCTCCCCACAAGCTTCCATCCTCCATTGCTGCAGCACAGCCATGCGAACAGCAAGAACAGCAGCAGCAACAATGGCGGCTTCGTCTTCCCCAATGAGCCAAACACCACAAACAGCAGCGATAACCACATTTCTTGCAATGGCGCCATGGCTGCTGCTGCTGCTGCTGCTTTTCCTTCCTTCAGCTGTGCTAGTACTGTCACTGGCAAGGGGGGCCCACCGGCGCAGCTCGGAGTCAACGCCGGTCAACAGGAGCCACCGCCACCTACCTGGATGGACGCTTACCTGCAGCACAGTGGATTCATTTATGAGATGGGCCCACCTGCAGTGCCCAGGGGCGCATGATCTGGGCCGTTGGTTTCTTTAGGGCTACGATCTGGATATCCTTTAGTTTGCAAGTGTGGTATTTAGACAAGCACTTGTTTAGCTGCTTTGAAATTACTAGTGGTTGTTAATTAATTAGTCATCATTTGGTTATTTTCATGCACTCAGGTGTGTACCTAGCTTGCATGCATGAGCTGCAAGCATTGGTGCACTGGGTTGAGTATTACTACTAGTAACTACTTGCTTAATTACTACTAGTATTACTTTGTCTGTGAATCCATGCGTGCATGTATTCACATGCAATGTAATGGCTACATATATAATCAGCTAGTCTGTTTTGTTAGATGTTATGATAAGTGAACAATGGATTATATTC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d</w:t>
      </w:r>
      <w:r w:rsidRPr="000F473D">
        <w:rPr>
          <w:sz w:val="20"/>
        </w:rPr>
        <w:t>CUC3 |Bradi3g40085|</w:t>
      </w:r>
      <w:r w:rsidRPr="000F473D">
        <w:rPr>
          <w:i/>
          <w:sz w:val="20"/>
        </w:rPr>
        <w:t xml:space="preserve">Brachypodium </w:t>
      </w:r>
      <w:proofErr w:type="spellStart"/>
      <w:r w:rsidRPr="000F473D">
        <w:rPr>
          <w:i/>
          <w:sz w:val="20"/>
        </w:rPr>
        <w:t>distachyon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CCCCCCCACATTCACCACACAACACCACCATAGCCAAGAACTCCCCAATAGCTAGCTCTCACTCTCAGTGCACCTCAGCTTGCTTCTTCTTCCAAGCTTGTACATCTAGAGTAGTGAGAGTTTCACAAGATCGCCGTCGTCATGCACCAGCACCAGCACCCTGCGGCGGCGGCCATGGGCGCGGAAGCCCTCTGGGACATGCTCAGCGAAGACATGGCAGCCGCAGCGGCCGCCGCAGCCGAGCACGGCCTCCCCCCGGGCTTCCGCTTCCACCCCACCGACGAGGAGCTCATCACCTTCTACCTCGCCCCCAAAGCCTTCAACAGCAGCAACGACAACGACAGCAACTTCTCGGCCGTGGACTTCATCGCGGAGGTGGACCTGAACCGGTGCGAGCCGTGGGCGCTGCCGGAGTCGGCCAGGATGGGCGGGGAGCGGGAGTGGTACTTCTTCAGCCTCCGCGACCGCAAGTACCCCACGGGGCTCCGGACCAACAGGGCCACGGGCGCCGGCTACTGGAAGGCCACGGGGAAGGACAGGGAGGTCGTGTGCGCCGCCACGGGGGCGCTCATCGGGATGAAGAAGACGCTCGTCTTCTACGAGGGCCGAGCTCCCAGGGGACACAAGTCCAAGTGGGTGCTCCATGAGTACCGCCTGGACGGCGACTTCGCCGCCGACCGCCGCTCCTGCAAGGTACTAGATCCATATGTGTTCCATCACACTGCATTTCTCCATGGATGGCACGCTTGGCTTCCTTGATCTTCTGAATCTGAAACTGAAACAGTTGCTTTGAGAGTTCAAGCCTAGATCAGGCCTCAGGGGGATGTGTTGTGATGTCTAGCTTGCATGGTCAGTAGAGTTGTAGATGTGGTGCATTCAATGCGGTGTGCATGCATACATAACGGTGACATGAGCATGCAGATGACTAGATGAGCATATGTGCAGATTGATCTGGAATATATGCTTATTATATCTGTGGTACACTTCAGTTCATTGCTGTACAATGCTAGCAGTAGTATCATAAAGAATGACGATAATGTTTTACGCGCACAGTGGTCTCGTATCTGCTCAAGATCTGTTTGCAGATTTGCACAACCGACACAGGATCTGTCTGAGTCTGAGCTTCCTATCTAGGGATGCCCTGCATCCATGTTTGTTCGATCCCTCTCAGAGTCGTCTCAGGGAATTTGCATATGCATGCATGTCGCCAAGCATTAAAACATGGAGTACTACCCAACACATGCATGTTGCATGAATGCTGAGTTGCTGACATGCTCTCAGGAGTAAAATATATATACATATACATGATCCTGTACTGCTAGCATCTCTGTACTTCTATCTATATCTAAATAGAATGATATTTACTACTAGTAGTACATTAATTGATCTACGTTCTTCTGAACAATGTACTACTGATCTACTATATCTTTCTGAACAATGTTCATCCATTTTTTGGTTGGTTGGTGATTTTGCTGAACACATATATTAATCGATTGTACATTATATGTGATTTATGCAGGAGGAATGGGTGGTGTGCAGGATCCTCCACAAGACAGTAGACCAGTACAGCAGCAAGATGATGGAGATGAGGATGATGAGCCCCTACCACCACTGCTACCACCCCATGAGCCACCACCACCACCCAAGCTTCGTCTTCCAGGACGCGCCTCCCGTCCCCTTCCCAAACCCTAGCGGCCAGCTCCCCGTCCCCTTCCTCCACCACCACCATGACCTGATCCCAAACCTTCAGCAGCCCTCGCCATTAACAACGCAGCACCACCACCAGCCCCAGGCGGCCGATAAGAACTCAAGCAGCAACAATGGCGGCTTCCCAGTCCCAGCCGCAGCAGCGGCTTGCATCCAAGATCAGCAGCCAGACAACAACACGGCGCCATACTTCCCTTTCCCTTCCTTGGCCTCCGCCGTCACCGTCGCTGCCAAGGCGGGCCCACTGCCCGGAGTCAACGCCGCCGGTCCGCAGGAGCTGCTGCCGCCGACGTGGCCGCTGGACAACTTCCTGCAGCATGGCATTGCCACCTACCTCTACGAGACGGGCCCACCCGCAGGTGCCCCCAGGGACGCGTGACGTGCATGATCGATCCGGACCGTTGGTTTTCTCCATCGGTCGGTTGCTAGTTTAAATATTGCAAGTGCATGTGCTCGATATTTAGATAAGCACTTGTGGCTTCTTAATTTTTCGATTATTAGTCCTTAATTTAGTCTTCATGTACTGATCATGTGGTCCGACTGTAGTACGTTCGCAGTAGCTAGCTAGTAGCGGTGCCTTTGCAACTGATTTGCTTGTATGCATATGCATTGGATCATTGGAGTAGTACGTACGGTAGTGACTAGTACTCCTTTGATCCATGCATGTATATGTGTTCAGACATGCAGTATGCATTGTTCTATTAATCGATATTTG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Zm</w:t>
      </w:r>
      <w:r w:rsidRPr="000F473D">
        <w:rPr>
          <w:sz w:val="20"/>
        </w:rPr>
        <w:t>CUC3 |GRMZM2G430522_P01|</w:t>
      </w:r>
      <w:r w:rsidRPr="000F473D">
        <w:rPr>
          <w:i/>
          <w:sz w:val="20"/>
        </w:rPr>
        <w:t>Zea may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CTCCATCTTTTAACCTTTCCGTTCCATACATATCTCTCTCTATTTCTCTGGGACAAAGGAACAAAGAGCGAGCGAGAGAGAGAGAGAGAGCAGCTCTCAAGGTCATGGTCTTATGGAGGACAGGAGGAGCATGGTGGTGCTACCTAGCAAGAGCTCCCCACTATAAAGCGCCCCCACACACCATACCACAGCTCAGAGCTTCTTCTCATCATCTGGTAGAAAGAAAGAGTGAGAGTGAGGTTGGCAAGGGTATAGGGTTCTTGGTCGATCAAATACCTTTCCCCTCTTGGATTCTCATCTTCCTGCTTCGTTCTCACCAGATCGATCTCACCACGTGCCTGCGTAGCAAGCCACTCTGTATGCACCATCACCACCAGGACCAGGCCATGGGCGACGCGCTGTGGGACCTGCTCGGGGAGGAGATGGCAGCGGCGGGCGGGGAGCACGGGCTGCCCCCGGGGTTTCGGTTCCACCCCACCGACGAGGAGCTGGTCACCTTCTACCTCGCCGCCAAGGTGTTCAACGGCGCCTGCTGCGGCATCGACATCGCCGAGGTGGACCTCAACCGGTGCGAGCCGTGGGAGCTCCCCGACGCGGCGCGCATGGGGGAGCGCGAGTGGTACTTCTTCAGCCTCCGCGACCGCAAGTACCCCACGGGCCTCCGTACCAACCGCGCCACCGGCGCCGGATACTGGAAGGCCACCGGGAAGGACCGCGAGGTGCTCAACGCCGCCACCGGCGCGCTCCTCGGCATGAAGAAGACGCTCGTCTTCTACAAGGGCCGGGCGCCGCGCGGCGAGAAGACCAAGTGGGTCCTGCACGAGTACCGCCTCGACGGCGACTTCGCCGCCGCTCGCCGCCCCTGCAAGGTATGAACTATAGTACATGTAGGAGTACGTACGCAGAGCTAGCTAGATTTTCTTGAGTTCCTACAACTAAAACTGAAACGGCGCAGAGCTAGCTAGATTATTACTCCATGAATGGGTTACTTAAGGTTTCAGGGCCGATCTTTTCACGCTTTCTGTTCTGTTCTCAATGATTCTTCTTTTGAATGAATGCCCGTGAAAACGCAACACAGTGTGACAGTAGTAGAGATGTGATGCCATTGACAAGAGGGTAGGAGATGCAGATATGTCATATGAGATACTGCTATACTAGTACTGCTGAGTGCTGGCTGCAATGGATGTGGCATGCATGCATATGCACCATAGCCGCAGTACAAGGAAGATGGCTTGGGTGACATTTGCATGCAGATTGATAGATGTGTGCTTTATGTAGGAGTACTCCTTCTGTGTGTGCATTCATCAATGGCACTACAATAGCTGGTGTAAGCATGATGATGCACTGGTACAACAGCTAGCCACAGTGTTTGTGCCCAGGTTCAGCAGCATGCATGGCCAGGAGTAGTTCCATCGTCTATCTCTGCTCGAAATCTATTTGCACTGACACATAGGATCCATGCCAGCCAGCCAGAGCTACTGATGCTTCTGTGTTTTGTTTTTGTGTTGTGTTGTGCCTTGCCATGCATCAGGGGTGCATCATGGATGTACTTGGCATATCTACAAACACTGACATATACCTCCCTTCCAAATCTCTGCCGTACCATACAATGAATAGGATGTCCCCAAGATAAAAACATGAGCATCCAATGTGCTATCTGCAGAAGTTGTTCATCCATCCAGGAGGGCACTCAATTTTTTTCAGAAAAAAATATATACACTGATGTACTACCACACTATGTTCTGCATGCCTAGAGAGTAGAGACCACCACCTTCTCAGATACTATTGAATATTTGATGAATCTTCTGCCCTGGCGATGGATCACAATCGACAGAAAAAAAAAATCTTTTAAAGTATATGTCTACACTCCTACTCTGGCCTGACTGATGATTTGCTGAATCTTTTCATGCACATACATACATGCATGCAGGAGGAATGGGTCATCTGCAGGATACTGCACAAGGCAGGCGACCAGTATAGCAAGCTGATGATGGTGAAGAGCCCCTACTACCTGCCCATGGCGATGGACCCTTCCAGCTTCTGCTTCCAGGAGGACCCAACCGGGCATCCCCTCCCGAACCCTAGCGGCTGCACCCCCTTCCACCACGGCCACCCCCACCATAGCATGCAGCCGCCGCCTCCATTGCCGCCGAGCAACCATGCTGGCAAGGCCGTCTTCACCGGAGCAGCAGCAGCCTGCTGCATGCAACAAGAGCCGGCAGACGGCAGCAACAGCGCCGTGCTGCCCATGCCGCCGTTCCCTCCCTTCACCCCCATCGTCGCCGGCAAGCCGGCGGCCCCGGCGCCGCCGCCCCAGGTTGTCAACGCCGGTCCACAGGAGCCACCGCCACCTACCTGGCTGGAGGCCTACCTGCAGCACACTGGTGGGATCCTTTATGAGATGGGTCCAACTGCAGCGCCCAGGGGCGCGTGATCCGGACCGTCGGTTCCTTAGGGTTACCCCCTACGTACGTACTGAAACACTGATGATCCATCGATTTACCTGGTCTGTAATGTGCGGTGAAGCTTAGTATTTCCAAGTGACATATTTCGACAAGCACTTGTAGTTATTAAAAAAGAGTTATCTTGTATTCGGTGGCATCATTAGTCGTCGTTGTTATGAAATCATGTGTGCTCATAACATGCATGAATGCATGCATTTGGATCATCGATCAGAGCAGTCCTGAGCTTGTACGTGCTACGTACTGTGCTCATGCATCCATCCACATGCAAAGTGGTGCTTGCTAAAATGTACTATCCAAATGTCTGTTTGTTTAGCATGCATGCAATGATATATCTATCGGAACTTGTTTCCTTTCTAGTTTACTGTTTGTTTCGGATTAATGTCAGATGTTCGGACT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Hv</w:t>
      </w:r>
      <w:r w:rsidRPr="000F473D">
        <w:rPr>
          <w:sz w:val="20"/>
        </w:rPr>
        <w:t>CUC3 |MLOC_13932|</w:t>
      </w:r>
      <w:r w:rsidRPr="000F473D">
        <w:rPr>
          <w:i/>
          <w:sz w:val="20"/>
        </w:rPr>
        <w:t xml:space="preserve">Hordeum </w:t>
      </w:r>
      <w:proofErr w:type="spellStart"/>
      <w:r w:rsidRPr="000F473D">
        <w:rPr>
          <w:i/>
          <w:sz w:val="20"/>
        </w:rPr>
        <w:t>vulgare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TCTACACCTAGCTAGCTAGGTAGCGACACTGTGGGATAAAGCAATACCGATACAGGTGGTGAGGGAGAGAGAGAGAAGAGAGAGCAGGGACCATGGGCTAAACACAAACACTGTGAACTCTCTACGTTTCCGTGCTCAACTATATAGACCCTCCATTGGCCTCTTGCATCTACACACACAGACCACACCACCATTGCCAAGAGCAACCCATTTCACACTGACACTAGCTGCTTGGTCGCCGTGCCACAGCTCGCTTCTTCACCTAGCTCGTAGAGAGTGTGAGAGTGATCGTTGAAGGGCCGGCGCGCATGCACCAGCACCAACCAGCGGCGGCCATGGGCGACGCTCTGTGGGAACTGATCGGGGAGGAGATGGCGGCGGCGGAGGCGGCTGCCGGGGAGCACGGCCTGCCCCCAGGCTTCCGCTTCCACCCCACCGACGAGGAGCTTGTGACCTTCTACCTCGCCGCCAAGGTCTTCAACGGCACGTGCTGCGGCGGCGTGGACATCGCAGAGGTGGACCTGAACCGGTGCGAGCCGTGGGACCTCCCGGAGGCGGCGAGGATGGGGGAGCGGGAGTGGTACTTCTTCAGCCTCCGCGACCGCAAGTACCCCACGGGCCTCCGCACCAACCGCGCCACCGGCGCCGGCTACTGGAAGGCCACCGGCAAGGACCGCGAGGTGCTCAATGCCGCCACGGGCTCCCTCCTCGGCATGAAGAAGACGCTGGTCTTCTACAGGGGCCGCGCCCCCCGCGGCGAGAAGACCAAGTGGGTCCTCCACGAGTACCGCCTCGACGGCGACTTCGGCGCCGTCCGCCGCTCATGCAAGGTGCGTACTTATCCAGTTGGTTGCACGCCATTGCTCCATCCATGAACATTTTGTTACTCTTTTTGTTACACACATTCTCTAGCTTCTAGGCACTACCGCACTAGTCACTGTGTGATCTCGGCGTTGAAACATCCACAGTTGAGTGCTCAAGAACAAGTTACATGGTCGTTAGATGCGTGCGACATGATGTGCATTGAATGCGGCATGCGTGTGGTTGCATTGCATGCATACATAAGGTGACATATGCATGCAGATTGATTTGGAATATATGTTTATTATACTGTGGCCTAGTACACTTTTGTTCATTCATTCGATGCTTGTAGCATCATAAGCATGACGATGATGCTGTACAGAGTGCGTGGGTCGTTTCTGCTCAAAAATCTAGTTGCAGATTTGCACTGACACAGGATGTATATGGGCTAGCTAGCGATATATACTACACCATGTACTGGTACGTGTTTGTTCCTTCTCAGGGCTCACGCACTCTGCATGCATGGCTCGAAGATCTCCAACCGTCCTACTTCAGATCAGCAAATCTCCCATTGATATCTCTCTGTGTCATATGCTTTTATATAAAAAAAAAGCAATTTCGCCCATGAAGAATAAATGTACTCTCCGCTTGCAGAAGTTCAGGAGTAAATATGTAGATATAGATGTAGACATATAGATTCTCTACAGCATATCTGTCCTAGCTAGATCACAATCCATCCAAAAGAGAATATTATATTGATCTATACTTCTTTTTGTATGTTGATTTGTAAATATATCTGTGAGCGATATTTTGAACTTACAGTATATATGATATATATTTTTTGCAGGAGGAATGGGTGGTGTGCAGGATCTTCCACAAGGCGGTAGACCAGTACAGTAAGATGATGGAGATGAGAAACCCCTACTGCTACTTCCCCATGACCCCCCACCACCCCAGCTTCTTCCAGGACGCACCTCCTGTCCCCTTCCCAAACCCTAGTCAGCTCATCCCCTTCCACCATGACCTCCCACACCTGCAGTCCTCCCCATTAATACAGGGCCAGGCCAAGAACACAAGCAACAACAGCAATGGCGGCTTCCCAGCAGCAGCTAGCATCCAAGAGCAGCCAAACAGCAGCTGCAACCCAGCATATTTCCCTTTCCCTTCCTTCGCGTCCATCGTCAATGGCAAGGCAGGCCCACCGGCGCAGCCCGGGGTCAACGGCGGTCCACAGGAGCCACCGCCGACCTGGCTGGACGCTTGCCTGCAGCACAGCGCCTTCATGTACGAGATGGGCCCACCTGCAGCCACGAGGGGCGCATGATCCGGACCACTCGTTTCCTAGGGCTACCTTCCCCATCTCGATCGCTATGTTGCGGCTTTTGATTAGTCAAGTTGCGAGTGTGATCGATATTTAGACAAGCACTTGTAATTGTTTCCCCTTGTTCGTTCCCGACTTATCCTTTAGTTTCCGTAGGTTATGATCATATGTAGTGCTTTGCTTGCTTGTGCATAGGATCATTGGAGTAGTAGGAGACTAGCACTGGACTACTAATCTCGTGATCCATGCATGCACGTACTCGCATGCAATATGGTCCTATGTATTAATCTATATGTAATGAAGAACAACTCCTCGT</w:t>
      </w:r>
    </w:p>
    <w:p w:rsidR="00F82FAB" w:rsidRPr="000F473D" w:rsidRDefault="00F82FAB">
      <w:pPr>
        <w:widowControl/>
        <w:jc w:val="left"/>
      </w:pPr>
      <w:r w:rsidRPr="000F473D">
        <w:br w:type="page"/>
      </w:r>
    </w:p>
    <w:p w:rsidR="00F82FAB" w:rsidRPr="000F473D" w:rsidRDefault="00F82FAB" w:rsidP="00F82FAB">
      <w:pPr>
        <w:rPr>
          <w:b/>
        </w:rPr>
      </w:pPr>
      <w:r w:rsidRPr="000F473D">
        <w:rPr>
          <w:b/>
        </w:rPr>
        <w:t>B) CDS sequence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1 |AT3G15170|</w:t>
      </w:r>
      <w:r w:rsidRPr="000F473D">
        <w:rPr>
          <w:i/>
          <w:sz w:val="20"/>
        </w:rPr>
        <w:t>Arabidopsis thalian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GTTGATGTGTTTAACGGTTGGGGGAGGCCAAGATTTGAAGATGAATCCCTTATGCCACCTGGGTTTAGGTTTCATCCAACTGATGAAGAGCTGATCACTTACTATCTCCTCAAGAAGGTTCTTGACTCTAATTTCTCTTGTGCCGCCATTTCTCAAGTTGATCTCAACAAGTCTGAGCCTTGGGAGCTTCCTGAGAAAGCGAAAATGGGGGAGAAGGAGTGGTACTTCTTCACACTAAGAGACCGTAAATACCCAACGGGACTGAGAACGAACAGAGCAACAGAAGCTGGTTACTGGAAAGCCACTGGTAAAGACAGAGAGATCAAAAGCTCAAAGACAAAATCACTTCTCGGGATGAAGAAAACTCTTGTCTTTTACAAAGGCAGAGCTCCTAAAGGAGAGAAGAGTTGTTGGGTCATGCATGAGTATCGCCTTGACGGCAAATTCTCTTACCATTACATTTCCTCCTCCGCTAAGGATGAATGGGTTCTCTGTAAAGTTTGTCTGAAAAGCGGCGTAGTTAGTAGAGAGACGAACTTGATCTCTTCTTCTTCTTCTTCTGCCGTCACCGGAGAGTTCTCCTCTGCCGGTTCTGCAATTGCTCCGATCATCAATACCTTTGCGACGGAGCACGTGTCCTGTTTCTCCAATAACTCTGCTGCTCATACCGATGCGAGCTTTCATACATTCCTTCCCGCTCCACCGCCGTCACTGCCCCCACGTCAGCCACGTCACGTCGGTGATGGCGTGGCGTTTGGTCAGTTTCTGGATTTGGGATCATCGGGACAGATTGATTTCGATGCAGCAGCAGCAGCGTTCTTTCCGAATCTACCTTCTCTGCCTCCCACGGTTCTTCCTCCTCCTCCGTCATTTGCAATGTACGGTGGAGGCTCCCCCGCCGTGAGTGTGTGGCCGTTTACTCT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1 |Brara.C03560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ATGGATGTGTTTAATGGTTGGGAGAGATCGAGATATGAAGATGAAACCGTAATGCCACCTGGTTTTAGGTTTCATCCTACCGATGAAGAGCTCATCACTTACTACCTCCTCAAGAAAGTCCTTGACTCCAGTTTCTCATGTGCCGCCATTTCTCAAGTTAATCTCAACAAGTCTGAGCCTTGGGAGCTTCCTGAGAAAGCGAAGATGGGGGAGAAAGAGTGGTACTTTTTCACACTGAGAGACCGTAAGTACCCAACGGGCCTAAGAACTAACAGAGCAACAGAAGCTGGCTACTGGAAAGCAACTGGTAAAGACAGAGAGATCAAAAGCTCAAAGACAAACTCGCTTCTCGGGATGAAGAAGACTCTTGTCTTTTACAAAGGCAGAGCTCCTAAAGGTGAGAAAAGCTGTTGGGTCATGCATGAGTATCGCCTCGACGGAAAGTTCTCTTACCATTACATCACTTCCTCCGCTAAGGATGAATGGGTTCTCTCTAAAGTCTGTCTGAAAAGCAGTGTTGTCAGTAGAGAGACCAAACTGATCTCTTCTTCCGGCGGTGTCAACTGCTCCTCCTCCTCCTCCGCCGCTGGTTCGTTAATTGCTCCGATGATCGACGCCTATGCGACGGAGCACGTGTCCTGTTTCTCCAATACCTCTGCAGCTCATGCTGACGCGAGCTTTCCTCCTGCTTACCTTCCCGCTCCTCCTCCACCGTCTCTGCCACGTCAGCCTCGCTGCTTCGGTGATGACGTGGCGTTTGGTCAGTTTATGGATGTGGGAGCATCTGGACAGTTCAGCATCGACGCAGCGTTTTTACCGAATCTACCTTCTCTGCCTCCGACGGTGTTTACAACTCCTTCTCAGCCGTTCGGAATGTACGGTGGAGGCTCCGCCGTGAGTTCGTGGCCGTTTGCTCT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1 |DCAR_020996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TCTTTTACCACAATCTGCAGAGCAATGCAGATGCGCAACTGCCTCCTGGCTTCAGGTTTCACCCAACAGATGAAGAGCTCATCACTTATTACCTTCTCAACAAAGTTCTTGATCACAACTTCACTTGCAGAGCCATTGCTCAAGTTGACCTCAACAAATGCGAACCATGGCACCTCCCTGAGAGAGCGAAGATGGGGGAGAAAGACTGGTACTTTTATAGCTTGAGGGACCGGAAGTACCCGACAGGGTTGAGGACGAATCGAGCAACCGAAGCTGGATACTGGAAGGCCACGGGGAAAGACAGGGAGATTTACAACTCAAAGACATCGTCTCTGGTGGGCATGAAGAAGACTCTTGTCTTCTACAGAGGCCGTGCTCCCAAAGGAGAGAAGACCAATTGGGTGATGCATGAATATCGCCTTGATGGCAAGCTGGCTTACCACTATCTTTCCACTAATTCTAAGGACGAGTGGGTGATATCCAGGCTGATGAAGAAAAGTGGTACTGCTGGCCCTGGTGACAAAACACCAACTTATGGCATGTACTCAGAAATGAGCTCTTCATCCTCCGCTTCTCTGCCACCTCTTCTAGACTCCACTCCCTTCACAGCAGCAACAACTGATCATCATCGCGTGATCGACTACTCCTACCTCGAGAAGGAGCACGTGTCCTGTTTCTCCAGATCCACAGCTGCACCTGGCGGCTTCAATTACCATACGACTCTATTTGACTGTGGCCTTCCTCCCCCGCTGATGGTCGACCACACCTCCTCCTCAACGTCATCCTCGTCTCAATTCCACGAAAACAATACAAATGGAGGGGAGAAGCTTCACTTGCCTAGCTTCTTTTTCCCCTCCATCACCCCGTCTCCGATTCATGGAGGCGTAGGAAGCATTTATGCATCTGACACGGGGAATTATTCAGTGCTGGAGGCTCAAAAGCCTGGCCTCACTGAGCTTGATTGCATATGGAGGGGCTCTTTTAATTG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1 |Solyc06g069710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ATTATTCAGGAGTTGTTAAGGATGATGATCAGATGGAGTTACCACCTGGATTTCGATTTCATCCAACTGATGAAGAATTGATCACTCATTATTTGTCTAACAAAGTTGTGGATACTAATTTCGTTGCTATTGCTATTGGTGATGTTGATTTGAACAAAGTTGAACCTTGGGACCTTCCATGGAAGGCGAAAATGGGGGAAAAAGAATGGTATTTTTTCTGTGTGAGAGACAAGAAGTATCCAACAGGGCTGAGAACAAACAGGGCAACTGCTGCAGGGTATTGGAAAGCTACTGGAAAAGACAGAGAGATTTTCAGGGGAAAATCATTGGTTGGTATGAAGAAAACTCTGGTTTTCTACAAAGGGAGAGCTCCAAAAGGTGAAAAGACAAATTGGGTTATTCATGAATTTAGATTAGAAGGAAAATTGTCTCTTCAAAATCTGCCAAAGACAGCAAAGAATGAATGGGTGATTTGCAGAGTGTTTCAAAAGAGCAGTGGTGGAAAGAAAATCCACATTTCAGGGCTTTTGAAACTGAATTCTAATGAAAATGAAATGGGGAATTCATTTCTGCCACCATTGACAGATTCTGCTACTGCTACTGCTTCGAAATCCAGCCACGTGCACTGCTTCTCCAATTTTCTCACTGCTCAAAACAACTGTTTCCCTCTTCTGTCAAATCCAATGGATAGTTACCCTACAACTTCTCTTGTTCCAAATACATTTTCTTGTAACCAAATAGCTCCATTCACTACTACTAATAATCCAGCTTCATTTGGGGTTCAAGATCCTTCAATTCTTCTAAGGACTTCACTTGACAGCTATGGTCTGAATTTCAAGAAAGAGGACATTTTTAATGTACCCCAAGAAACAGGGGTAATTAGCACTGACATGAATACTGATATCACCTCAGTCGTATCAAATCTTGAAATGAAAAGAAGGTTTCTTGAAGATCAGGTGCCATCAGCAGGTATGGTTGGATTACAGGGTCTTGATTGTCTCTGGAGTTGCTG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1 |Eucgr.F01170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ACTACCACCAGTACAGCAACCACCACCTCGTCAATGGCGACGGGCATTTGCCTCCGGGGTTCCGGTTCCACCCCACCGACGAGGAGCTCATCACGTATTACCTGCTTAAGAAGGTCCTGGACAGCAGCTTCACCGGGCGAGCCATCGCCGAGGTCGACCTCAACAAGTGCGAGCCCTGGGAGCTTCCCGAGAAGGCGAAGATGGGGGAGAAGGAGTGGTACTTCTTCAGCCTGCGGGACCGTAAGTACCCGACGGGGCTCCGCACGAACCGGGCGACGGAGGCGGGGTACTGGAAGGCGACGGGGAAGGACCGTGAGATCTACAGCGGCAAGACGGGGTCGCTGGTGGGTATGAAGAAGACCCTCGTCTTCTACCGGGGACGAGCCCCGAAGGGCGAGAAGAGCAACTGGGTCATGCACGAGTTCCGCCTCGACGGCAAGTTCGCCTACCCCTTCCTCTCCCGCTCCTCCAAGGATGAGTGGGTGATCTCCCGCGTTTTCCAGAAGTCCAGCAACAGCTGCGGCGCAGCCGCCCCTTGTGGTGGCAAGAAGACCCGCATGCCCCCCCACATGAACCTGTACCCGGAAATCGGTTCACCCTCGGTGTCTCTCCCACCACTGCTCGACTCCTCTCCTTACACCTCAACCACCGCGGGGTTCATCGACCGCGTCCCCATCTCTTACGACAGCTCAATCCCTAAGGAGCACGTGTCCTGTTTCTCCACGGCCGCTGCCGCCTCGTTGGCAACCCACAATTTCGGCAGCAACCCTAGTTTCCAACTGGCTCCTCCCACGGCCCCCCTGATCAATGCAACTGACCCGATGACCCGATTCTCCAGGAGCATCGGCGTCTCGGCTTTTCCGAGCCTGAGGTCCTTGCAGGAGAATCTCCAGCTGCCTTACTTCTTCTCCGGTAACCAGCATCTGAGTGGTGGAATTAATGATTTGGTCAGCTCGACTTCGAGCTCTCTGGGGAACTGGACGGCTCCGGATGATCAGAAGGCGGTGGACCTCGGTGGTCGAATGGGAATGGGCTCGTCGGAGCTTGACTGCATGTGGAACTT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1 |orange1.1g017827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AAACGTTTCTGCAGTTGGAAAGGAAGATGACCAGATGGATTTGCCGCCTGGTTTCAGATTCCATCCAACTGACGAAGAGCTTATCACTCACTATTTGTACAAGAAAGTTCTTGATGTTTGCTTCTCTTGTAGAGCTATTGGAGATGTTGATCTGAACAAAAATGAACCTTGGGAATTGCCTTGGAAAGCAAAGATGGGAGAGAAAGAATGGTACTTTTTCTGCATGAGGGATAGGAAATATCCAACTGGTTTGAGGACTAACAGGGCGACTGTATCTGGTTATTGGAAAGCCACGGGGAAAGACAAGGAGATTTACAGAGGAAAATCTCTAGTTGGAATGAAAAAGACTCTTGTTTTTTACAGGGGAAGAGCCCCAAAAGGGGAGAAATCAAGCTGGGTCATGCACGAATACAGATTGGACGGCAAATTCTCTGTTCATAGTCTCCCCAAAACTGCCAAAAATGAGTGGGTGCTTTGCCGGGTGTTTCAGAAGGGTTCTGGTGGGAAAAGGACTCATATTTCAGGGCTAGCGGGATTAGGGTCTTTTGGAAATGAATTGGGTCCTCCTGGCTTGCCACCATTAATGGATTCATCTCCTGATAATGGCAGCAAGACCATCAAATCTGTTGCCGATTCGGCTTACGTGTCCTGCTTCTCCAATTCTATTGATCTTCAAAGAAATCAAAAAACCACCACCACCATTGAAAATTTTTTCAACAATCCTCCTCCCATCTCTGTGTCTTCAAACTGTCCTGATGTTTTTCCAAGAATCCCACTCTCTTCAAACTCATTCTATTCTCCTTTATCGGTCCCGGTTCCATCACACGCGCAATTCCCAGGCTCTGTTTTCATGCAAGACCACTCAATCTTAAGGGCCTTAATTGAAAACCAAGGATCAAACATGAGCCAGAGTTTCAAAACAGAAAGGGAAATGATCAGTGTTTCACAAGACACAGGCCTCACTGCTGACATGAACCCTGAAATCTCCTCAGTTGTGTCCAACCTTGAAATGGTGAAGAGGCCATTTAATGATCATGATGCTCCTTCAACTTCAGCTGGACCAGTGGATTTTGACTGTTTTTGGAATTACTG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1 |Gorai.007G323900|</w:t>
      </w:r>
      <w:r w:rsidRPr="000F473D">
        <w:rPr>
          <w:i/>
          <w:sz w:val="20"/>
        </w:rPr>
        <w:t>Gossypium Raimondi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AGTTACTATCATTTTGACAACGGTGATACTCATTTACCACCTGGCTTTCGTTTCCATCCAACTGATGAAGAGCTCATTACTTACTATCTCTTAAAGAAAGTTCTTGATAGTGGTTTTGCTGGTAGAGCTATAGCTGAAGTTGATCTTAACAAGTCTGAACCTTGGGAACTTCCTGGGAAGGCAAAGATGGGAGAGAAAGAGTGGTATTTCTTCAGTTTGAGAGATAGGAAGTACCCAACTGGGTTAAGAACTAACCGAGCTACTGAAGCTGGTTATTGGAAAGCTACTGGTAAAGATAGAGAGATTTACAGTTCAAAGACTTGTGCACTTGTTGGCATGAAGAAAACCCTTGTTTTTTATAGAGGAAGAGCCCCTAAAGGTGTAAAAAGCAATTGGGTCATGCATGAATATCGTCTTGAAGGCAAATTTGCTTACCATTATCTCTCCAGAAGCTCGAAGGATGAATGGGTGATATCCAGGGTGTTTCAGAAGAGTGGCTCCGCCAATGGTGCCACCAGCAGCACAGGCCGAGGAGCCAAGAAGACCCGGATGAACGCCTCCATTGCCGTCTATCAAGAGCCAAGCTCTCCTTCATCGATTTCCCTTCCACCTCTCTTAGATCCCACCGCAACTGCCTTTGCCACCACTGATCACGACAGCTTCTCTTACGACAATTATGTTCAATCCGAGCACGTGTCCTGTTTCTCCACCGTTACTGCTGCTACAGCCGCCTCTGCCACTGCCACCACCACAACCGCCCCATCGGCGTTCCACCCTGGTTTCGACAAAGCATTTCCACCTCCACCCCAAATGATCAACACCACTTTTGATCCCCTCGCGAAGTACTCAAGAAATGTGGGTGCTTCCGTTTTTCCAACCCTGAGGTCACTTGAGGAGAATTTGCAGCTCCCTCTCTTTTTCTCCCAGCCAACAATTGAAGCACCAACGCTTCACGGTGGCTCATCTGTCAACTGGGGAGCTTTTTCCGAAGAAATTAACGATGGGTCTGTTGGTGGTAACAAGATATCAATTGGTCCAACTGAGCTTGATTGCATGTGGACTTACTA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1 |Glyma.12G226500|</w:t>
      </w:r>
      <w:r w:rsidRPr="000F473D">
        <w:rPr>
          <w:i/>
          <w:sz w:val="20"/>
        </w:rPr>
        <w:t>Glycine max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CACACCGAAGCTCACTTGCCACCTGGTTTTCGGTTCCACCCAACTGATGAGGAGCTCATAACTTACTACCTTCTCAAGAAGGTTCTTGACAGCACCTTCACTGGTAGAGCCATAGCTGAAGTTGATCTCAACAAGAGTGAGCCATGGGAGCTCCCTGAGAAAGCTAAGATGGGAGAGAAAGAGTGGTACTTCTTCAGCTTACGTGACAGAAAGTACCCAACTGGGTTAAGAACCAATAGGGCTACTGAAGCTGGGTACTGGAAAGCCACAGGGAAAGATAGAGAGATTTACAGCTCCAAAACTTGTTCTTTGGTGGGGATGAAGAAAACCTTGGTTTTCTACCGTGGTAGAGCTCCAAAGGGAGAGAAAAGCAACTGGGTCATGCATGAGTATCGCCTTGAAGGCAAATTTGCTTACCACTACCTTTCTCGCAACTCCGAGGATGAGTGGGTCATATCACGTGTGTTTCGGAAGAGTAACACCACACCGATCACCAATGGAGGCTCCACCATGTCCGCTTCTACTAACTCCAAGAAGACAAGAATTAACAACACCACCTCTCTTATCCATGAACCAGGTTCACCCTCTTCAGTTTTCCTTCCACCTCTTCTAGACTCTTCTCCCTACACCAACACCACCACCAACACCTTCACCGACCATCACAATAGTTCTTATGATAGTGCCACCAAAAAGGAGCACGTGTCCTGTTTCTCCACAATAGCTGCAGCAACAGCTGTTGTCTCCCCCAACAACAACTTCAACAATGCAAGCTTCGACCTTCCACCTTCTCAGCCTCTTGCAACCGACCCTTTTGCAAGGTTTCAGAGAAACGTTGGTCTTTCTGCTTTTCCAAGTTTGAGGTCTCTACAAGACAACCTTCAGCTACCTTTCTTCTTCTCCACGGCGGCGGCGCCTCCCTTCTCCGGCGGAGGCTCCGGCGACTTCCTCAGCTGGCCAGTGCCGGAGGATGGTGTTTCCAACATGCCACTGGGCGTGTCGGAGCTTGATTGCATGTGGGGCTAC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1 |Phvul.011G160400|</w:t>
      </w:r>
      <w:r w:rsidRPr="000F473D">
        <w:rPr>
          <w:i/>
          <w:sz w:val="20"/>
        </w:rPr>
        <w:t>Phaseolus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AGTGGCTACTACAATCAGCGCCACCACCCTCACCTCGACAACAACAATGAACAACATTTACCTCCTGGCTTCCGGTTCCACCCCACCGATGAGGAACTCATCACATACTACCTCCTCAAGAAGGTTCTAGACAGCTCCTTCACTGGCCGAGCCATAGTTGAAGTCGACCTCAACAAGTGCGAGCCATGGGAGCTTCCTGAGAAAGCAAAGATGGGGGAGAAGGAATGGTACTTCTATAGCCTTCGTGACCGTAAGTACCCAACAGGCTTACGCACCAACAGGGCCACAGAAGCTGGTTATTGGAAAGCCACTGGAAAAGACCGAGAGATCTATAGCTCCAAAACCTGTTCCCTCGTTGGAATGAAGAAAACCCTTGTTTTCTATAGAGGAAGAGCTCCAAAGGGTGAAAAGAGTAACTGGGTCATGCATGAGTATCGTTTAGAAGGCAAATTCGCTTACCACTACCTCTCTAGAAGCTCCAAGGATGAGTGGGTGATATCGCGTGTGTTTCAGAAGAACAACACCGGCGGTGCCTCCACTGTGTCAGCCGCCGTAGCCACCGGCGGTTCCAAGAAAACGAGAATAAGCACATCAAACACAAGCAGCAACATGAGTCTCTGCCCCGAACCGGGTTCACCCTCTTCCATTTACCTCCCACCGCTTCTAGAATCTTCTCCATACGCCGCCAGCAGCAGCGCCGTCGCAACATTCAACGACCGCGAAAACTACTCCTTCGAAAGCGCCGCCGCCGCAGCCGCCGCCAACCAAAGGGAGCACGTGTCCTGTTTCTCCACTTTATCCACCGACGCTTCCGCCTTCAACCAGCTCGCTCCGCAGCCGGAGCCGCCACTCGACCCTTTCTCCCGCTTTCACAGGAACAACGTTGGACTGTCCGCCTTCCCATGTCTGAGGTCCTTGCACGACAACCTTAACCTCCCCTTCTTTTTCCCTCCCATGGTCCATGGCGGCACTGATGTAGCAAATTTTAGCGCCGTCGCAAACTTTCCGGCGCCGGAGGATCCGAGGGTGGTTGACGGCAGCTCTGGCATGTCGATTGTACCGTCCGAATTGGATTGCATGTGGGGCTAT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2 |AT5G53950|</w:t>
      </w:r>
      <w:r w:rsidRPr="000F473D">
        <w:rPr>
          <w:i/>
          <w:sz w:val="20"/>
        </w:rPr>
        <w:t>Arabidopsis thalian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TTCCGTATTACCACTACGACCATGGCGGAGACAGCCAATATCTTCCACCGGGTTTCAGGTTTCATCCCACGGACGAAGAGCTCATCACTCATTACCTTCTCCGCAAAGTCCTCGACGGTTGCTTCTCAAGCCGTGCCATCGCAGAAGTTGATCTCAACAAGTGTGAGCCTTGGCAACTTCCCGGGAGAGCTAAGATGGGAGAGAAAGAATGGTACTTCTTTAGCCTCCGTGACCGGAAGTATCCGACGGGACTGAGAACTAACAGAGCAACTGAGGCTGGTTACTGGAAAGCTACCGGAAAAGACAGAGAGATCTTTAGTTCAAAGACTTGTGCACTTGTTGGGATGAAGAAGACTCTTGTCTTTTACAAAGGAAGAGCTCCGAAAGGAGAGAAGAGTAATTGGGTTATGCATGAATATCGTCTTGAAGGCAAATTCTCTTACCATTTCATCTCAAGAAGCTCCAAGGATGAATGGGTGATCTCTAGGGTTTTCCAGAAAACCACTTTAGCTAGCACCGGAGCCGTCTCCGAAGGAGGAGGAGGAGGAGGAGCAACTGTGAGCGTAAGCAGCGGTACTGGTCCATCTAAAAAGACGAAAGTACCCTCAACAATCTCAAGAAACTATCAAGAACAACCAAGCTCTCCTTCCTCCGTCTCACTCCCACCTCTCCTGGATCCGACCACTACCCTCGGCTACACCGACAGCAGTTGCTCCTACGACAGCCGTAGCACCAACACAACCGTCACAGCCAGCGCAATAACCGAGCACGTGTCCTGTTTCTCCACTGTCCCTACTACTACTACGGCCTTGGGCTTAGACGTTAACTCATTCAGCCGTCTTCCACCGCCGCTAGGGTTTGACTTTGACCCTTTTCCTCGTTTCGTTTCTAGAAACGTCTCGACTCAATCTAACTTCAGATCGTTCCAAGAAAACTTCAATCAATTTCCTTACTTTGGATCGTCTTCTGCATCGACTATGACCTCCGCCGTTAATCTGCCTTCTTTCCAAGGCGGCGGAGGCGTCTCCGGGATGAATTACTGGCTACCGGCGACTGCCGAAGAGAATGAGTCAAAGGTCGGTGTGCTTCATG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 xml:space="preserve">TGGACTTGACTGTATTTGGAACTACTGA 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2 |Brara.J00883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TTCCACTTTACCACTATGACCACGGCGGAGACAGCCAATATCTTCCGCCAGGTTTCAGGTTTCATCCCACAGATGAAGAACTCATCACCCATTACCTCCTCCGCAAGGTTCTTGACGGTTGCTTCTCAAGCCGCGCCATTGCAGACGTTGATCTCAACAAGTGCGAGCCTTGGCAACTTCCCGGGAAAGCTAAGATGGGAGAGAAAGAATGGTACTTTTTCAGCCTCCGTGACCGGAAGTATCCGACGGGATTGAGAACGAACAGAGCAACGGAGGCTGGTTACTGGAAAGCTACCGGAAAAGACCGAGAGATCTATAGTTCAAAGACTTGTGCACTTGTTGGGATGAAGAAGACTCTTGTCTTTTATAAAGGAAGAGCTCCTAAAGGAGAGAAAACTAATTGGGTTATGCATGAATATCGTCTTGAAGGCAAATTCTCTTATCATTTCATCTCTAGAAGCTCAAAGGACGAATGGGTGATCTCTAGGGTTTTCAAGAAAACCGGTTTAGCCAATACCGGGGCCTCCGGGGGAGAAGCAAGTGCTAGCGTAAGCAGCTGTACCGGTGGGTCTAAAAAGACGAAAGTACCCTCAACCATCTCCACAAACTACCGTGAGCAACCAAGCTCTCCTTCCTCCGTCTCACTCCCTCCTCTCTTTGACCCCACCACAACACTCGGCTATACCGACAGCTGCTACTCCTACAACAGCCGTAGCAGCAATACAACCCTCACAGCCACTGCGATAACCGAGCACGTGTCCTGTTTCTCCACTGCCACGACTACTACTGCCTCAGGCTTAGATGTTAACGTTGACTCATTCAACCATCTTCTACCGCCTGCTCCGCCTGGGTTTGACCATTTTTCTCGTTTTGGCTCTAGAAACGTTTCAACTCTATCTAACATAAGGTCGTTCCAAGAGAACTTCAATCATTTCCCTTACTTTGGTTCGTCTTCTGCATCGACCATGACCCCCTCCGTTAATTTGCCTTCTTCCCACGGTGGCACCGGAATGAACTACTGGCTACAGACAACCGCGGAAGAGAACGAGACAAAGGCTGGTCTACTTAATGGTGGACTAGATTGCGTATGGAATTAC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2 |DCAR_019571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CATTTCTACCAAAGTATGGAGAACAATGGGGATGCTCAGCTGCCTCCAGGCTTCAGATTTCACCCAACAGATGAGGAACTCATCACTTACTACCTCCTCAAGAAAGTCCTTGATCACAACTTCAGTAGCAGAGCCATTGCCCAAGTTGACCTCAACAAATGTGAACCATGGCACCTTCCTGAGAAAGCAAAGATGGGGGAGAAAGAGTGGTACTTTTACAGCTTGAGGGACAGGAAGTACCCAACAGGGTTGAGGACAAACAGGGCGACAGAAGCGGGGTACTGGAAGGCCACAGGGAAAGACAGGGAGATTTACAGCTCGAAGACTTCGTCTCTGGTGGGGATGAAGAAAACCCTAGTGTTCTACAGAGGCCGTGCTCCTAAAGGAGAGAAGACCAACTGGGTCATGCATGAGTTTCGCCTTGATGGCAAGCTTGCTTACCACTACCTCTCTACTACCTCTAAGGACGAGTGGGTCATCTCCCGGCTCTTCAAAAAAACCGGCGGCGCCACCGCCGGAGAAAAAAGACCAAGCTCCAGCATGAGCAGCCACTTTCACTCAGAAATCAGCTCATCTTCCTCCATCCCTTTCACACCACCTCCACCACCAGCAACAACAACTGATCACGTGATCACCTACGAGCACGTGCCCTGTTTCTCCAGTTCCGCCGCCCCCGGCGGCTTCAGCACTTACCACACCCTCTTCGACGGCGGCCTCCCTCCGCCGCTAATGGACCCCACCCCAATGCCGCCCTCCTCCACCTTCCCCAGCCTCAGATCACTAGAAGAGAATCTCCACCAGCCCAGCTTCTTCTTCCCGCCGGTCAACTACGACAACTTCCCGGCGATGGAGACACCGAAGCCGGGACTCACTGAACTCGACTGCATTTGGAGACCCTCGTTTAA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2 |Eucgr.B00529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ACATGGCTAGGCTCGGGAAGGAAGACGATCAGATAGAGTTGCCGCCGGGGTTCAGGTTCCACCCGACGGACGAAGAGCTCATCACCCATTATCTGCAGAAGAAGGTGGGGGACACTGGCTTCTCCGCCAAAGCCATCGGAGAAGTGGATTTGAACAAGTCCGAGCCCTGGGATTTGCCTTGGAAGGCGAAAATGGGGGAGAAGGAATGGTATTTCTTCTGCCTGAGGGACAGAAAATACCCGACTGGTTTGAGGACCAACAGAGCCACCGAATCTGGTTACTGGAAGGCCACGGGGAAAGACAAGGAGATCTACAGGGGAAAATCTCTGGTTGGTATGAAGAAAACCTTGGTTTTCTACAGAGGGAGGGCTCCAAAGGGGGAGAAGACGAATTGGGTCATGCATGAATACAGATTGGAAGGAAAACTCTCTCTGAATTATCTCCCCAGGGCTTCGAAGAACGAGTGGGTCATTTGCAGGGTCTTCCAGAAGAGCTCTGGTGGGAAGAAAATCCACATCTCGAGCCTCGTGGCGGCGGGGTCTCTCGAGAACGAAATGAGCTCCGGCTTGCCGCCGTTAACGGATTCCTCTCCTCACGATTCGAAGACGGAATCCAACCCCGGATCGGCTTACGTGCCCTGCTTCTCCAGCCCAACAGAGTTCGAAAGGAACAAGGAAAACACGAACAATTACTTCAACAATCCCATGTTCCCCATCTCCTCGAACCCCACGAACACCACCCCCAAAATCTCGCTCTTGAGCCCAGTGTACCCTCACCAGGCCATCCCCGTCCCAGCCAATTGGCAACACCCGGGGGGCTCCGTCTTCATGCCCGAGCACTCGGTCCTCAGGGCTCTGCTCGAGGGCACCGGGCTGAACGCGAGGCAGAGCGCGAGGGCGGAGCGGGAGGCGATCAGCATCTCCCAAGAGACAGCGCTGACCAACGACTTGAACACCGAGATCTCCTCCGTCATGCAGGATTTCGAAATGGGGAGGAGGCAGTTCGAGGATCAGCAGCAAGTTCCATCGACCTTAGCTGGACCAATGGACGTGGACCTCCTCTGGAACTATTCAAGT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2 |Glyma.13G274300|</w:t>
      </w:r>
      <w:r w:rsidRPr="000F473D">
        <w:rPr>
          <w:i/>
          <w:sz w:val="20"/>
        </w:rPr>
        <w:t>Glycine max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AACTCTTCCTACCACCACTTGGACCACACTGAAGCTCACTTGCCACCTGGTTTTCGGTTCCACCCTACAGATGAGGAGCTCATAACTTACTACCTTCTCAAGAAGGTTCTTGACAGCACCTTCACTGGTAGAGCCATAGCTGAAGTTGACCTCAACAAGAGTGAGCCATGGGAGCTTCCTGAGAAAGCTAAGATGGGAGAGAAAGAGTGGTACTTCTTCAGCTTACGTGACAGGAAGTACCCAACTGGGTTAAGAACCAATAGGGCTACTGAAGCTGGTTACTGGAAAGCGACTGGGAAAGATAGAGAGATTTATAGCTCAAAAACTTGTTCTTTGGTGGGGATGAAGAAAACCTTAGTTTTCTACCGTGGTAGAGCTCCAAAGGGAGAGAAAAGCAACTGGGTCATGCATGAGTATCGCCTTGAAGGCAAATTTGCTTACCACTACCTTTCTCGCAACTCCAAAGATGAGTGGGTCATATCACGTGTGTTTCAGAAGAGTAACACCGCCACCAACAATGGAGGCTCCGTCATGTCTGCTTCTAGTAACTCCAAGAAGACAAGAATGAACAGCACCACCTCTCTTATCCATGAACCAAGTTCACCCTCCTCAGTTTTCCTTCCACCTCTTCTAGACACTTCACCCTACACCAACACAGCTAACTTCACCGACCGTCACAATGGTTCCTATGACAGCATCACCAAAAAGGAGCACGTGTCCTGTTTCTCCACAATAGCTGCAGCAACAACTGCTGTTGTCTCCCCCAACAACTTCAACAATGCAGGCTTTGACCTTTCACCTTCTCAGCCTCTTGCAACCGACCCTTTTGCCAGGTTTCAGAGGAACGTTGATTTTTCTGCTTTTCCAAGTTTGAGGTCACTACAAGACAACCTTCAGTTCCCTTTCGTCTTTTCCACGGCTGCACCGCCCTTCTCCGGCGGCGGTTCCGGCGACTTTCTCAGTTGGCCGGTGCCGGAGGAGCAGAGGCTGATAGATGGTGTTTCCAACATGCCACTGGGAGTGTCGGAGCTTGATTGCATGTGGAGCTACTAA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2 |Gorai.013G171300|</w:t>
      </w:r>
      <w:r w:rsidRPr="000F473D">
        <w:rPr>
          <w:i/>
          <w:sz w:val="20"/>
        </w:rPr>
        <w:t xml:space="preserve">Gossypium </w:t>
      </w:r>
      <w:proofErr w:type="spellStart"/>
      <w:r w:rsidRPr="000F473D">
        <w:rPr>
          <w:i/>
          <w:sz w:val="20"/>
        </w:rPr>
        <w:t>raimondi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AGTTACCATCATTTTGACAATGGTGAAACGCATTTACCTCCAGGTTTTCGTTTCCATCCAACTGATGAAGAGCTCATTACATACTATCTGGTGAAGAAAGTTCTTGATAGGAGCTTTACTGGTAGAGCCATAGCTGAAGTTGACCTCAACAAGTGTGAGCCTTGGGAACTTCCTGACAGGGCAAAGATGGGAGAGAAAGAGTGGTACTTTTTTAGCCTAAGAGATAGGAAGTACCCAACTGGGTTGAGAACTAACCGAGCTACTGAAGCTGGTTACTGGAAAGCTACTGGGAAAGATAGGGAGATTTATAGTTCAAAGACTTGTGCACTTGTTGGAATGAAGAAAACTCTGGTTTTCTATAGAGGAAGAGCTCCTAAAGGAGAGAAAAGCAACTGGGTCATGCATGAATATCGCCTTGAAGGCAAATTTGCTTACCATTATCTCTCTAGAAGCTCCAAGGATGAGTGGGTAATATCCAGGGTCTTTCAGAAGAGCAGCGGAGGAGCCAAGAAGGCCCCCATGAGCGCCGCTTCCATGGTGCTCTACCAAGAACCAAGCTCACCTTCCTCGGTCTCTCTTCCACCGCTCCTGGATACCACCAATGCTACTGGCAGTGGTACCGCTACCGGTGCTTCCCTCACTGACCGTGACAGCTGCTCTTACGACAGCCATAACCAATCCGAGCACGTGTCCTGTTTCTCCACCATTGCTGCCACCTCGTCAGCCACCCTTCCTGGCTACCACAGCGGATTCGACCTTGCATTGCCAACCCCACCCCAGATGAATAACAGTTTTGATTCAATTGCAAGGTACACAAGAAATGTGGGTGTTCCAGTGTTTCCAAGCTTGAGGTCTCTCGAGGAGAATTTGCAGCTCCCTTTCTATTTCTCGGAGCCAACATTGGCGGGGGCGGCACCACCACTTGACGGTGGTTCATCAGCGAACTGGGGAGCTGTTTCTGAGGAAGGAAACAGTGGTTCTGTTGCTGATGGCAAGATGTCCAATATAGGTCCTACTGAGCTTGATTGCATGTGGACTTAC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2 |orange1.1g047710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TCACCTACAATTACTTTGACAACAGTGATGCACATTTGCCTCCTGGCTTTAGGTTTCACCCAACTGATGAAGAACTCATCACTTACTACCTTCTCAAGAAAGTTCTTGACTGCAACTTCACTGGCAGAGCCATTGCCGAAGTTGACCTCAACAAGTGTGAGCCCTGGGAGCTTCCTGCTAAGGCAAAGATGGGCGAGAAAGAGTGGTACTTCTTTAGCCTGAGAGACAGGAAGTACCCAACTGGGCTGAGAACTAACAGAGCTACGGAGGCTGGTTACTGGAAGGCCACTGGGAAGGACAGAGAGATTTACAGCTCCAAGACTTGTGCTCTTGTGGGCATGAAGAAGACTTTGGTTTTCTACAGAGGCCGAGCTCCTAAAGGAGAGAAAAGCAACTGGGTTATGCATGAGTATCGCCTGGAAGGCAAATTTGCTTATCAATATCTCTCCAGAAGCTCCAAGGATGAATGGGTGATTTCAAGAGTATTTCAAAAGAGCAGTGGAGCCATCGCCACCGCGGCTGCCGTCGCAAACGCCGTCAAGAAAAGTCGTTTGAGCTGCACCATTTCGTCATCTTCAACCTTCAATCACTCGTATCCGGAACCCAGCTCCCCTTCATCAGTTTCTCTTCCTCCTCTCCTTGATCACCCCACCATTGCTGCCGCTGCTAACGCCACCACTGCCCCCAATGACAGCTGCTCGTATGATGAAAGCCACGCTCCTTCTGATCAGCACGTGTCCTGTTTCTCCACCATTGCAGCCGCCGCAGCCGCAGCCGCAGCTTCGGCAGCCACTGCCACCACATTCAACACCAGCTCCTCAGCTTTTGACTTCACTACAGTACCAGCGCCTGTTATCAATGCTGATGCTGGTGCCGGCGCTGCTTGTGACCCGTTTGCTCGTTTTGGAAGAAACAATGTTGGCTTGAATGCTTTCCCTAACTTGAGGTCTCTGCAGGAGAATCTTCAGCTTCCTTTCTTCTTCGCACCACCTGCTTCTTCAGTTGCGCCTCCTCCCTTTCAGGGTGGCGGTGGTGGGTCAAACTGGTCAACGGTGATGCAGGACATCGGCGGTGGCGGTGGTGTTGTTGGTGGTGGCGGCAGGTTGAATGTGGGTCCCACTGAGCTTGATTGCATGTGGACTTA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2 |Phvul.005G074500|</w:t>
      </w:r>
      <w:r w:rsidRPr="000F473D">
        <w:rPr>
          <w:i/>
          <w:sz w:val="20"/>
        </w:rPr>
        <w:t xml:space="preserve"> </w:t>
      </w:r>
      <w:proofErr w:type="spellStart"/>
      <w:r w:rsidRPr="000F473D">
        <w:rPr>
          <w:i/>
          <w:sz w:val="20"/>
        </w:rPr>
        <w:t>Phaseolus</w:t>
      </w:r>
      <w:proofErr w:type="spellEnd"/>
      <w:r w:rsidRPr="000F473D">
        <w:rPr>
          <w:i/>
          <w:sz w:val="20"/>
        </w:rPr>
        <w:t xml:space="preserve">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CTCCTCCTACCACCACTTGGACCACACTGAAGCTCACCTGCCACCTGGCTTTAGGTTCCACCCCACTGACGAGGAGCTCATAACGTACTACCTTCTCAAAAAGGTTTTAGACAGCACCTTCACTGGTAGAGCCATAGCTGAAGTAGACCTGAACAAGAGTGAACCATGGGAGCTCCCAGAGAAAGCTAAAATGGGTGAGAAAGAGTGGTACTTCTTCAGCTTACGTGACAGGAAGTACCCAACTGGGTTACGAACCAATAGGGCTACTGAAGCTGGTTACTGGAAAGCCACTGGGAAAGATAGAGAGATTTACAGCTCCAAGACCTCTTCTTTGGTCGGGATGAAGAAAACCTTGGTTTTCTACCGTGGTCGAGCTCCCAAGGGGGAGAAAAGTAACTGGGTCATGCATGAGTATCGCCTTGAAGGCAAATTTGCTTACCACTACCTTTCTCGCAACTCCAAGGATGAGTGGGTCATATCGCGCGTGTTCCAAAAGAGCAACACATCCAACGGCGGCTCCGCCATGTCTGCTTCAAGTGGCTCCAAGAAAACAAGAATGAATACCACCAACAGCTCTCTCTGCCCAGAACCAAGTTCACCCTCTTCAGTTTACCTTCCGCCTCTTCTAGACTCTTCACCGTACGCCAACACAACCACCGCGGTCAACTTCACTGGCCGTAACAACTGTTCCTATGACAGCACCACCAAAAAGGAGCACGTGTCCTGTTTCTCCACAATCGCTGCAGCCACCGCTGCTGTTGTCTCCCCAAACAACTTCACCAATGCAAGCTTCGACCTTCCACCATCTCAGTCTCTTGGAACGGATCCCTTCGCTAGGTTTCAGAGAAACGTTGGCGTATCTGCCTTCCCAAGTTTGAGGTCACTGCAAGACAACCTCCAGTTACCGTTCTTTTTTCCTCCAGCAGCACAGCCCTTCTCCGTCAGTGGCACCGGTGATCTCCTCTGGCCGATGCCGGAGGAGCAAAGGCTGGTTGATGCGGCATCCAACGTTCCACTGGGGGTGTCGGAGCTTGATTGTATGTGGGGATA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2 |Solyc07g062840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TTTATCATCAGATGCAGTTTGATTGCGGTGATCCGCATTTACCACCGGGGTTTCGGTTTCATCCAACTGACGAAGAACTTATTACTTACTACTTGTTGAAGAAGGTTCTGGACTGCAACTTCACTGCTAGAGCTATTGCTGAAGTTGATCTCAACAAATGTGAACCTTGGGAACTTCCTGGGAAAGCGAAAATGGGAGAAAAAGAATGGTATTTCTTCAGTCTACGTGATCGGAAGTATCCAACAGGGCTGAGGACTAACAGAGCTACTGAAGCGGGTTACTGGAAAGCTACTGGAAAAGATAGAGAAATTTTCAGTTCAAAAACATGTGCACTTGTTGGTATGAAGAAAACCCTAGTTTTTTATCGAGGAAGAGCACCAAAAGGAGAAAAAAGTAACTGGGTTATGCATGAATATCGCCTTGATGGCAAATTTGCCTATCATTATATCTCCAGGAGTTCGAAGGACGAGTGGGTTATCTCGCGGGTCTTTCAAAAAAGCACCGGTTCTAATGGTGCCGCTACTTCAACTGGTGGCGGCAAAAAAAGGCTAAGTTCAAGTATAAACATGTACCAGGAAGTGAGTTCACCGTCTTCCGTCTCTCACCTTCCGCCGCTCCTCGATTCCTCTCCGTATAGCACTACCGCCACTTCCGCCGCAGCTATCGTAATCGGCGACCGCGATCGTGATCATAGCTTCAAGAAGGAGCACGTGCCCTGTTTCTCCACAACTGCTACTGCTACAATAACTGCACAGAGTCTAACTTTCGATCCAACTTCTGTCTTCGACATTTCATCAAACACCTTGCATGCACTACAGCCAACTCCAAGTTTCGCTTCTATTTTGGACTCTTCTCCATCTAATTTCACTAATTACACAAGGAATTCAACTTTTCCAAGCTTAAGATCACTCCATGAGAATCTCCAGCTTCCGTTATTCTCCGGCGGAACCTCCGCCATGCACGGCGGATTTTCTAATCCGATGGTTAATTGGACCGTGCCGGAGACTCAGAAAGTTGAACAGTCTGAACTTGACTGTATGTGGAGCTA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s</w:t>
      </w:r>
      <w:r w:rsidRPr="000F473D">
        <w:rPr>
          <w:sz w:val="20"/>
        </w:rPr>
        <w:t>CUC2 |Sspon.07G0020380-1A|</w:t>
      </w:r>
      <w:r w:rsidRPr="000F473D">
        <w:rPr>
          <w:i/>
          <w:sz w:val="20"/>
        </w:rPr>
        <w:t xml:space="preserve">Saccharum </w:t>
      </w:r>
      <w:proofErr w:type="spellStart"/>
      <w:r w:rsidRPr="000F473D">
        <w:rPr>
          <w:i/>
          <w:sz w:val="20"/>
        </w:rPr>
        <w:t>spontane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CGGTTCGGCGTGCTGGGCACGCGGCTGGGCCTGGACGGCGTCGTCGGCGGCGGCGGAGGCGAGCTGCCGCCGGGGTTCCGGTTCCACCCGACGGACGAGGAGCTCATCACCTACTACCTCCTCCGCAAGGCCGTGGACGGCAGCTTCTGCGGCCGCGCCATCGCCGAGATCGACCTCAACAAGTGCGAGCCATGGGAGCTCCCGGACAAGGCGAAGATGGGGGAGAGGGAGTGGTACTTCTACAGCCTCCGCGACCGCAAGTACCCGACGGGCCTGCGCACCAACCGCGCCACGCTGGCCGGCTACTGGAAGGCCACCGGCAAGGACCGCGAGATCCGCAGCGCCCGCTCCGGCGCGCTGGTGGGCATGAAGAAGACGCTCGTCTTCTACCGCGGCCGCGCCCCGAAGGGACAGAAGACGCACTGGGTCATGCACGAGTACCGCCTCGAGGGCACCTACGCCTACCATTTTCTCCACAGCTCCACAAGGGATGAGTGGGTGATCGCCAGGGTGTTCCAGAAGCCCGGCGAGGTCCCACCGGCCCGCAAGCACCACCGCCTCGGCGGCCTCAGCAGCGCCGGCGGCGGCGAGTCCTGCTTCTCGGACTCCACCTCGGCCTCCATCGGCGGAGGCGGCGGCGGCGCATCGGCGTCGTCCGCGCCTCGCCCGCTGCCGCTCACGGTCACGGACGCCTCCTCGCTGTCGCTGTTCGCGTCGGCCGCCGCGGCCAATGCCGCCGACGGCGACAGCAGCTCCTACTGCGGCGGAGCCGCGAACAACGCCAACAATGGCAACAACCTGGTCACCGGCCGTGAGCTCGTGCCCTGCTTCTCCACTAGCACCACCACCGGCGCCGGCGGCCTGGATGCCGCCGCGCTCGGCATCGGGCAGCCGTACAACGCAGCAGTCCCGCTGCCGCTGGCCTTCGAGCCGCCGCCGCCGACTCCGGCCTTCTTCCCGAACCTGCGTTCGTCCCTGCAGCTGCAGGTGCAGCAGGACAACAACCTCGAGCTGCCACTGTTCCTCTCGGCAGCCGGCGGCCTGTCCGCTGCGACGCTGGGAATGGGGTCGATGGGCGGCGGGGCTCTCCACCACTGGCCCCTCGCCGGCATGGAGGTCAAGGTCGAGGGCCGCTCCGCGCCGCCGCAGATGGCTGTCGGCCCCGGCCAGCTCGATGGCGCCTTCGGCTGGGGCTA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c</w:t>
      </w:r>
      <w:r w:rsidRPr="000F473D">
        <w:rPr>
          <w:sz w:val="20"/>
        </w:rPr>
        <w:t>CUC2 |Aco020094|</w:t>
      </w:r>
      <w:r w:rsidRPr="000F473D">
        <w:rPr>
          <w:i/>
          <w:sz w:val="20"/>
        </w:rPr>
        <w:t xml:space="preserve">Ananas </w:t>
      </w:r>
      <w:proofErr w:type="spellStart"/>
      <w:r w:rsidRPr="000F473D">
        <w:rPr>
          <w:i/>
          <w:sz w:val="20"/>
        </w:rPr>
        <w:t>comosus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AAGCTACGCGGCGCAGCACCACCGTTTCGACAGCGGCGATGCGCAGCTCCCGCCGGGGTTCCGCTTCCACCCGACGGACGAAGAGCTGATCACTTACTACCTCCTGAAGAAGGTCCTCGACGGCGGCTTCACCGGTCGGGCCATCGCCGAGATCGACCTCAACAAATGCGAGCCCTGGGAGCTCCCTGAAAAGGCCAAGATGGGGGAGAAAGAGTGGTACTTCTTCAGCCTCCGCGACCGCAAATACCCGACGGGGCTGCGGACGAACCGGGCGACGGAGGCCGGGTACTGGAAGGCGACGGGGAAGGACAGGGAGATATTCAGCTCCCGCACGGGCTCGCTCGTCGGGATGAAGAAGACACTGGTGTTCTACCGAGGGAGGGCCCCCAAGGGGGAGAAGAGCAACTGGGTCATGCACGAGTATCGCCTCGATGGGAAGTTCGCCTACCACTTTCTCTCCAGATCCTCCAAGGACGAATGGGTGGTTTCTCGGGTGTTCCAGAAGATTGGCGGCGGCAAGAAGACGCGCCTCGGCCTGGCTGGCCCTTCCAATTCTGATGCCGCAGGCGGTGGCGTCGGCTCGCAGTCCTCCAGCTCGCTCCCGCTGCTGCTCGATTCCTCGCCCTTTGCCGGCGCCGCCTCCTCATTCGCCTCTGCAGATCGCGAGAGCTGCTCCTACGAGAGCACTGATAGGGAGCCCGTGCCCTGCTTCTCCACCACCGCATCCCACCTCCTCGGCAACGAGGCCACACCGCCACCGCTCTTCGGCCGGGTGGGCACCACTGCCGCTGCTACCGCTGCTACTAATGTTAACGTTGGGTTGGCGTTTCCGTGCCTCCGCTCGCTCCAGGAGAACCTCCAGCTCCCGTTCTTCCTCTCCGGCCTCGCGCCGCCGCTGCCGCCGCTGCCCGGTTCTGGCCGACCTCGAGCGGAAGGCGGAGCTGGGCAGCAGGGTCCCCCACCAGATGATGATGCCGGTGGGGTCCACCGAGCTGGATTGCCTCTGGACGTTCTAGCTTGTTTAACAACCGATCTCGTCCTTCCAACGCATGCTATATGTTTGACTTATGATTACGAC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Os</w:t>
      </w:r>
      <w:r w:rsidRPr="000F473D">
        <w:rPr>
          <w:sz w:val="20"/>
        </w:rPr>
        <w:t>CUC2 |LOC_Os06g23650|</w:t>
      </w:r>
      <w:r w:rsidRPr="000F473D">
        <w:rPr>
          <w:i/>
          <w:sz w:val="20"/>
        </w:rPr>
        <w:t>Oryza sativ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CGGTGCAGCGTGCTGGGGCTGGGCGGTGGCGGGGGCGGGGGCGGGCGGCTGGACGGCGAGCTGCCGCCGGGGTTCCGGTTCCACCCGACGGACGAGGAGCTGATCACCTACTACCTGCTGCGGAAGGTGGTGGACGGGAGCTTCAACGGGCGCGCCATCGCGGAGATCGACCTGAACAAGTGCGAGCCGTGGGAGCTGCCGGAGAAGGCCAAGATGGGGGAGAAGGAGTGGTACTTCTACAGCCTCCGCGACCGCAAGTACCCCACGGGACTCCGCACCAACCGCGCCACGGGCGCCGGCTACTGGAAGGCCACCGGCAAGGACCGCGAGATCCGCAGCGCCCGCACCGGCGCCCTCGTCGGCATGAAGAAGACCCTCGTCTTCTACCGCGGCCGCGCCCCCAAGGGCCAGAAGACCCAGTGGGTCATGCACGAGTACCGCCTCGACGGCACCTACGCCTACCACTTCCTCTCCTCCTCCACCCGGGATGAGTGGGTGATAGCCAGGATCTTCACCAAGCCCGGCGTGTTCCCCGTCGTCCGCAAGGGCCGCCTCGGCATAAGTGGCGGCGGCGGCGACACCTCGTGCTTCTCGGACTCCACCTCCGCCTCCGTCGGCGGCGGGGGCGGCACCTCCGCCTCGTCGGCGCTGCGCGCGCCGCTGGCTGAGGCCTCGCTGTTCGCCGCCGCCGCGGCGCCAGCCGTTGACGGCGCCGACAGCAGCAACTACGGCGGGGGCGGCGGCGCCGGCAGCGCCACCGCCACCGCCAACTTGGTCACCGGCCTTGAGCTCGTGCCCTGCTTCTCCACCACAGCCCACATGGATGCCTCGTTCGGCACCGGGCAGTACAACCCGGCCCCGCTGGCCGTCGAGCCGCCGCCGCCGCCGCCGGCCTTCTTCCCGAGCCTCCGCTCGCTGCAGGAGAACCTGCAGCTGCCGCTGTTCCTCTCCGGCGGCATGCAGGCGGGCGTGTCGTCGCAGCCGCTCAGCGGCGGCGGGGCCTTCCACTGGCAGTCCGGCATGGACGTCAAGGTCGAGGGCGCCGTCGGCCGCGCGCCGCCGCAGATGGCCGTTGGCCCCGGCCAGCTCGACGGCGCCTTTGCATGGGGCTTCTAG</w:t>
      </w:r>
    </w:p>
    <w:p w:rsidR="00F82FAB" w:rsidRPr="000F473D" w:rsidRDefault="00F82FAB" w:rsidP="00F82FAB">
      <w:pPr>
        <w:rPr>
          <w:i/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d</w:t>
      </w:r>
      <w:r w:rsidRPr="000F473D">
        <w:rPr>
          <w:sz w:val="20"/>
        </w:rPr>
        <w:t>CUC2 |Bradi1g41712 |</w:t>
      </w:r>
      <w:proofErr w:type="spellStart"/>
      <w:r w:rsidRPr="000F473D">
        <w:rPr>
          <w:i/>
          <w:sz w:val="20"/>
        </w:rPr>
        <w:t>Brachypodium</w:t>
      </w:r>
      <w:proofErr w:type="spellEnd"/>
      <w:r w:rsidRPr="000F473D">
        <w:rPr>
          <w:i/>
          <w:sz w:val="20"/>
        </w:rPr>
        <w:t xml:space="preserve"> </w:t>
      </w:r>
      <w:proofErr w:type="spellStart"/>
      <w:r w:rsidRPr="000F473D">
        <w:rPr>
          <w:i/>
          <w:sz w:val="20"/>
        </w:rPr>
        <w:t>distachyon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CGGTACGGGCTGCTGGGCACGCGTGAGGAGGAGCTGCCGCCGGGGTTCCGTTTCCACCCGACGGACGAGGAGCTCATCAGCTACTACCTCGCGCGCAAGGTGGCGGACGTGAACTTCTCGGGCGCCCGCGCCATCGCGGAGATCGACCTCAACAAGTGCGAGCCGTGGGAGCTCCCGGACAAGGCCAAGATGGGGGAGAAGGAGTGGTACTTCTACAGCCTCCGCGACCGCAAGTACCCGACGGGGCTGCGCACCAACCGCGCCACGGGGGCCGGATACTGGAAGGCCACGGGGAAAGACCGCGAGATCCGCAGCGCGCGCACCGGCGCACTCGTCGGCATGAAGAAGACCTTGGTGTTTTACCGTGGACGCGCCCCCAAGGGGGCCAAGACCCAGTGGGTCATGCACGAGTTCAGGCTCGACGGCAACTGCGCCTACCACTTCTTCTCCAACAACAACGCCACAAGGGACGAGTGGGTGATAGCCAAGATCTTCGTGAAGCCCGGCGCGCTCCCCGCCGCCCGCAACAAGCTCGCCCGCTTCGGCCTGCAGGGCAGCACCGGCGGCGCCGACACGTCCTGCTTCTCCGACTCCACCACCTCCGTCTCCATCGGCTGCGGCGGCGGGGGCGGGGATACCACCACCAACACCAGCTCGTTATTCGCGGCCGCGGCCGACGGCGAGAGCAGCTCCTGCGGCGGCGGCAACAACAACAACTGCGGCCGTGAGCTCGTGCCCTGCTTCTCCACTGGCGCCCACATGGACGCCACCCTCCTCGGCATCGGCCAGTACGACCCGGCCCCGCTGGCCATGGAGCAGCCGCCGGCCTTGTACCAGCTGAGCGCGGCCCGCTCTGTGCAGGACAACCTCCTGTTCCTCTCCGGCGGCGGCCTGCAGTCCGGCCTAGTGTCCCCGCTTGGCGTCGGCGGAGGGGCTTTTCAGTACTGGCCGACGTCGTCCGGCTACGACATGAAGCCCCCGCAGATGGCCGTCGGCCCCGGCCAGCTTGACGGCTCCTTCGGCTGGGGCTT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Zm</w:t>
      </w:r>
      <w:r w:rsidRPr="000F473D">
        <w:rPr>
          <w:sz w:val="20"/>
        </w:rPr>
        <w:t>CUC2 |GRMZM2G139700_P01|</w:t>
      </w:r>
      <w:r w:rsidRPr="000F473D">
        <w:rPr>
          <w:i/>
          <w:sz w:val="20"/>
        </w:rPr>
        <w:t>Zea may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GAGGTTGGGCGTCGGCGTCGGCGTCGGCGAGCTGCCGCCGGGGTTCCGCTTCCACCCGACGGACGAGGAGCTGATCACCTACTACCTCCTCTGCAAGGCCGTGGACGGCGGCTTCTGCGGCGGCCGCGCCATCGCGGAGATCGACCTGAACAAGTGCGAGCCATGGGAGCTCCCGGACAAGGCGAAGATGGGGGAGAAGGAGTGGTACTTCTACTGCCTCCGCGACCGCAAGTACCCGACGGGCCTGCGCACCAACCGCGCCACGGCGGCCGGCTACTGGAAGGCCACCGGCAAGGACCGCGAGGTCCGCAGCGGCCGCAGCGGCGCGCTGGTGGGCATGAAGAAGACGCTCGTCTTCTACCGGGGCCGCGCCCCCAGGGGCCAGAAGACGCGCTGGGTCATGCACGAGTACCGCCTCGACGGCACCTACGCCTACCATTTCCTTCCCGGCTCTACGAGGGACGAGTGGGTGATCGCGAGGGTGTTCCAGAAGCCAGGCGAGGTCCCATGCGGCCGCAAGCACCGCCTGGGCGGCCCCAGCGCCGCCGCCGGCGAGTCCTGCTTCTCGGACTCCACCACCTCGGCCTCCATCGGCGGCGGCGGCGGAGGAGGAGCGTCCGCGTCGTCTCGCCCGCTGCTCACCGTCACGGACACTTCCTCGCCGTCGCTGTTCGTGGCCAACGCGAACGCCGCCGCCAGCAACAACAACGGCAACCCGGTCACCGGGCGAGAGCTCGTGCCCTGCTTCTCCACTACCGCCAGTCCCCTGGAAGCCGCGGCGCTCGGCGTCGTCGGGCACCCGTACAACGCGGCCCCGCTGCGTCTGGGCTTGGACTTCGAGGCGCCGTCCCCGGGCTTCGTCGTCCCGAACCTGCGTTCCCTGCAAGTGCAGGACGACGGCGGCCTGCCGCTGTTCCTCTCGGCAGCAGCAGGCGGCGGCATGTCGTCCGCGACGCTGGGAATAATGGGGTCGCTGGGCGGGTCTCTCCACTGCCCGCCCCACGCCGGCATGGATGTCGTCAAGGTCGAGGGCCGCGCCGCGCCGCCGCAGATGGCTGTCGGCCCCGGCCTCCTCGATGGCGCCTTCGCCTGGGGCTTC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Hv</w:t>
      </w:r>
      <w:r w:rsidRPr="000F473D">
        <w:rPr>
          <w:sz w:val="20"/>
        </w:rPr>
        <w:t>CUC2 |MLOC_65286|</w:t>
      </w:r>
      <w:r w:rsidRPr="000F473D">
        <w:rPr>
          <w:i/>
          <w:sz w:val="20"/>
        </w:rPr>
        <w:t xml:space="preserve">Hordeum </w:t>
      </w:r>
      <w:proofErr w:type="spellStart"/>
      <w:r w:rsidRPr="000F473D">
        <w:rPr>
          <w:i/>
          <w:sz w:val="20"/>
        </w:rPr>
        <w:t>vulgare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CCTCCCCCAACCACGCACGCGGCCGGCCAGCGGCACTATAAAACAAGGGCGCGCCTCCACTACCAGCGAGACAGCCGCTCCCCACCACCACTCGCTCTTCGATCACTTCTCTCGCCACAGGTCAGTGCGAGGGCGCGGCCGGGACCGAGATGGAGCGGTACGGTTCTCTGGGCATGCGGCTGGACGGCATCGGCGGCGGGGGCGGCGAGCTGCCGCCCGGGTTCCGCTTCCACCCGACGGACGAGGAGCTCATCACCTACTACCTCCTCCGCAAGGTGGTTGACTGCGGCTTCTCCGGCGCCCGCGCCATCGCCGAGATCGACCTCAACAAGTGCGAGCCGTGGGAGCTGCAGGACAAGGCCTGCAAGGCCACGGCGGAGAAGGAGTGGTACTTCTACAGCCTCCGCGACCGCAAGTACCCCACGGGCCTGCGCACCAACCGCGCCACCGGCGCCGGCTACTGGAAGGCCACCGGCAAGGACCGCGAGATCCGCAGCGCCCGCAACGGCGCGCTCGTCGGCATGAAGAAGACGCTCGTCTTCTACCGGGGCCGCGCCCCCAAGGGCCAGAAGACCCAGTGGGTCATGCACGAGTTCCGCCTCGAGGGCGTCTACGCCTACCACTTCCTGCCCAACAACACCACAAGGGATGAGTGGGTGATCGCGAAGATCTTCGTGAAGCCCGGCGCGGCGCCCCCCTCCCGCAAGGCTCGCTACGGACTCAGCAGCGCCGGCGACACGTCGTGCTTCTCCGACTCCACGTCCGTCTCCATCGGCGGCGGGGGCGGCGCCTCCGCCTCGTCCGCGCCGCGCCAGCAGCTCCCGGATACCAGCTCGCTGTTGGCCGCGGCTCACGCTGCCGCTGACGGCGAGAGCAGCTCCTACGGTGCCACCGGCAACAACAACAACGCGGCCGGCAACTGCCGTGAGCTCGTGCCCTGCTTCTCCACCGCCCAGATGGATGCCACCCTCCTCGGCATCGGGCAGTACGAACCGGCTTCGCTCGCCGTCGAGCAGCCGTTGGCCTTCTTCCAGGGCCCCCGCCTGCACCAGGCGGCGGACAACCTCAGCCTGCCGATGTTCCTCCCCGGCGGGCTGCAGTCCGGCGTCTCCCCGCTCGGCATGGGCGGAGGGGCCTTCCAGCACTGGCCGTCCTCCGGATACGAGGTGAAGCTGGAGGGCAGCCGCGCGCCGCCGCAGATGGCCGTGGGACCTGGCCAGCTTGACGGCGCCTACGGCTGGGGCTTCTAGACCAGTATGCATGCATGCCCTTAATCGTGTGCTGATTATGCTCTCTCATTCCAGCTTGCTTATCAGTATGCTTAGACGCATGTGTCCTTTGCTAAGTAGCTAGCTATATCTCGATCATTATGCTGCAGTAAGTTTCGATTATTAATTCATGCTCTCTGATCGTCGCGTGTTACTACTGCAACAGCAGGGCACACGACTTCACGAGCAAAGTACTGGATCACTAGCTAAATTACCTAGCTTAGATTATTAGCTAGTCGTATGTTGTTCTATTAGTATGTATTGTTAGTCGTATGTTGTATCAGACTATCAGTAACTCGATCGAGATGTGTACCGATTCTACTGTATCAGACTACTAATTAGTTGAAATCAATGTATGTGTATCTAAATTGTC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t</w:t>
      </w:r>
      <w:r w:rsidRPr="000F473D">
        <w:rPr>
          <w:sz w:val="20"/>
        </w:rPr>
        <w:t>CUC3 |AT1G76420|</w:t>
      </w:r>
      <w:r w:rsidRPr="000F473D">
        <w:rPr>
          <w:i/>
          <w:sz w:val="20"/>
        </w:rPr>
        <w:t>Arabidopsis thalian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ATGCTTGCGGTGGAAGATGTGTTAAGCGAACTCGCCGGAGAAGAAAGGAACGAGAGAGGATTGCCACCTGGCTTCCGGTTTCACCCGACGGACGAAGAGCTCATTACCTTCTACTTAGCTTCCAAAATCTTCCATGGTGGTCTCTCCGGCATTCACATTTCCGAAGTTGATCTCAACCGCTGTGAACCTTGGGAGCTACCAGAAATGGCGAAGATGGGAGAGAGAGAGTGGTACTTTTATAGTCTAAGGGACAGGAAATATCCGACAGGTTTGAGGACTAACAGAGCAACTACTGCTGGATACTGGAAAGCTACCGGCAAAGATAAGGAAGTCTTCTCCGGCGGAGGAGGACAGCTTGTTGGGATGAAGAAGACGTTGGTGTTCTACAAAGGTAGGGCTCCACGTGGCCTCAAGACTAAGTGGGTCATGCATGAGTATCGCCTCGAAAACGACCATTCACACCGCCACACGTGTAAGGAGGAATGGGTGATTTGCAGAGTGTTCAATAAAACAGGAGACAGAAAAAATGTTGGATTAATCCATAACCAAATCAGCTACCTTCATAACCATTCACTCTCAACAACACATCATCATCATCATGAAGCCTTACCTTTGCTTATAGAACCTTCCAACAAAACCCTAACCAACTTCCCATCACTACTCTACGATGATCCACACCAAAACTACAATAATAACAACTTCCTTCATGGATCATCAGGCCACAACATCGACGAGCTCAAAGCCTTAATCAACCCTGTCGTCTCTCAGCTCAACGGTATCATCTTTCCTTCAGGGAACAACAACAACGACGAAGACGACTTCGACTTTAACCTCGGCGTGAAAACAGAGCAGTCTTCGAACGGTAACGAAATTGACGTACGAGATTACTTGGAGAACCCTCTGTTTCAGGAAGCGAGTTATGGTCTGTTGGGTTTTTCGTCTTCTCCTGGACCTCTTCACATGCTACTAGATTCTCCATGTCCTTTAGGATTCCAGCTG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r</w:t>
      </w:r>
      <w:r w:rsidRPr="000F473D">
        <w:rPr>
          <w:sz w:val="20"/>
        </w:rPr>
        <w:t>CUC3 |Brara.G03438|</w:t>
      </w:r>
      <w:r w:rsidRPr="000F473D">
        <w:rPr>
          <w:i/>
          <w:sz w:val="20"/>
        </w:rPr>
        <w:t xml:space="preserve">Brassica </w:t>
      </w:r>
      <w:proofErr w:type="spellStart"/>
      <w:r w:rsidRPr="000F473D">
        <w:rPr>
          <w:i/>
          <w:sz w:val="20"/>
        </w:rPr>
        <w:t>rap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ATGCTTGCGGTGGAAGATGTGTTGAGTGAGCTCGCCGGAGAAGAAAGAAACGACAGAGGTTTACCACCTGGCTTCCGGTTTCACCCGACGGACGAAGAGCTCATAACTTTCTACTTAGCCTCTAAAGTCTTCCATGGAGGTCTATGTGGCATTCACATTGCCGAAGTTGACCTCAATCGCTGCGAACCCTGGGAACTCCCTGAAATGGCCAAGATGGGAGAGAGAGAGTGGTACTTTTACAGTCTAAGGGATAGAAAATATCCCACAGGGCTAAGGACTAACAGAGCCACTACCGCTGGATACTGGAAGGCTACCGGAAAAGATAAGGAGGTCTTTGCCGGCGGTGGCGGCGGTGGAGGAGCACTTGTCGGAATGAAGAAGACCCTTGTGTTCTACAAGGGTAGGGCTCCACGAGGCCTCAAGACTAAGTGGGTCATGCATGAGTATCGCCTCGAAACTGACCTTTCTCACCGCCACACGTGTAAGGAGGAATGGGTGATTTGCAGAGTGTTTAACAAAACAGGAGACAGAAAGAATGTTGGAATCCATAACCAAATCAGCTACCTCCATAACACTTCACTATCAACAACACATCAACAACATAACCATTATCATCATCTTGAAATCTTGCCTCCTCTTCTTGAACCATCTAAAACCCTAACCAACTTTCCATCGCTACTCTACGATGATACCCACCAAAATTACAATAATAACCTACTCCATGGATCATCAGCCCACAACGTTGACGAGTTCAAAACCCTAATCAACCCAGCCGTGTCTCAGCTCAACGGAGTCATTTTCTCTCCAGAAAACAGCAACTACAACAACGAGGACGACAACAACTTTGGCGTTAAGACAGAGCAATATTCGAACGGTGGCAATAACGATCTTGATGTGCGAGACTACTTAGACAACCCTTTCTGCCAGGAAGCGGGTTACGGTCTGTTGGGTCTTTCATCTTCTCCTGGACCTCTTATGCTATTAGATTCTCCATATGTCCTTTA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Dc</w:t>
      </w:r>
      <w:r w:rsidRPr="000F473D">
        <w:rPr>
          <w:sz w:val="20"/>
        </w:rPr>
        <w:t>CUC3 |DCAR_013939|</w:t>
      </w:r>
      <w:r w:rsidRPr="000F473D">
        <w:rPr>
          <w:i/>
          <w:sz w:val="20"/>
        </w:rPr>
        <w:t xml:space="preserve">Daucus </w:t>
      </w:r>
      <w:proofErr w:type="spellStart"/>
      <w:r w:rsidRPr="000F473D">
        <w:rPr>
          <w:i/>
          <w:sz w:val="20"/>
        </w:rPr>
        <w:t>carota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TTGGCAATAGAAGAGATATTGTGTGAGCTGAATGGGAGTGAGATGAATGAGCAAGGCATGCCTCCAGGGTTCAGGTTTCACCCAACTGATGAAGAGCTCATCACATTCTACCTTGCTTCCAAGGTCTACAATGGCTCTTTCTGTGGTGTGGACATTGCTGAGGTTGATCTCAACAGATGCGAGCCCTGGGAACTCCCTGACATAGCGAAAATGGGGGAGAGAGAATGGTACTTTTTCAGCTTGAGAGACAGGAAATACCCAACAGGGCTGAGAACAAACCGAGCAACAGGAGCTGGGTACTGGAAAGCTACTGGGAAAGACAGAGAAGTTTACAGCAGCAGCGCCAATGGTGGTGCTGCTACACTTCTTGGGATGAAGAAGACTCTTGTTTTCTACAAAGGCAGAGCTCCCAGAGGTGAAAAGACCAAATGGGTCATGCATGAATATCGCCTTGACGGTGACTTCTCCTGCCGTCACACGTGTAAGGAGGAATGGGTGATTTGCAGAATATTTCAGAAAATCGGAGAGAAAAAGAACGGAGGGCTTCTCCAGGGACAAAGCAGCAGCAGTAGCTACATGCAAGAGGCTTCAAACTCATCCTTGTCCCGTTTGTTTGATCAAAGTCTTAAATCAGGATCAGCTCTATCTTTACAACCTTACCATACACTCCAGTCCCTCCAAAACCAAAACCAAAACCGAAGCCAAGTACTTATAAACAACATCCCGCATGAAGCAGACCTTAAATCCCTCATAACCAACTCATCATCCTCATCTCTGGCAGTGTCACAAGCCAGCCCCTTCCCCGTAAACAATGAACTCAATGGCCTGCAAACATCATGTTCACCGCCAAAAACCAAAATGAAACAAGACCACAATCTTCTCAAAACTCTCCTCCCACACCAGGATTACTATTGTCCCAAGGAGCAAGAAGAAGCTCCTTTTCCTAAAATCTGCAAGACCGAGTCCAACTTTTCGCATTTCCAGTCCCCTCATTTCTCTACTCATCCCCACATTCCTAATTTCCGATTCCCAATTTCTACAACCGCAGAATATGACATGAACCTGGCTCATCAAATCACAAACACCCCCAACTACAAACAAAGCCCATTGCTTTTCAGGAGTTTAGATAGTGATACCAAGAATGTAATGGGGAATAATTGTGGAGTTGGCTTGGGTAGCTGTGGGTTCCCAGCTTATGGTACTGGAGACACTGAAATGTCAACTTCATCATCATCGTGTTCACGAGGACTACCTTTCAGCAGGGCCGGCTTTAAGCAGATGCTGCTGCTGGATCCTCCCACCAAGATGAGCGCAGGAGAATCTTGGCCTTTTCACTT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Eg</w:t>
      </w:r>
      <w:r w:rsidRPr="000F473D">
        <w:rPr>
          <w:sz w:val="20"/>
        </w:rPr>
        <w:t>CUC3 |Eucgr.F03588|</w:t>
      </w:r>
      <w:r w:rsidRPr="000F473D">
        <w:rPr>
          <w:i/>
          <w:sz w:val="20"/>
        </w:rPr>
        <w:t xml:space="preserve">Eucalyptus </w:t>
      </w:r>
      <w:proofErr w:type="spellStart"/>
      <w:r w:rsidRPr="000F473D">
        <w:rPr>
          <w:i/>
          <w:sz w:val="20"/>
        </w:rPr>
        <w:t>grandis</w:t>
      </w:r>
      <w:proofErr w:type="spellEnd"/>
      <w:r w:rsidRPr="000F473D">
        <w:rPr>
          <w:sz w:val="20"/>
        </w:rPr>
        <w:t>)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TGGGAGTGGAGGATTTGCTCTGCGAGCTGCGCAGAGAAGAAGGGAACGAGCAAGGGCTACCGCCAGGTTTCAGGTTCCACCCCACTGACGAAGAGCTCATCACCTTCTACTTGGCTTCCAAGGTCTTCAATGGCGCTTTCTCTGGCCTCGACATCGCCGAGGTTGACCTCAACCGATGCGAGCCCTGGGATCTCCCTGAGGTCGCAAAGATGGGGGAGAGAGAGTGGTACTTCTTCAGCCTTCGAGACCGCAAGTACCCGACGGGGCTCCGGACGAACCGGGCCACTGGCGCTGGCTACTGGAAAGCCACGGGAAAGGACAGGGAGGTCCACAGCGCCGCCACCGGGGCGCTCCTCGGCATGAAGAAGACGCTCGTCTTCTACAGAGGCCGAGCTCCCCGCGGCGAGAAGACCAAGTGGGTCATGCACGAGTACCGCCTTGACGGCCACTTCTCCTGCCGTCACACGTGCAAGGATGAATGGGTCATATGCAGGATATTCCACAAGACAATGGAGAAGAAGAGCCTGCTCTTCCAAGGCCAAAATTACATGCTTGAAGTTTGCTCACCCCCTAGCACTGGTTCGTTGCCTCAGCTTCTTGAAACCCCAATTACATCAACGCCACCACCAAATCATCTACTAGAGCACCAATCTCAGGCCAATATCACCACCACCACGCACAAAGACTCGTACAACAACACAGACACCAAAAACATCATCGTCACCCCATCACTAGTCTCGCCATCGTCGATGCTCTTCAAGTCCCTTCTCTCACATCAAGACCTTTTCACAGCTACTAATTTGAAGGAACACCAGCACCACACTGTGCTCAACCAGTGCAAGACAGAGACCAACTTTTCCCATTTCCAGCTAAACGTCGACGATGATAATGATGCCGATGGCTTGCACAGTGTTGTGGACAAGATTCACATTGTCCCATTTCATCAAAATCACCAAAGCCCCGTGCTTTTCGAGATGGACACTCACCCTACAACTACATCTTCTGTTCCAGATAATAATAATGCACCTCATGGCCACACTGTTCATCATGAGATGTCCACGTCAACAATGGCTTTCAACAGGGTCGGGCCGTCCTTTCAGATGCTGGTGGATCCTGCCTTCAGAGAATCCTGGCCGTTGGATCCT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m</w:t>
      </w:r>
      <w:r w:rsidRPr="000F473D">
        <w:rPr>
          <w:sz w:val="20"/>
        </w:rPr>
        <w:t>CUC3 |Glyma.06G014900|</w:t>
      </w:r>
      <w:r w:rsidRPr="000F473D">
        <w:rPr>
          <w:i/>
          <w:sz w:val="20"/>
        </w:rPr>
        <w:t>Glycine max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TTGGCAATGGAAGAACTACTGTATGAACTTAGTGATCATGAAAGGAGAAACGAGCAAGGTCTGCCACCGGGTTTCAGGTTTCACCCCACTGATGAAGAACTTGTAACCTTTTACTTGGCTTCAAAGGTCTTTAATGGCACCTTCTCTAACGTCAAGTTTGCTGAGGTTGACCTCAATAGATGTGAGCCTTGGGAACTTCCAGATGTGGCAAAGATGGGGGAGAGAGAGTGGTATCTGTTCAGCTTGAGGGACAGAAAATACCCAACTGGGCTAAGAACAAACAGAGCAACCGGAGCTGGGTACTGGAAAGCCACTGGGAAGGACAAGGAAGTGTACAGTGCATCCAGTGGAACCCTACTTGGAATGAAGAAGACCCTTGTTTTCTACAAAGGCAGGGCCCCTCGTGGTGAAAAGACCAAATGGGTCATGCACGAGTACCGTTTGGTTTTGGATGCTCACTTTTCCCTTCCCCACACTCACCCCTCTAAGGAGGAGTGGGTTATATGCAGGATATTTCATAAATCTGGGGAAAAGAGAAGTCCAGTGCTCCAAGTCCATGGACATTCAGATGCTTCTTCGTCCCCAAGAGAAAGTGCTTTACCTCCATTACTTGCAAGCCCAAGTTGCTTTACATTTGATCCAGAATCTCAATCCCAAAGTTCATCTCATTCTCAGCGAGACTTCCAAAGCCCGGTTCTGATTCACCACCAAGACCAAAATGGCCACTCTCATAACCCTCGTCTTTTCCCATTAGAAATCACCAACGCCAGAAACCACCCATCATCATTTTCGGACCTATTCTTCAAGCCCCTTCAGCAGAATTGCACCCTGAAGACCAACGAACAAACTATTCTTCCAAAAGTAACCAAAACGGAGGACGCTACATTCTATGATCAATATCATCAATTACTAGATGACCATAATAACATGCGCTGGGTGAACAAGTTGAATCAAAATCCAAGCAATTTACTCAACACTTTCCCTTTTGAGGTGGATGCTGGCTTGATGGCATTCTCAGGAGCTGCAAATGCTCAAGTTAAGGACATATCCACTTCAACACCCTTTAATAGGGTAGGCTTGCAGCAGACGCTAGATTCTTGGCCTCTGGCCCAGCATGTT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Gr</w:t>
      </w:r>
      <w:r w:rsidRPr="000F473D">
        <w:rPr>
          <w:sz w:val="20"/>
        </w:rPr>
        <w:t>CUC3 |Gorai.002G113300|</w:t>
      </w:r>
      <w:r w:rsidRPr="000F473D">
        <w:rPr>
          <w:i/>
          <w:sz w:val="20"/>
        </w:rPr>
        <w:t xml:space="preserve">Gossypium </w:t>
      </w:r>
      <w:proofErr w:type="spellStart"/>
      <w:r w:rsidRPr="000F473D">
        <w:rPr>
          <w:i/>
          <w:sz w:val="20"/>
        </w:rPr>
        <w:t>raimondi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TTCCTCCATTCATTCCAGTCACAACAACTAGCCTTTACTCTCAACAAGATGTTAGCAGTGGAGGAAGTTTTAAGTGAACTTGGCGGGGAAGAAGTGAACGAGCAAGGGTTGCCGCCGGGGTTTAGGTTTCACCCCACTGATGAAGAACTCATAACATTTTATTTGGCTTCAAAGGTATTCAATGGAAGCTTCTGTGGAGTGGACATTGCTGAGGTTGACCTTAACCGATGTGAACCTTGGGAGCTTCCAGATGTGGCGAAAATGGGGGCAAGGGAGTGGTACTTCTTCAGCCTGAGGGACAGGAAATACCCGACGGGAGTGAGAACAAATAGAGCTACCGGAGCTGGGTACTGGAAAGCCACCGGAAAAGATAGGGAAGTGTACAGTGCCTCCACTGGAGCTTTACTTGGCATGAAAAAAACCCTTGTTTTCTACAATGGCAGAGCACCCCGTGGAGTGAAGACCATGTGGGTCATGCATGAGTACCGTTTAGACGGTGACTTCTCCTGCCGCCACACGTGCAAGGAAGAATGGGTGATTTGCAGAATAATACACAAAACAGGTGAGAAGAAAAATGGGGTAGCTGCTGCGCAAGGGCTAGGCTATATCTTGGAACTTTCTTCATTATCTTCAACAACAAAAACAACAAATTGCCTCCGTCCACTGCTTGAAACCCCAACTCCTTTGTTAGAATCTCAAACCCAAATTTCAATGCAGGCTGCCCATAACTCTTTTCTGGAAAATGACCTGAAAAGCTTAATAAACCCGGTTGTGTATCCAGCTAATGGGTTCCAACCCTCCTTTACAGCCACTCCCACCACCTTTAGTAGCACACCCGACAAGAACGCCAGCAGCAACTCATCAGCAGCCGCATCGATGCTCTTCAAGTCCCTCCTCTCACATCAAGAATGCGTTTTGAGGGAACAAGCAGCTGCTACTATTCCCAAACAGTGCAAGACAGAAGCTAACTTTTCCAATTTCCAACTGCCTGATTCCACCTTGAGTTGGACGGAGAAGATGCATCCCAACCCTTGTCAAGATCCCATGTTTTTCGACATGGATTATAATAATAGTGTGTTGGGGTTCGCTGAACTC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Cs</w:t>
      </w:r>
      <w:r w:rsidRPr="000F473D">
        <w:rPr>
          <w:sz w:val="20"/>
        </w:rPr>
        <w:t>CUC3 |orange1.1g016283m|</w:t>
      </w:r>
      <w:r w:rsidRPr="000F473D">
        <w:rPr>
          <w:i/>
          <w:sz w:val="20"/>
        </w:rPr>
        <w:t xml:space="preserve">Citrus </w:t>
      </w:r>
      <w:proofErr w:type="spellStart"/>
      <w:r w:rsidRPr="000F473D">
        <w:rPr>
          <w:i/>
          <w:sz w:val="20"/>
        </w:rPr>
        <w:t>sinensi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AGACGTTTTGAGTGAACTGAATGGAGATGAAGTGAATGAGCAAGGGTTGCCACCAGGGTTTAGATTTCACCCAACTGATGAAGAGCTCATCACATTTTATTTAGCCTCAAAGGTCTTTAATGGCACCTTCTGTGGTGTTGAAATTGCTGAAGTTGACCTCAACAGATGTGAACCTTGGGAGCTTCCTGATGTAGCAAAAATGGGGGAGAAAGAGTGGTACTTCTTCAGCTTAAGAGACAGAAAGTATCCTACTGGATTAAGGACAAACAGAGCAACAGGAGCTGGTTACTGGAAAGCTACAGGCAAAGATAGAGAAGTGTGCAGTGGCTCAAGTGGAGCCTTACTTGGCATGAAAAAAACCCTTGTTTTTTACAAAGGCAGAGCTCCTCGTGGCGAAAAGACCAAATGGGTCATGCATGAATACCGCCTCGACGGTGACTTCTCATACCGCCACACGTGTAAGGAGGAATGGGTGATATGCAGGATATTTAACAAAGCAGTAGTGAGTGGGGAGAAGAAAAATGGATTGCTTCTCCAAGGACAACACTATTTGTTTGAGGCAGCTGCAACAGCTGGTGCTTGCTTGCCTGCTTTGCTTGATGCCCCAGGGCCAGCAACGACAACATTACTGTTGGAATGTCAGTCTCAAAACCACAACCCAATCTTGGAAAATCTTCCGAACCATTTCGTGAATCAGCAACAAGACAACCATCATCATCACCTATTCCCAGTAAATGGCTTGTTTGAGACCTCCGCAGTAACAAACAAACACATTTTGATTAACAACATCACTGAAAACATTGGCAACAACACATCACCATCCATGCTTTTCAAGGCACTCCTCTCACATCAAGATTTCAGCTGCTGCAATGAATTAGCCCCTAGTCCCAAACACTGCAAGACAGAAGCAAACTTTTCCCATATCCAGCTGCCTCCTGCTACTGCTGCTGATGACAATAGTAATGATAACTGGAGCAATTGCTACTGGATGGACAGCAAAATTCAACCAAACCCATATTCAAATCCCTTGTTTTCTGAGTTCGATTGTAGCTTTCCTGGACTCACACAACCCTCTGCCTTTGCCGCTACTGCTGTCAATGACATGTCCACTTCAATTGCTTTCAACAGAACCGGCTTTCAAGTCGTCGAAAAATCTTGGCCATTGGGTGC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Pv</w:t>
      </w:r>
      <w:r w:rsidRPr="000F473D">
        <w:rPr>
          <w:sz w:val="20"/>
        </w:rPr>
        <w:t>CUC3 |Phvul.009G008000|</w:t>
      </w:r>
      <w:r w:rsidRPr="000F473D">
        <w:rPr>
          <w:i/>
          <w:sz w:val="20"/>
        </w:rPr>
        <w:t>Phaseolus vulgari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TGGCAATGGAAGACCTACTGTGTGAACTTAGTGATCATGAAAAGAGAAACGAGCAAGGTCTGCCACCGGGTTTCAGGTTTCACCCCACTGATGAAGAACTTATAACCTTTTACTTGGCTTCAAAAGTCTTCAATGGGAGCTTCACTAGTGTCAAGTTTGCTGAGGTTGATCTCAATAGATGTGAGCCGTGGGAACTTCCAGATGTGGCAAAGATGGGGGAGAGAGAGTGGTATCTGTTCAGCTTGAGAGACAGAAAATATCCAACTGGACTTAGAACAAACAGGGCCACCGGAGCTGGGTACTGGAAAGCCACTGGGAAGGACAAGGAAGTGTTCAGTGCATCAAGTGGAACCCTACTTGGGATGAAGAAGACCCTTGTTTTCTACAAAGGAAGGGCCCCTCGTGGTGAAAAGACCAAATGGGTCATGCATGAGTACCGTTTGGACGGTGACTTTTCCCTTCCCCACCCTCACCCTCATCACATTTCTAAGGAGGAGTGGGTGATATGCAGGATATTTCATAAATCCGGGGAAAAGAGGACTCCACTGGTCCAAGTCCAAGGACATTCAGATGCTTCTTCGTCTCCAACAAAAAATTCTTTACCTCCTTTACTTGCAAGCCCAACTTGCTTTACATTGGAACTAGAATGTCAATCCCAACAAAGCCCGGTTCTCATTCACCACCACCAAGACCAAAACCACCTCTCTCACTCTCACCCTTATCTTTTCCCATTGCATGCATCACCACAACTCACCAACGCCAGAAACCATCCTTCATTTTCTGACCTGTTCTTTAAGCCCCTGCACAACTCACAACAAAACTGCATCTTCAAGGCCAAGGAAAAAACAGCTCCAAAAGTAGTCAAAACGGAGGAGGCTACAGCATTCTATCAGTACCATTTACTAGGTGACGCCAATAACTTGCGGGTGAACCAAAATCCGAGCAATTTCCCAAACCCTTTCCCTGATGTTGAGGTGGATGCTGGGCTGATGGCATTCTCAGGAGGTCCAAATGCTGAAGTTAGGGACATGTCCACCTCAACTGCCTTTAATAGGGTAGGGTTGCAGCAGGTGATAGATGCTGCTCATATCGGAATAGATTCTTGGCCTCTGCCCCAGCATGTTTA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l</w:t>
      </w:r>
      <w:r w:rsidRPr="000F473D">
        <w:rPr>
          <w:sz w:val="20"/>
        </w:rPr>
        <w:t>CUC3 |Solyc12g036480|</w:t>
      </w:r>
      <w:r w:rsidRPr="000F473D">
        <w:rPr>
          <w:i/>
          <w:sz w:val="20"/>
        </w:rPr>
        <w:t xml:space="preserve">Solanum </w:t>
      </w:r>
      <w:proofErr w:type="spellStart"/>
      <w:r w:rsidRPr="000F473D">
        <w:rPr>
          <w:i/>
          <w:sz w:val="20"/>
        </w:rPr>
        <w:t>lycopersicum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ATGAAAATCTTCCTCCAGGGTTCAGGTTTCATCCAACAGATGAAGAACTCATTACTTGTTATTTAAATAACAAAATTTCTGATTTCAATTTCACTACTAGAGCTATTGCTGATGTTGATCTCAATAAGTCTGAGCCTTGGGACCTCCCTGCAAAAGCGTCAATGGGAGAAAAAGAATGGTATTTCTTCAGTCTAAAAGATCGAAAGTACCCAACAGGGCTTCGAACAAATAGAGCTACAGAAGCAGGCTACTGGAAAACAACAGGGAAAGATAAAGAGATATATCGTGGTGGAACGGGAGTTCTTGTTGGGATGAAGAAAACCCTAGTTTTCTATAGAGGAAGAGCTCCTAAGGGTGAAAAAACCAATTGGGTTATGCATGAATATAGAATTGAAACAACATTTGGTTACAAACCTTCTAAGGAGGAGTGGGTAGTGTGCAGGGTGTTCCAAAAGAGTTCAACTGTGAAAAAGCCACAACCAACATCATCTTCTCCATTATCCCTAGAGTCACCTTGTGACACTAATTACACAATAACAAATGAGCTTGGTGATATTGAGCTACCATTTAATTTCAACTACCTTACCACTACTCCATCAACCGCGATCAATAATATTTCCTTGCATAATTACAACAACGATAACATAAACTTGGCTGCTGCAACAAGAGAAGCAAACAGTCATCCATTACTACCTTGGTCTTCCAACTTGTTAAGCTCAAATCTTTCATCAGTAAATTCATTACTTTTTAGGGCATTGCAATTAAAGAGTTATTCGCCAAGAGAACAAGCTACAACGACTCATGACTACGCGTTTATGCTCCCACAGGAGAATATTATTACAACGCAATTTGGAAATGATTTTGCTGTGAATAATATTGGGGCACCGTCTTCATCTACGGTGTTAGATAATTCTGTACAGCAGCAACAACAACAGCAACAAGAACAATCGTACAAATTGGACTCCAATATTTGG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Ss</w:t>
      </w:r>
      <w:r w:rsidRPr="000F473D">
        <w:rPr>
          <w:sz w:val="20"/>
        </w:rPr>
        <w:t>CUC3 |Sspon.06G0001780-1A|</w:t>
      </w:r>
      <w:r w:rsidRPr="000F473D">
        <w:rPr>
          <w:i/>
          <w:sz w:val="20"/>
        </w:rPr>
        <w:t xml:space="preserve">Saccharum </w:t>
      </w:r>
      <w:proofErr w:type="spellStart"/>
      <w:r w:rsidRPr="000F473D">
        <w:rPr>
          <w:i/>
          <w:sz w:val="20"/>
        </w:rPr>
        <w:t>spontaneum</w:t>
      </w:r>
      <w:proofErr w:type="spellEnd"/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ACCACCACCAGGCCATGAGCGACGCGCTGTGGGACCTGCTCGGGGAGGAGATGGCGGCGGCGGGCGGCGAGCACGGCCTTCCCCCGGGGTTCCGGTTCCACCCCACCGACGAGGAGCTGGTCACCTTCTACCTGGCCGCCAAGGTGTTCAACGGCGCCTGCTGCGGCATCGACATCGCCGAGGTGGACCTCAACCGGTGCGAGCCGTGGGAGCTCCCCGACGCGGCGCGCATGGGGGAGCGCGAGTGGTACTTCTTCAGCCTCCGCGACCGCAAGTACCCCACGGGCCTCCGCACCAACCGCGCCACCGGCGCCGGCTACTGGAAGGCCACCGGCAAGGACCGCGAGGTGCTCAACGCCGCCACCGGCGCGCTCCTCGGCATGAAGAAGACGCTCGTCTTCTACAAGGGCCGTGCGCCGCGCGGCGAGAAGACCAAGTGGGTCCTCCACGAGTACCGCCTCGACGGCGACTTCGCCGCCGCTCGCCGCCCCTGCAAGGAGGAATGGGTGATCTGCAGGATACTGCACAAAGCAGGCGACCAGTACAGCAAGCTGATGATGGTGAAGAGCCCCTACTACCTCCCCATGGCAATGGACCCCTCCAGCTTCTGCTTCCAGCAGGACCCCACCGCGCCTCCCCTCCAAAACCCTAGCGGCTGCATCCCCTTCCAGCACGGCCACCCCAGCATGCAGCCGCCTCCACTGCCGCCGAGCAACCATGGCAAGGTCGTCTTCACCGGAGCAGCGGCGCCCTGCATGCAGCAAGAGCCGGCAAACGGCAGCAACAGCGCCGTGCTGCCGATGCCGCCGTTACCTCACTTCACCCCCATCGTCGCCGGCAAGCCGGCCCCGGCGCCGCCGCCCCAGGTCGGGGTCAACGCCGGTCCACAGGAGCCACCGCCACCGCCACCTACCTGGCTGGAGGCCTACCTGCAGCACGGTGGTGGGTTCCTTTATGAGATGGGCCCAGCTGCAGCGCCCAGGGGCGCA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Ac</w:t>
      </w:r>
      <w:r w:rsidRPr="000F473D">
        <w:rPr>
          <w:sz w:val="20"/>
        </w:rPr>
        <w:t>CUC3 |Aco000744|</w:t>
      </w:r>
      <w:r w:rsidRPr="000F473D">
        <w:rPr>
          <w:i/>
          <w:sz w:val="20"/>
        </w:rPr>
        <w:t xml:space="preserve">Ananas </w:t>
      </w:r>
      <w:proofErr w:type="spellStart"/>
      <w:r w:rsidRPr="000F473D">
        <w:rPr>
          <w:i/>
          <w:sz w:val="20"/>
        </w:rPr>
        <w:t>comosus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ATACCAATATGGGGGAGTTGGTGTGGGAGTTGTTTGGAGAGGAAACTTACAATGAGCAGGGATTACCTCCTGGATTTAGGTTCCATCCGACTGATGAGGAGCTTGTGACCTTCTACTTGGCATCCAAGGTGTTCAATGGGGGCTTATGTGGGGTGGATATAGTCGAGGTTGACCTTAATAGATGTGAGCCATGGGAGCTCCCAGACGCGGCAAAGATGGGAGAGAGGGAGTGGTACTTCTACAGTCTCCGCGACCGGAAGTATCCGACGGGGCTGAGAACGAACAGGGCGACGGGGGCCGGCTATTGGAAGGCCACCGGAAAGGACAGGGAGGTACACGGCGCCGCCAATGGGGCCCTTGTCGGCATGAAGAAGACGCTCGTCTTCTACAAGGGGAGGGCGCCGCGCGGCGAGAAGACCAAGTGGGTCCTTCACGAGTACCGTCTCGAAGGTGACTACGCCTGCCGCCACCGCTGCAAGGAAGAATGGGTGATATGCAGGATATTTCACAAGACAGGAGGAGACAAGAAGAACCAATACTACCCAAACCCCTCATATACAATAAACCCATCCTCTTCCACTCCCAGTACTTGTATCCTCCCATTCCTAGACCCCCAAACCCTAGAAACCCCTCTCCAAACCCTCCACAACCACCACCAACCCTATTTCCATCTAAACCAAGAACCCATTAATCCCCTCTTCCCCCTCCCTCCTCTCCCTTCCTTTGCTTGTTCCTCCACCTTCCTCCCATCCTTCCCTAAAAGCCCTCCAAAGGAAGAGGACACAAATGCACTATTAAACCCTAATGAGGAGGCCATGTTCCCTGCTAATTGGCTCGAAACGTACATACAAAACCCCTTCGTTTATGAGATGGGCTTTTCACTTCCGGGCCCTGGGGCACCAGTTTATGACGTGCCCCTCCTGGGCTACACTGCCACAGGAGAATCTGGACCGTTG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Os</w:t>
      </w:r>
      <w:r w:rsidRPr="000F473D">
        <w:rPr>
          <w:sz w:val="20"/>
        </w:rPr>
        <w:t>CUC3 |LOC_Os08g40030|</w:t>
      </w:r>
      <w:r w:rsidRPr="000F473D">
        <w:rPr>
          <w:i/>
          <w:sz w:val="20"/>
        </w:rPr>
        <w:t>Oryza sativa</w:t>
      </w:r>
      <w:r w:rsidRPr="000F473D">
        <w:rPr>
          <w:sz w:val="20"/>
        </w:rPr>
        <w:t xml:space="preserve"> 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GGGACGCGCTGTGGGAGATGCTGGGGGAGGAGATGGCGGCGGCGGCGGCGGCGGCCGGCGAGCACGGGCTGCCGCCGGGGTTCAGGTTCCACCCCACCGACGAGGAGCTCGTCACCTTCTACCTCGCCGCCAAGGTGTTCAACGGCGCGTGCTGCGGCGGCGTGGACATCGCGGAGGTGGACCTGAACCGGTGCGAGCCGTGGGAGCTGCCGGAGGCGGCGAGGATGGGGGAGAAGGAGTGGTACTTCTTCAGCCTCCGCGACCGCAAGTACCCGACGGGGCTGCGCACCAACCGCGCCACCGGCGCCGGCTACTGGAAGGCCACCGGCAAGGACAGGGAGGTGGTCGCCGCCGCCGCCGCCGGCGGCGCGCTCATCGGCATGAAGAAGACGCTCGTCTTCTACAAGGGCCGCGCCCCGCGCGGCGAGAAGACCAAGTGGGTCCTCCACGAGTACCGCCTCGACGGCGACTTCGCCGCCGCTCGCCGCTCCACCAAGGAGGAATGGGTGATCTGCAGGATCTTTCACAAGGTAGGAGATCAGTACAGCAAGCTGATGATGATGAAGAGCCCAGCCAGCTACTACCTCCCAGTGAGCCACCACCACCCCAGCAGCATCTTCCATGACCTTCCTCCGGTCCCATTCCCAAACCCTAGCCTCGTCCCCTTCCACCATGATCTCCCCACAAGCTTCCATCCTCCATTGCTGCAGCACAGCCATGCGAACAGCAAGAACAGCAGCAGCAACAATGGCGGCTTCGTCTTCCCCAATGAGCCAAACACCACAAACAGCAGCGATAACCACATTTCTTGCAATGGCGCCATGGCTGCTGCTGCTGCTGCTGCTTTTCCTTCCTTCAGCTGTGCTAGTACTGTCACTGGCAAGGGGGGCCCACCGGCGCAGCTCGGAGTCAACGCCGGTCAACAGGAGCCACCGCCACCTACCTGGATGGACGCTTACCTGCAGCACAGTGGATTCATTTATGAGATGGGCCCACCTGCAGTGCCCAGGGGCGCA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Bd</w:t>
      </w:r>
      <w:r w:rsidRPr="000F473D">
        <w:rPr>
          <w:sz w:val="20"/>
        </w:rPr>
        <w:t>CUC3 |Bradi3g40085|</w:t>
      </w:r>
      <w:r w:rsidRPr="000F473D">
        <w:rPr>
          <w:i/>
          <w:sz w:val="20"/>
        </w:rPr>
        <w:t xml:space="preserve">Brachypodium </w:t>
      </w:r>
      <w:proofErr w:type="spellStart"/>
      <w:r w:rsidRPr="000F473D">
        <w:rPr>
          <w:i/>
          <w:sz w:val="20"/>
        </w:rPr>
        <w:t>distachyon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ACCAGCACCAGCACCCTGCGGCGGCGGCCATGGGCGCGGAAGCCCTCTGGGACATGCTCAGCGAAGACATGGCAGCCGCAGCGGCCGCCGCAGCCGAGCACGGCCTCCCCCCGGGCTTCCGCTTCCACCCCACCGACGAGGAGCTCATCACCTTCTACCTCGCCCCCAAAGCCTTCAACAGCAGCAACGACAACGACAGCAACTTCTCGGCCGTGGACTTCATCGCGGAGGTGGACCTGAACCGGTGCGAGCCGTGGGCGCTGCCGGAGTCGGCCAGGATGGGCGGGGAGCGGGAGTGGTACTTCTTCAGCCTCCGCGACCGCAAGTACCCCACGGGGCTCCGGACCAACAGGGCCACGGGCGCCGGCTACTGGAAGGCCACGGGGAAGGACAGGGAGGTCGTGTGCGCCGCCACGGGGGCGCTCATCGGGATGAAGAAGACGCTCGTCTTCTACGAGGGCCGAGCTCCCAGGGGACACAAGTCCAAGTGGGTGCTCCATGAGTACCGCCTGGACGGCGACTTCGCCGCCGACCGCCGCTCCTGCAAGGAGGAATGGGTGGTGTGCAGGATCCTCCACAAGACAGTAGACCAGTACAGCAGCAAGATGATGGAGATGAGGATGATGAGCCCCTACCACCACTGCTACCACCCCATGAGCCACCACCACCACCCAAGCTTCGTCTTCCAGGACGCGCCTCCCGTCCCCTTCCCAAACCCTAGCGGCCAGCTCCCCGTCCCCTTCCTCCACCACCACCATGACCTGATCCCAAACCTTCAGCAGCCCTCGCCATTAACAACGCAGCACCACCACCAGCCCCAGGCGGCCGATAAGAACTCAAGCAGCAACAATGGCGGCTTCCCAGTCCCAGCCGCAGCAGCGGCTTGCATCCAAGATCAGCAGCCAGACAACAACACGGCGCCATACTTCCCTTTCCCTTCCTTGGCCTCCGCCGTCACCGTCGCTGCCAAGGCGGGCCCACTGCCCGGAGTCAACGCCGCCGGTCCGCAGGAGCTGCTGCCGCCGACGTGGCCGCTGGACAACTTCCTGCAGCATGGCATTGCCACCTACCTCTACGAGACGGGCCCACCCGCAGGTGCCCCCAGGGACGCG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Zm</w:t>
      </w:r>
      <w:r w:rsidRPr="000F473D">
        <w:rPr>
          <w:sz w:val="20"/>
        </w:rPr>
        <w:t>CUC3 |GRMZM2G430522_P01|</w:t>
      </w:r>
      <w:r w:rsidRPr="000F473D">
        <w:rPr>
          <w:i/>
          <w:sz w:val="20"/>
        </w:rPr>
        <w:t>Zea mays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GTCTTATGGAGGACAGGAGGAGCATGGTGGTGCTACCTAGCAAGAGCTCCCCACTATAAAGCGCCCCCACACACCATACCACAGCTCAGAGCTTCTTCTCATCATCTGGTAGAAAGAAAGAGTGAGAGTGAGGTTGGCAAGGGTATAGGGTTCTTGGTCGATCAAATACCTTTCCCCTCTTGGATTCTCATCTTCCTGCTTCGTTCTCACCAGATCGATCTCACCACGTGCCTGCGTAGCAAGCCACTCTGTATGCACCATCACCACCAGGACCAGGCCATGGGCGACGCGCTGTGGGACCTGCTCGGGGAGGAGATGGCAGCGGCGGGCGGGGAGCACGGGCTGCCCCCGGGGTTTCGGTTCCACCCCACCGACGAGGAGCTGGTCACCTTCTACCTCGCCGCCAAGGTGTTCAACGGCGCCTGCTGCGGCATCGACATCGCCGAGGTGGACCTCAACCGGTGCGAGCCGTGGGAGCTCCCCGACGCGGCGCGCATGGGGGAGCGCGAGTGGTACTTCTTCAGCCTCCGCGACCGCAAGTACCCCACGGGCCTCCGTACCAACCGCGCCACCGGCGCCGGATACTGGAAGGCCACCGGGAAGGACCGCGAGGTGCTCAACGCCGCCACCGGCGCGCTCCTCGGCATGAAGAAGACGCTCGTCTTCTACAAGGGCCGGGCGCCGCGCGGCGAGAAGACCAAGTGGGTCCTGCACGAGTACCGCCTCGACGGCGACTTCGCCGCCGCTCGCCGCCCCTGCAAGGAGGAATGGGTCATCTGCAGGATACTGCACAAGGCAGGCGACCAGTATAGCAAGCTGATGATGGTGAAGAGCCCCTACTACCTGCCCATGGCGATGGACCCTTCCAGCTTCTGCTTCCAGGAGGACCCAACCGGGCATCCCCTCCCGAACCCTAGCGGCTGCACCCCCTTCCACCACGGCCACCCCCACCATAGCATGCAGCCGCCGCCTCCATTGCCGCCGAGCAACCATGCTGGCAAGGCCGTCTTCACCGGAGCAGCAGCAGCCTGCTGCATGCAACAAGAGCCGGCAGACGGCAGCAACAGCGCCGTGCTGCCCATGCCGCCGTTCCCTCCCTTCACCCCCATCGTCGCCGGCAAGCCGGCGGCCCCGGCGCCGCCGCCCCAGGTTGTCAACGCCGGTCCACAGGAGCCACCGCCACCTACCTGGCTGGAGGCCTACCTGCAGCACACTGGTGGGATCCTTTATGAGATGGGTCCAACTGCAGCGCCCAGGGGCGCGTGA</w:t>
      </w:r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&gt;</w:t>
      </w:r>
      <w:r w:rsidRPr="000F473D">
        <w:rPr>
          <w:i/>
          <w:sz w:val="20"/>
        </w:rPr>
        <w:t>Hv</w:t>
      </w:r>
      <w:r w:rsidRPr="000F473D">
        <w:rPr>
          <w:sz w:val="20"/>
        </w:rPr>
        <w:t>CUC3 |MLOC_13932|</w:t>
      </w:r>
      <w:r w:rsidRPr="000F473D">
        <w:rPr>
          <w:i/>
          <w:sz w:val="20"/>
        </w:rPr>
        <w:t xml:space="preserve">Hordeum </w:t>
      </w:r>
      <w:proofErr w:type="spellStart"/>
      <w:r w:rsidRPr="000F473D">
        <w:rPr>
          <w:i/>
          <w:sz w:val="20"/>
        </w:rPr>
        <w:t>vulgare</w:t>
      </w:r>
      <w:proofErr w:type="spellEnd"/>
    </w:p>
    <w:p w:rsidR="00F82FAB" w:rsidRPr="000F473D" w:rsidRDefault="00F82FAB" w:rsidP="00F82FAB">
      <w:pPr>
        <w:rPr>
          <w:sz w:val="20"/>
        </w:rPr>
      </w:pPr>
      <w:r w:rsidRPr="000F473D">
        <w:rPr>
          <w:sz w:val="20"/>
        </w:rPr>
        <w:t>ATGCACCAGCACCAACCAGCGGCGGCCATGGGCGACGCTCTGTGGGAACTGATCGGGGAGGAGATGGCGGCGGCGGAGGCGGCTGCCGGGGAGCACGGCCTGCCCCCAGGCTTCCGCTTCCACCCCACCGACGAGGAGCTTGTGACCTTCTACCTCGCCGCCAAGGTCTTCAACGGCACGTGCTGCGGCGGCGTGGACATCGCAGAGGTGGACCTGAACCGGTGCGAGCCGTGGGACCTCCCGGAGGCGGCGAGGATGGGGGAGCGGGAGTGGTACTTCTTCAGCCTCCGCGACCGCAAGTACCCCACGGGCCTCCGCACCAACCGCGCCACCGGCGCCGGCTACTGGAAGGCCACCGGCAAGGACCGCGAGGTGCTCAATGCCGCCACGGGCTCCCTCCTCGGCATGAAGAAGACGCTGGTCTTCTACAGGGGCCGCGCCCCCCGCGGCGAGAAGACCAAGTGGGTCCTCCACGAGTACCGCCTCGACGGCGACTTCGGCGCCGTCCGCCGCTCATGCAAGGAGGAATGGGTGGTGTGCAGGATCTTCCACAAGGCGGTAGACCAGTACAGTAAGATGATGGAGATGAGAAACCCCTACTGCTACTTCCCCATGACCCCCCACCACCCCAGCTTCTTCCAGGACGCACCTCCTGTCCCCTTCCCAAACCCTAGTCAGCTCATCCCCTTCCACCATGACCTCCCACACCTGCAGTCCTCCCCATTAATACAGGGCCAGGCCAAGAACACAAGCAACAACAGCAATGGCGGCTTCCCAGCAGCAGCTAGCATCCAAGAGCAGCCAAACAGCAGCTGCAACCCAGCATATTTCCCTTTCCCTTCCTTCGCGTCCATCGTCAATGGCAAGGCAGGCCCACCGGCGCAGCCCGGGGTCAACGGCGGTCCACAGGAGCCACCGCCGACCTGGCTGGACGCTTGCCTGCAGCACAGCGCCTTCATGTACGAGATGGGCCCACCTGCAGCCACGAGGGGCGCATGA</w:t>
      </w:r>
    </w:p>
    <w:p w:rsidR="00F82FAB" w:rsidRPr="000F473D" w:rsidRDefault="00F82FAB" w:rsidP="00F82FAB">
      <w:pPr>
        <w:rPr>
          <w:sz w:val="20"/>
        </w:rPr>
      </w:pPr>
    </w:p>
    <w:p w:rsidR="00F82FAB" w:rsidRPr="000F473D" w:rsidRDefault="00F82FAB" w:rsidP="00F82FAB">
      <w:pPr>
        <w:rPr>
          <w:b/>
        </w:rPr>
      </w:pPr>
      <w:r w:rsidRPr="000F473D">
        <w:rPr>
          <w:b/>
        </w:rPr>
        <w:t>C) Protein sequences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At</w:t>
      </w:r>
      <w:r w:rsidRPr="000F473D">
        <w:t>CUC1|AT3G15170|</w:t>
      </w:r>
      <w:r w:rsidRPr="000F473D">
        <w:rPr>
          <w:i/>
        </w:rPr>
        <w:t>Arabidopsis thaliana</w:t>
      </w:r>
    </w:p>
    <w:p w:rsidR="00F82FAB" w:rsidRPr="000F473D" w:rsidRDefault="00F82FAB" w:rsidP="00F82FAB">
      <w:r w:rsidRPr="000F473D">
        <w:t>MDVDVFNGWGRPRFEDESLMPPGFRFHPTDEELITYYLLKKVLDSNFSCAAISQVDLNKSEPWELPEKAKMGEKEWYFFTLRDRKYPTGLRTNRATEAGYWKATGKDREIKSSKTKSLLGMKKTLVFYKGRAPKGEKSCWVMHEYRLDGKFSYHYISSSAKDEWVLCKVCLKSGVVSRETNLISSSSSSAVTGEFSSAGSAIAPIINTFATEHVSCFSNNSAAHTDASFHTFLPAPPPSLPPRQPRHVGDGVAFGQFLDLGSSGQIDFDAAAAAFFPNLPSLPPTVLPPPPSFAMYGGGSPAVSVWPFT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Br</w:t>
      </w:r>
      <w:r w:rsidRPr="000F473D">
        <w:t>CUC1|Brara.C03560|</w:t>
      </w:r>
      <w:r w:rsidRPr="000F473D">
        <w:rPr>
          <w:i/>
        </w:rPr>
        <w:t xml:space="preserve">Brassica </w:t>
      </w:r>
      <w:proofErr w:type="spellStart"/>
      <w:r w:rsidRPr="000F473D">
        <w:rPr>
          <w:i/>
        </w:rPr>
        <w:t>rapa</w:t>
      </w:r>
      <w:proofErr w:type="spellEnd"/>
    </w:p>
    <w:p w:rsidR="00F82FAB" w:rsidRPr="000F473D" w:rsidRDefault="00F82FAB" w:rsidP="00F82FAB">
      <w:r w:rsidRPr="000F473D">
        <w:t>MDMDVFNGWERSRYEDETVMPPGFRFHPTDEELITYYLLKKVLDSSFSCAAISQVNLNKSEPWELPEKAKMGEKEWYFFTLRDRKYPTGLRTNRATEAGYWKATGKDREIKSSKTNSLLGMKKTLVFYKGRAPKGEKSCWVMHEYRLDGKFSYHYITSSAKDEWVLSKVCLKSSVVSRETKLISSSGGVNCSSSSSAAGSLIAPMIDAYATEHVSCFSNTSAAHADASFPPAYLPAPPPPSLPRQPRCFGDDVAFGQFMDVGASGQFSIDAAFLPNLPSLPPTVFTTPSQPFGMYGGGSAVSSWPFA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Dc</w:t>
      </w:r>
      <w:r w:rsidRPr="000F473D">
        <w:t>CUC1|DCAR_020996|</w:t>
      </w:r>
      <w:r w:rsidRPr="000F473D">
        <w:rPr>
          <w:i/>
        </w:rPr>
        <w:t xml:space="preserve">Daucus </w:t>
      </w:r>
      <w:proofErr w:type="spellStart"/>
      <w:r w:rsidRPr="000F473D">
        <w:rPr>
          <w:i/>
        </w:rPr>
        <w:t>carota</w:t>
      </w:r>
      <w:proofErr w:type="spellEnd"/>
    </w:p>
    <w:p w:rsidR="00F82FAB" w:rsidRPr="000F473D" w:rsidRDefault="00F82FAB" w:rsidP="00F82FAB">
      <w:r w:rsidRPr="000F473D">
        <w:t>MDIFYHNLQSNADAQLPPGFRFHPTDEELITYYLLNKVLDHNFTCRAIAQVDLNKCEPWHLPERAKMGEKDWYFYSLRDRKYPTGLRTNRATEAGYWKATGKDREIYNSKTSSLVGMKKTLVFYRGRAPKGEKTNWVMHEYRLDGKLAYHYLSTNSKDEWVISRLMKKSGTAGPGDKTPTYGMYSEMSSSSSASLPPLLDSTPFTAATTDHHRVIDYSYLEKEHVSCFSRSTAAPGGFNYHTTLFDCGLPPPLMVDHTSSSTSSSSQFHENNTNGGEKLHLPSFFFPSITPSPIHGGVGSIYASDTGNYSVLEAQKPGLTELDCIWRGSFN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Sl</w:t>
      </w:r>
      <w:r w:rsidRPr="000F473D">
        <w:t>CUC1|Solyc06g069710|</w:t>
      </w:r>
      <w:r w:rsidRPr="000F473D">
        <w:rPr>
          <w:i/>
        </w:rPr>
        <w:t xml:space="preserve">Solanum </w:t>
      </w:r>
      <w:proofErr w:type="spellStart"/>
      <w:r w:rsidRPr="000F473D">
        <w:rPr>
          <w:i/>
        </w:rPr>
        <w:t>lycopersicum</w:t>
      </w:r>
      <w:proofErr w:type="spellEnd"/>
    </w:p>
    <w:p w:rsidR="00F82FAB" w:rsidRPr="000F473D" w:rsidRDefault="00F82FAB" w:rsidP="00F82FAB">
      <w:r w:rsidRPr="000F473D">
        <w:t>MENYSGVVKDDDQMELPPGFRFHPTDEELITHYLSNKVVDTNFVAIAIGDVDLNKVEPWDLPWKAKMGEKEWYFFCVRDKKY</w:t>
      </w:r>
    </w:p>
    <w:p w:rsidR="00F82FAB" w:rsidRPr="000F473D" w:rsidRDefault="00F82FAB" w:rsidP="00F82FAB">
      <w:r w:rsidRPr="000F473D">
        <w:t>PTGLRTNRATAAGYWKATGKDREIFRGKSLVGMKKTLVFYKGRAPKGEKTNWVIHEFRLEGKLSLQNLPKTAKNEWVICRVFQKSSGGKKIHISGLLKLNSNENEMGNSFLPPLTDSATATASKSSHVHCFSNFLTAQNNCFPLLSNPMDSYPTTSLVPNTFSCNQIAPFTTTNNPASFGVQDPSILLRTSLDSYGLNFKKEDIFNVPQETGVISTDMNTDITSVVSNLEMKRRFLEDQVPSAGMVGLQGLDCLWSC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Eg</w:t>
      </w:r>
      <w:r w:rsidRPr="000F473D">
        <w:t>CUC1|Eucgr.F01170|</w:t>
      </w:r>
      <w:r w:rsidRPr="000F473D">
        <w:rPr>
          <w:i/>
        </w:rPr>
        <w:t xml:space="preserve">Eucalyptus </w:t>
      </w:r>
      <w:proofErr w:type="spellStart"/>
      <w:r w:rsidRPr="000F473D">
        <w:rPr>
          <w:i/>
        </w:rPr>
        <w:t>grandis</w:t>
      </w:r>
      <w:proofErr w:type="spellEnd"/>
    </w:p>
    <w:p w:rsidR="00F82FAB" w:rsidRPr="000F473D" w:rsidRDefault="00F82FAB" w:rsidP="00F82FAB">
      <w:r w:rsidRPr="000F473D">
        <w:t>MENYHQYSNHHLVNGDGHLPPGFRFHPTDEELITYYLLKKVLDSSFTGRAIAEVDLNKCEPWELPEKAKMGEKEWYFFSLRDRKYPTGLRTNRATEAGYWKATGKDREIYSGKTGSLVGMKKTLVFYRGRAPKGEKSNWVMHEFRLDGKFAYPFLSRSSKDEWVISRVFQKSSNSCGAAAPCGGKKTRMPPHMNLYPEIGSPSVSLPPLLDSSPYTSTTAGFIDRVPISYDSSIPKEHVSCFSTAAAASLATHNFGSNPSFQLAPPTAPLINATDPMTRFSRSIGVSAFPSLRSLQENLQLPYFFSGNQHLSGGINDLVSSTSSSLGNWTAPDDQKAVDLGGRMGMGSSELDCMWN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Cs</w:t>
      </w:r>
      <w:r w:rsidRPr="000F473D">
        <w:t>CUC1|orange1.1g017827m|</w:t>
      </w:r>
      <w:r w:rsidRPr="000F473D">
        <w:rPr>
          <w:i/>
        </w:rPr>
        <w:t xml:space="preserve">Citrus </w:t>
      </w:r>
      <w:proofErr w:type="spellStart"/>
      <w:r w:rsidRPr="000F473D">
        <w:rPr>
          <w:i/>
        </w:rPr>
        <w:t>sinensis</w:t>
      </w:r>
      <w:proofErr w:type="spellEnd"/>
    </w:p>
    <w:p w:rsidR="00F82FAB" w:rsidRPr="000F473D" w:rsidRDefault="00F82FAB" w:rsidP="00F82FAB">
      <w:r w:rsidRPr="000F473D">
        <w:t>MENVSAVGKEDDQMDLPPGFRFHPTDEELITHYLYKKVLDVCFSCRAIGDVDLNKNEPWELPWKAKMGEKEWYFFCMRDRKYPTGLRTNRATVSGYWKATGKDKEIYRGKSLVGMKKTLVFYRGRAPKGEKSSWVMHEYRLDGKFSVHSLPKTAKNEWVLCRVFQKGSGGKRTHISGLAGLGSFGNELGPPGLPPLMDSSPDNGSKTIKSVADSAYVSCFSNSIDLQRNQKTTTTIENFFNNPPPISVSSNCPDVFPRIPLSSNSFYSPLSVPVPSHAQFPGSVFMQDHSILRALIENQGSNMSQSFKTEREMISVSQDTGLTADMNPEISSVVSNLEMVKRPFNDHDAPSTSAGPVDFDCFWNY</w:t>
      </w:r>
    </w:p>
    <w:p w:rsidR="00F82FAB" w:rsidRPr="000F473D" w:rsidRDefault="00F82FAB" w:rsidP="00F82FAB">
      <w:pPr>
        <w:rPr>
          <w:i/>
        </w:rPr>
      </w:pPr>
      <w:r w:rsidRPr="000F473D">
        <w:t>&gt;</w:t>
      </w:r>
      <w:r w:rsidRPr="000F473D">
        <w:rPr>
          <w:i/>
        </w:rPr>
        <w:t>Gr</w:t>
      </w:r>
      <w:r w:rsidRPr="000F473D">
        <w:t>CUC1|Gorai.007G323900|</w:t>
      </w:r>
      <w:r w:rsidRPr="000F473D">
        <w:rPr>
          <w:i/>
        </w:rPr>
        <w:t>Gossypium Raimondi</w:t>
      </w:r>
    </w:p>
    <w:p w:rsidR="00F82FAB" w:rsidRPr="000F473D" w:rsidRDefault="00F82FAB" w:rsidP="00F82FAB">
      <w:r w:rsidRPr="000F473D">
        <w:t>MDSYYHFDNGDTHLPPGFRFHPTDEELITYYLLKKVLDSGFAGRAIAEVDLNKSEPWELPGKAKMGEKEWYFFSLRDRKYPT</w:t>
      </w:r>
    </w:p>
    <w:p w:rsidR="00F82FAB" w:rsidRPr="000F473D" w:rsidRDefault="00F82FAB" w:rsidP="00F82FAB">
      <w:r w:rsidRPr="000F473D">
        <w:t>GLRTNRATEAGYWKATGKDREIYSSKTCALVGMKKTLVFYRGRAPKGVKSNWVMHEYRLEGKFAYHYLSRSSKDEWVISRVFQKSGSANGATSSTGRGAKKTRMNASIAVYQEPSSPSSISLPPLLDPTATAFATTDHDSFSYDNYVQSEHVSCFSTVTAATAASATATTTTAPSAFHPGFDKAFPPPPQMINTTFDPLAKYSRNVGASVFPTLRSLEENLQLPLFFSQPTIEAPTLHGGSSVNWGAFSEEINDGSVGGNKISIGPTELDCMWTY</w:t>
      </w:r>
    </w:p>
    <w:p w:rsidR="00F82FAB" w:rsidRPr="000F473D" w:rsidRDefault="00F82FAB" w:rsidP="00F82FAB">
      <w:pPr>
        <w:rPr>
          <w:i/>
        </w:rPr>
      </w:pPr>
      <w:r w:rsidRPr="000F473D">
        <w:t>&gt;</w:t>
      </w:r>
      <w:r w:rsidRPr="000F473D">
        <w:rPr>
          <w:i/>
        </w:rPr>
        <w:t>Gm</w:t>
      </w:r>
      <w:r w:rsidRPr="000F473D">
        <w:t>CUC1|Glyma.12G226500|</w:t>
      </w:r>
      <w:r w:rsidRPr="000F473D">
        <w:rPr>
          <w:i/>
        </w:rPr>
        <w:t>Glycine max</w:t>
      </w:r>
    </w:p>
    <w:p w:rsidR="00F82FAB" w:rsidRPr="000F473D" w:rsidRDefault="00F82FAB" w:rsidP="00F82FAB">
      <w:r w:rsidRPr="000F473D">
        <w:t>MDHTEAHLPPGFRFHPTDEELITYYLLKKVLDSTFTGRAIAEVDLNKSEPWELPEKAKMGEKEWYFFSLRDRKYPTGLRTNRATEAGYWKATGKDREIYSSKTCSLVGMKKTLVFYRGRAPKGEKSNWVMHEYRLEGKFAYHYLSRNSEDEWVISRVFRKSNTTPITNGGSTMSASTNSKKTRINNTTSLIHEPGSPSSVFLPPLLDSSPYTNTTTNTFTDHHNSSYDSATKKEHVSCFSTIAAATAVVSPNNNFNNASFDLPPSQPLATDPFARFQRNVGLSAFPSLRSLQDNLQLPFFFSTAAAPPFSGGGSGDFLSWPVPEDGVSNMPLGVSELDCMWG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Pv</w:t>
      </w:r>
      <w:r w:rsidRPr="000F473D">
        <w:t>CUC1|Phvul.011G160400|</w:t>
      </w:r>
      <w:r w:rsidRPr="000F473D">
        <w:rPr>
          <w:i/>
        </w:rPr>
        <w:t>Phaseolus vulgaris</w:t>
      </w:r>
    </w:p>
    <w:p w:rsidR="00F82FAB" w:rsidRPr="000F473D" w:rsidRDefault="00F82FAB" w:rsidP="00F82FAB">
      <w:r w:rsidRPr="000F473D">
        <w:t>MDSGYYNQRHHPHLDNNNEQHLPPGFRFHPTDEELITYYLLKKVLDSSFTGRAIVEVDLNKCEPWELPEKAKMGEKEWYFYS</w:t>
      </w:r>
    </w:p>
    <w:p w:rsidR="00F82FAB" w:rsidRPr="000F473D" w:rsidRDefault="00F82FAB" w:rsidP="00F82FAB">
      <w:r w:rsidRPr="000F473D">
        <w:t>LRDRKYPTGLRTNRATEAGYWKATGKDREIYSSKTCSLVGMKKTLVFYRGRAPKGEKSNWVMHEYRLEGKFAYHYLSRSSKDEWVISRVFQKNNTGGASTVSAAVATGGSKKTRISTSNTSSNMSLCPEPGSPSSIYLPPLLESSPYAASSSAVATFNDRENYSFESAAAAAAANQREHVSCFSTLSTDASAFNQLAPQPEPPLDPFSRFHRNNVGLSAFPCLRSLHDNLNLPFFFPPMVHGGTDVANFSAVANFPAPEDPRVVDGSSGMSIVPSELDCMWG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Ss</w:t>
      </w:r>
      <w:r w:rsidRPr="000F473D">
        <w:t>CUC2|Sspon.07G0020380-1A|</w:t>
      </w:r>
      <w:r w:rsidRPr="000F473D">
        <w:rPr>
          <w:i/>
        </w:rPr>
        <w:t xml:space="preserve">Saccharum </w:t>
      </w:r>
      <w:proofErr w:type="spellStart"/>
      <w:r w:rsidRPr="000F473D">
        <w:rPr>
          <w:i/>
        </w:rPr>
        <w:t>spontaneum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ERFGVLGTRLGLDGVVGGGGGELPPGFRFHPTDEELITYYLLRKAVDGSFCGRAIAEIDLNKCEPWELPDKAKMGEREWYFYSLRDRKYPTGLRTNRATLAGYWKATGKDREIRSARSGALVGMKKTLVFYRGRAPKGQKTHWVMHEYRLEGTYAYHFLHSSTRDEWVIARVFQKPGEVPPARKHHRLGGLSSAGGGESCFSDSTSASIGGGGGGASASSAPRPLPLTVTDASSLSLFASAAAANAADGDSSSYCGGAANNANNGNNLVTGRELVPCFSTSTTTGAGGLDAAALGIGQPYNAAVPLPLAFEPPPPTPAFFPNLRSSLQLQVQQDNNLELPLFLSAAGGLSAATLGMGSMGGGALHHWPLAGMEVKVEGRSAPPQMAVGPGQLDGAFGWG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Ac</w:t>
      </w:r>
      <w:r w:rsidRPr="000F473D">
        <w:t>CUC2|Aco020094|</w:t>
      </w:r>
      <w:r w:rsidRPr="000F473D">
        <w:rPr>
          <w:i/>
        </w:rPr>
        <w:t xml:space="preserve">Ananas </w:t>
      </w:r>
      <w:proofErr w:type="spellStart"/>
      <w:r w:rsidRPr="000F473D">
        <w:rPr>
          <w:i/>
        </w:rPr>
        <w:t>comosus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ESYAAQHHRFDSGDAQLPPGFRFHPTDEELITYYLLKKVLDGGFTGRAIAEIDLNKCEPWELPEKAKMGEKEWYFFSLRDRKYPTGLRTNRATEAGYWKATGKDREIFSSRTGSLVGMKKTLVFYRGRAPKGEKSNWVMHEYRLDGKFAYHFLSRSSKDEWVVSRVFQKIGGGKKTRLGLAGPSNSDAAGGGVGSQSSSSLPLLLDSSPFAGAASSFASADRESCSYESTDREPVPCFSTTASHLLGNEATPPPLFGRVGTTAAATAATNVNVGLAFPCLRSLQENLQLPFFLSGLAPPLPPLPGSGRPRAEGGAGQQGPPPDDDAGGVHRAGLPLDVLACLTTDLVLPTHAICLTYDYD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Os</w:t>
      </w:r>
      <w:r w:rsidRPr="000F473D">
        <w:t>CUC2|LOC_Os06g23650|</w:t>
      </w:r>
      <w:r w:rsidRPr="000F473D">
        <w:rPr>
          <w:i/>
        </w:rPr>
        <w:t>Oryza sativa</w:t>
      </w:r>
      <w:r w:rsidRPr="000F473D">
        <w:t xml:space="preserve"> </w:t>
      </w:r>
    </w:p>
    <w:p w:rsidR="00F82FAB" w:rsidRPr="000F473D" w:rsidRDefault="00F82FAB" w:rsidP="00F82FAB">
      <w:r w:rsidRPr="000F473D">
        <w:t>MERCSVLGLGGGGGGGGRLDGELPPGFRFHPTDEELITYYLLRKVVDGSFNGRAIAEIDLNKCEPWELPEKAKMGEKEWYFYSLRDRKYPTGLRTNRATGAGYWKATGKDREIRSARTGALVGMKKTLVFYRGRAPKGQKTQWVMHEYRLDGTYAYHFLSSSTRDEWVIARIFTKPGVFPVVRKGRLGISGGGGDTSCFSDSTSASVGGGGGTSASSALRAPLAEASLFAAAAAPAVDGADSSNYGGGGGAGSATATANLVTGLELVPCFSTTAHMDASFGTGQYNPAPLAVEPPPPPPAFFPSLRSLQENLQLPLFLSGGMQAGVSSQPLSGGGAFHWQSGMDVKVEGAVGRAPPQMAVGPGQLDGAFAWG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Bd</w:t>
      </w:r>
      <w:r w:rsidRPr="000F473D">
        <w:t>CUC2|Bradi1g41712 |</w:t>
      </w:r>
      <w:proofErr w:type="spellStart"/>
      <w:r w:rsidRPr="000F473D">
        <w:rPr>
          <w:i/>
        </w:rPr>
        <w:t>Brachypodium</w:t>
      </w:r>
      <w:proofErr w:type="spellEnd"/>
      <w:r w:rsidRPr="000F473D">
        <w:rPr>
          <w:i/>
        </w:rPr>
        <w:t xml:space="preserve"> </w:t>
      </w:r>
      <w:proofErr w:type="spellStart"/>
      <w:r w:rsidRPr="000F473D">
        <w:rPr>
          <w:i/>
        </w:rPr>
        <w:t>distachyon</w:t>
      </w:r>
      <w:proofErr w:type="spellEnd"/>
    </w:p>
    <w:p w:rsidR="00F82FAB" w:rsidRPr="000F473D" w:rsidRDefault="00F82FAB" w:rsidP="00F82FAB">
      <w:r w:rsidRPr="000F473D">
        <w:t>MERYGLLGTREEELPPGFRFHPTDEELISYYLARKVADVNFSGARAIAEIDLNKCEPWELPDKAKMGEKEWYFYSLRDRKYPTGLRTNRATGAGYWKATGKDREIRSARTGALVGMKKTLVFYRGRAPKGAKTQWVMHEFRLDGNCAYHFFSNNNATRDEWVIAKIFVKPGALPAARNKLARFGLQGSTGGADTSCFSDSTTSVSIGCGGGGGDTTTNTSSLFAAAADGESSSCGGGNNNNCGRELVPCFSTGAHMDATLLGIGQYDPAPLAMEQPPALYQLSAARSVQDNLLFLSGGGLQSGLVSPLGVGGGAFQYWPTSSGYDMKPPQMAVGPGQLDGSFGWG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Hv</w:t>
      </w:r>
      <w:r w:rsidRPr="000F473D">
        <w:t>CUC2|MLOC_65286|</w:t>
      </w:r>
      <w:r w:rsidRPr="000F473D">
        <w:rPr>
          <w:i/>
        </w:rPr>
        <w:t xml:space="preserve">Hordeum </w:t>
      </w:r>
      <w:proofErr w:type="spellStart"/>
      <w:r w:rsidRPr="000F473D">
        <w:rPr>
          <w:i/>
        </w:rPr>
        <w:t>vulgare</w:t>
      </w:r>
      <w:proofErr w:type="spellEnd"/>
    </w:p>
    <w:p w:rsidR="00F82FAB" w:rsidRPr="000F473D" w:rsidRDefault="00F82FAB" w:rsidP="00F82FAB">
      <w:r w:rsidRPr="000F473D">
        <w:t>MERYGSLGMRLDGIGGGGGELPPGFRFHPTDEELITYYLLRKVVDCGFSGARAIAEIDLNKCEPWELQDKACKATAEKEWYFYSLRDRKYPTGLRTNRATGAGYWKATGKDREIRSARNGALVGMKKTLVFYRGRAPKGQKTQWVMHEFRLEGVYAYHFLPNNTTRDEWVIAKIFVKPGAAPPSRKARYGLSSAGDTSCFSDSTSVSIGGGGGASASSAPRQQLPDTSSLLAAAHAAADGESSSYGATGNNNNAAGNCRELVPCFSTAQMDATLLGIGQYEPASLAVEQPLAFFQGPRLHQAADNLSLPMFLPGGLQSGVSPLGMGGGAFQHWPSSGYEVKLEGSRAPPQMAVGPGQLDGAYGWG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Zm</w:t>
      </w:r>
      <w:r w:rsidRPr="000F473D">
        <w:t>CUC2|GRMZM2G139700_P01|</w:t>
      </w:r>
      <w:r w:rsidRPr="000F473D">
        <w:rPr>
          <w:i/>
        </w:rPr>
        <w:t>Zea mays</w:t>
      </w:r>
    </w:p>
    <w:p w:rsidR="00F82FAB" w:rsidRPr="000F473D" w:rsidRDefault="00F82FAB" w:rsidP="00F82FAB">
      <w:r w:rsidRPr="000F473D">
        <w:t>MERLGVGVGVGELPPGFRFHPTDEELITYYLLCKAVDGGFCGGRAIAEIDLNKCEPWELPDKAKMGEKEWYFYCLRDRKYPTGLRTNRATAAGYWKATGKDREVRSGRSGALVGMKKTLVFYRGRAPRGQKTRWVMHEYRLDGTYAYHFLPGSTRDEWVIARVFQKPGEVPCGRKHRLGGPSAAAGESCFSDSTTSASIGGGGGGGASASSRPLLTVTDTSSPSLFVANANAAASNNNGNPVTGRELVPCFSTTASPLEAAALGVVGHPYNAAPLRLGLDFEAPSPGFVVPNLRSLQVQDDGGLPLFLSAAAGGGMSSATLGIMGSLGGSLHCPPHAGMDVVKVEGRAAPPQMAVGPGLLDGAFAWG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At</w:t>
      </w:r>
      <w:r w:rsidRPr="000F473D">
        <w:t>CUC2|AT5G53950|</w:t>
      </w:r>
      <w:r w:rsidRPr="000F473D">
        <w:rPr>
          <w:i/>
        </w:rPr>
        <w:t>Arabidopsis thaliana</w:t>
      </w:r>
      <w:r w:rsidRPr="000F473D">
        <w:t xml:space="preserve"> </w:t>
      </w:r>
    </w:p>
    <w:p w:rsidR="00F82FAB" w:rsidRPr="000F473D" w:rsidRDefault="00F82FAB" w:rsidP="00F82FAB">
      <w:r w:rsidRPr="000F473D">
        <w:t>MDIPYYHYDHGGDSQYLPPGFRFHPTDEELITHYLLRKVLDGCFSSRAIAEVDLNKCEPWQLPGRAKMGEKEWYFFSLRDRKYPTGLRTNRATEAGYWKATGKDREIFSSKTCALVGMKKTLVFYKGRAPKGEKSNWVMHEYRLEGKFSYHFISRSSKDEWVISRVFQKTTLASTGAVSEGGGGGGATVSVSSGTGPSKKTKVPSTISRNYQEQPSSPSSVSLPPLLDPTTTLGYTDSSCSYDSRSTNTTVTASAITEHVSCFSTVPTTTTALGLDVNSFSRLPPPLGFDFDPFPRFVSRNVSTQSNFRSFQENFNQFPYFGSSSASTMTSAVNLPSFQGGGGVSGMNYWLPATAEENESKVGVLHAGLDCIWN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Br</w:t>
      </w:r>
      <w:r w:rsidRPr="000F473D">
        <w:t>CUC2|J00883|</w:t>
      </w:r>
      <w:r w:rsidRPr="000F473D">
        <w:rPr>
          <w:i/>
        </w:rPr>
        <w:t xml:space="preserve">Brassica </w:t>
      </w:r>
      <w:proofErr w:type="spellStart"/>
      <w:r w:rsidRPr="000F473D">
        <w:rPr>
          <w:i/>
        </w:rPr>
        <w:t>rapa</w:t>
      </w:r>
      <w:proofErr w:type="spellEnd"/>
    </w:p>
    <w:p w:rsidR="00F82FAB" w:rsidRPr="000F473D" w:rsidRDefault="00F82FAB" w:rsidP="00F82FAB">
      <w:r w:rsidRPr="000F473D">
        <w:t>MDIPLYHYDHGGDSQYLPPGFRFHPTDEELITHYLLRKVLDGCFSSRAIADVDLNKCEPWQLPGKAKMGEKEWYFFSLRDRKYPTGLRTNRATEAGYWKATGKDREIYSSKTCALVGMKKTLVFYKGRAPKGEKTNWVMHEYRLEGKFSYHFISRSSKDEWVISRVFKKTGLANTGASGGEASASVSSCTGGSKKTKVPSTISTNYREQPSSPSSVSLPPLFDPTTTLGYTDSCYSYNSRSSNTTLTATAITEHVSCFSTATTTTASGLDVNVDSFNHLLPPAPPGFDHFSRFGSRNVSTLSNIRSFQENFNHFPYFGSSSASTMTPSVNLPSSHGGTGMNYWLQTTAEENETKAGLLNGGLDCVWN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Eg</w:t>
      </w:r>
      <w:r w:rsidRPr="000F473D">
        <w:t>CUC2|Eucgr.B00529|</w:t>
      </w:r>
      <w:r w:rsidRPr="000F473D">
        <w:rPr>
          <w:i/>
        </w:rPr>
        <w:t xml:space="preserve">Eucalyptus </w:t>
      </w:r>
      <w:proofErr w:type="spellStart"/>
      <w:r w:rsidRPr="000F473D">
        <w:rPr>
          <w:i/>
        </w:rPr>
        <w:t>grandis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ENMARLGKEDDQIELPPGFRFHPTDEELITHYLQKKVGDTGFSAKAIGEVDLNKSEPWDLPWKAKMGEKEWYFFCLRDRKYPTGLRTNRATESGYWKATGKDKEIYRGKSLVGMKKTLVFYRGRAPKGEKTNWVMHEYRLEGKLSLNYLPRASKNEWVICRVFQKSSGGKKIHISSLVAAGSLENEMSSGLPPLTDSSPHDSKTESNPGSAYVPCFSSPTEFERNKENTNNYFNNPMFPISSNPTNTTPKISLLSPVYPHQAIPVPANWQHPGGSVFMPEHSVLRALLEGTGLNARQSARAEREAISISQETALTNDLNTEISSVMQDFEMGRRQFEDQQQVPSTLAGPMDVDLLWNYSS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Gm</w:t>
      </w:r>
      <w:r w:rsidRPr="000F473D">
        <w:t>CUC2|Glyma.13G274300|</w:t>
      </w:r>
      <w:r w:rsidRPr="000F473D">
        <w:rPr>
          <w:i/>
        </w:rPr>
        <w:t>Glycine max</w:t>
      </w:r>
      <w:r w:rsidRPr="000F473D">
        <w:t xml:space="preserve"> </w:t>
      </w:r>
    </w:p>
    <w:p w:rsidR="00F82FAB" w:rsidRPr="000F473D" w:rsidRDefault="00F82FAB" w:rsidP="00F82FAB">
      <w:r w:rsidRPr="000F473D">
        <w:t>MDNSSYHHLDHTEAHLPPGFRFHPTDEELITYYLLKKVLDSTFTGRAIAEVDLNKSEPWELPEKAKMGEKEWYFFSLRDRKYPTGLRTNRATEAGYWKATGKDREIYSSKTCSLVGMKKTLVFYRGRAPKGEKSNWVMHEYRLEGKFAYHYLSRNSKDEWVISRVFQKSNTATNNGGSVMSASSNSKKTRMNSTTSLIHEPSSPSSVFLPPLLDTSPYTNTANFTDRHNGSYDSITKKEHVSCFSTIAAATTAVVSPNNFNNAGFDLSPSQPLATDPFARFQRNVDFSAFPSLRSLQDNLQFPFVFSTAAPPFSGGGSGDFLSWPVPEEQRLIDGVSNMPLGVSELDCMWS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Gr</w:t>
      </w:r>
      <w:r w:rsidRPr="000F473D">
        <w:t>CUC2|Gorai.013G171300|</w:t>
      </w:r>
      <w:r w:rsidRPr="000F473D">
        <w:rPr>
          <w:i/>
        </w:rPr>
        <w:t xml:space="preserve">Gossypium </w:t>
      </w:r>
      <w:proofErr w:type="spellStart"/>
      <w:r w:rsidRPr="000F473D">
        <w:rPr>
          <w:i/>
        </w:rPr>
        <w:t>raimondi</w:t>
      </w:r>
      <w:proofErr w:type="spellEnd"/>
    </w:p>
    <w:p w:rsidR="00F82FAB" w:rsidRPr="000F473D" w:rsidRDefault="00F82FAB" w:rsidP="00F82FAB">
      <w:r w:rsidRPr="000F473D">
        <w:t>MDSYHHFDNGETHLPPGFRFHPTDEELITYYLVKKVLDRSFTGRAIAEVDLNKCEPWELPDRAKMGEKEWYFFSLRDRKYPTGLRTNRATEAGYWKATGKDREIYSSKTCALVGMKKTLVFYRGRAPKGEKSNWVMHEYRLEGKFAYHYLSRSSKDEWVISRVFQKSSGGAKKAPMSAASMVLYQEPSSPSSVSLPPLLDTTNATGSGTATGASLTDRDSCSYDSHNQSEHVSCFSTIAATSSATLPGYHSGFDLALPTPPQMNNSFDSIARYTRNVGVPVFPSLRSLEENLQLPFYFSEPTLAGAAPPLDGGSSANWGAVSEEGNSGSVADGKMSNIGPTELDCMWT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Cs</w:t>
      </w:r>
      <w:r w:rsidRPr="000F473D">
        <w:t>CUC2|orange1.1g047710m|</w:t>
      </w:r>
      <w:r w:rsidRPr="000F473D">
        <w:rPr>
          <w:i/>
        </w:rPr>
        <w:t xml:space="preserve">Citrus </w:t>
      </w:r>
      <w:proofErr w:type="spellStart"/>
      <w:r w:rsidRPr="000F473D">
        <w:rPr>
          <w:i/>
        </w:rPr>
        <w:t>sinensis</w:t>
      </w:r>
      <w:proofErr w:type="spellEnd"/>
    </w:p>
    <w:p w:rsidR="00F82FAB" w:rsidRPr="000F473D" w:rsidRDefault="00F82FAB" w:rsidP="00F82FAB">
      <w:r w:rsidRPr="000F473D">
        <w:t>MEITYNYFDNSDAHLPPGFRFHPTDEELITYYLLKKVLDCNFTGRAIAEVDLNKCEPWELPAKAKMGEKEWYFFSLRDRKYPTGLRTNRATEAGYWKATGKDREIYSSKTCALVGMKKTLVFYRGRAPKGEKSNWVMHEYRLEGKFAYQYLSRSSKDEWVISRVFQKSSGAIATAAAVANAVKKSRLSCTISSSSTFNHSYPEPSSPSSVSLPPLLDHPTIAAAANATTAPNDSCSYDESHAPSDQHVSCFSTIAAAAAAAAASAATATTFNTSSSAFDFTTVPAPVINADAGAGAACDPFARFGRNNVGLNAFPNLRSLQENLQLPFFFAPPASSVAPPPFQGGGGGSNWSTVMQDIGGGGGVVGGGGRLNVGPTELDCMWT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Pv</w:t>
      </w:r>
      <w:r w:rsidRPr="000F473D">
        <w:t>CUC2|Phvul.005G074500|</w:t>
      </w:r>
      <w:r w:rsidRPr="000F473D">
        <w:rPr>
          <w:i/>
        </w:rPr>
        <w:t>Phaseolus vulgaris</w:t>
      </w:r>
    </w:p>
    <w:p w:rsidR="00F82FAB" w:rsidRPr="000F473D" w:rsidRDefault="00F82FAB" w:rsidP="00F82FAB">
      <w:r w:rsidRPr="000F473D">
        <w:t>MDSSYHHLDHTEAHLPPGFRFHPTDEELITYYLLKKVLDSTFTGRAIAEVDLNKSEPWELPEKAKMGEKEWYFFSLRDRKYPTGLRTNRATEAGYWKATGKDREIYSSKTSSLVGMKKTLVFYRGRAPKGEKSNWVMHEYRLEGKFAYHYLSRNSKDEWVISRVFQKSNTSNGGSAMSASSGSKKTRMNTTNSSLCPEPSSPSSVYLPPLLDSSPYANTTTAVNFTGRNNCSYDSTTKKEHVSCFSTIAAATAAVVSPNNFTNASFDLPPSQSLGTDPFARFQRNVGVSAFPSLRSLQDNLQLPFFFPPAAQPFSVSGTGDLLWPMPEEQRLVDAASNVPLGVSELDCMWG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Sl</w:t>
      </w:r>
      <w:r w:rsidRPr="000F473D">
        <w:t>CUC2|Solyc07g062840|</w:t>
      </w:r>
      <w:r w:rsidRPr="000F473D">
        <w:rPr>
          <w:i/>
        </w:rPr>
        <w:t xml:space="preserve">Solanum </w:t>
      </w:r>
      <w:proofErr w:type="spellStart"/>
      <w:r w:rsidRPr="000F473D">
        <w:rPr>
          <w:i/>
        </w:rPr>
        <w:t>lycopersicum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EIYHQMQFDCGDPHLPPGFRFHPTDEELITYYLLKKVLDCNFTARAIAEVDLNKCEPWELPGKAKMGEKEWYFFSLRDRKYPTGLRTNRATEAGYWKATGKDREIFSSKTCALVGMKKTLVFYRGRAPKGEKSNWVMHEYRLDGKFAYHYISRSSKDEWVISRVFQKSTGSNGAATSTGGGKKRLSSSINMYQEVSSPSSVSHLPPLLDSSPYSTTATSAAAIVIGDRDRDHSFKKEHVPCFSTTATATITAQSLTFDPTSVFDISSNTLHALQPTPSFASILDSSPSNFTNYTRNSTFPSLRSLHENLQLPLFSGGTSAMHGGFSNPMVNWTVPETQKVEQSELDCMWSY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Dc</w:t>
      </w:r>
      <w:r w:rsidRPr="000F473D">
        <w:t>CUC2|DCAR_019571|</w:t>
      </w:r>
      <w:r w:rsidRPr="000F473D">
        <w:rPr>
          <w:i/>
        </w:rPr>
        <w:t xml:space="preserve">Daucus </w:t>
      </w:r>
      <w:proofErr w:type="spellStart"/>
      <w:r w:rsidRPr="000F473D">
        <w:rPr>
          <w:i/>
        </w:rPr>
        <w:t>carota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DHFYQSMENNGDAQLPPGFRFHPTDEELITYYLLKKVLDHNFSSRAIAQVDLNKCEPWHLPEKAKMGEKEWYFYSLRDRKYPTGLRTNRATEAGYWKATGKDREIYSSKTSSLVGMKKTLVFYRGRAPKGEKTNWVMHEFRLDGKLAYHYLSTTSKDEWVISRLFKKTGGATAGEKRPSSSMSSHFHSEISSSSSIPFTPPPPPATTTDHVITYEHVPCFSSSAAPGGFSTYHTLFDGGLPPPLMDPTPMPPSSTFPSLRSLEENLHQPSFFFPPVNYDNFPAMETPKPGLTELDCIWRPSFN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Ss</w:t>
      </w:r>
      <w:r w:rsidRPr="000F473D">
        <w:t>CUC3| Sspon.06G0001780-1A|</w:t>
      </w:r>
      <w:r w:rsidRPr="000F473D">
        <w:rPr>
          <w:i/>
        </w:rPr>
        <w:t xml:space="preserve">Saccharum </w:t>
      </w:r>
      <w:proofErr w:type="spellStart"/>
      <w:r w:rsidRPr="000F473D">
        <w:rPr>
          <w:i/>
        </w:rPr>
        <w:t>spontaneum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HHHQAMSDALWDLLGEEMAAAGGEHGLPPGFRFHPTDEELVTFYLAAKVFNGACCGIDIAEVDLNRCEPWELPDAARMGEREWYFFSLRDRKYPTGLRTNRATGAGYWKATGKDREVLNAATGALLGMKKTLVFYKGRAPRGEKTKWVLHEYRLDGDFAAARRPCKEEWVICRILHKAGDQYSKLMMVKSPYYLPMAMDPSSFCFQQDPTAPPLQNPSGCIPFQHGHPSMQPPPLPPSNHGKVVFTGAAAPCMQQEPANGSNSAVLPMPPLPHFTPIVAGKPAPAPPPQVGVNAGPQEPPPPPPTWLEAYLQHGGGFLYEMGPAAAPRG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Ac</w:t>
      </w:r>
      <w:r w:rsidRPr="000F473D">
        <w:t>CUC3|Aco000744|</w:t>
      </w:r>
      <w:r w:rsidRPr="000F473D">
        <w:rPr>
          <w:i/>
        </w:rPr>
        <w:t xml:space="preserve">Ananas </w:t>
      </w:r>
      <w:proofErr w:type="spellStart"/>
      <w:r w:rsidRPr="000F473D">
        <w:rPr>
          <w:i/>
        </w:rPr>
        <w:t>comosus</w:t>
      </w:r>
      <w:proofErr w:type="spellEnd"/>
    </w:p>
    <w:p w:rsidR="00F82FAB" w:rsidRPr="000F473D" w:rsidRDefault="00F82FAB" w:rsidP="00F82FAB">
      <w:r w:rsidRPr="000F473D">
        <w:t>MHTNMGELVWELFGEETYNEQGLPPGFRFHPTDEELVTFYLASKVFNGGLCGVDIVEVDLNRCEPWELPDAAKMGEREWYFYSLRDRKYPTGLRTNRATGAGYWKATGKDREVHGAANGALVGMKKTLVFYKGRAPRGEKTKWVLHEYRLEGDYACRHRCKEEWVICRIFHKTGGDKKNQYYPNPSYTINPSSSTPSTCILPFLDPQTLETPLQTLHNHHQPYFHLNQEPINPLFPLPPLPSFACSSTFLPSFPKSPPKEEDTNALLNPNEEAMFPANWLETYIQNPFVYEMGFSLPGPGAPVYDVPLLGYTATGESGP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Os</w:t>
      </w:r>
      <w:r w:rsidRPr="000F473D">
        <w:t>CUC3|LOC_Os08g40030|</w:t>
      </w:r>
      <w:r w:rsidRPr="000F473D">
        <w:rPr>
          <w:i/>
        </w:rPr>
        <w:t>Oryza sativa</w:t>
      </w:r>
      <w:r w:rsidRPr="000F473D">
        <w:t xml:space="preserve"> </w:t>
      </w:r>
    </w:p>
    <w:p w:rsidR="00F82FAB" w:rsidRPr="000F473D" w:rsidRDefault="00F82FAB" w:rsidP="00F82FAB">
      <w:r w:rsidRPr="000F473D">
        <w:t>MGDALWEMLGEEMAAAAAAAGEHGLPPGFRFHPTDEELVTFYLAAKVFNGACCGGVDIAEVDLNRCEPWELPEAARMGEKEWYFFSLRDRKYPTGLRTNRATGAGYWKATGKDREVVAAAAAGGALIGMKKTLVFYKGRAPRGEKTKWVLHEYRLDGDFAAARRSTKEEWVICRIFHKVGDQYSKLMMMKSPASYYLPVSHHHPSSIFHDLPPVPFPNPSLVPFHHDLPTSFHPPLLQHSHANSKNSSSNNGGFVFPNEPNTTNSSDNHISCNGAMAAAAAAAFPSFSCASTVTGKGGPPAQLGVNAGQQEPPPPTWMDAYLQHSGFIYEMGPPAVPRG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Bd</w:t>
      </w:r>
      <w:r w:rsidRPr="000F473D">
        <w:t>CUC3|Bradi3g40085|</w:t>
      </w:r>
      <w:r w:rsidRPr="000F473D">
        <w:rPr>
          <w:i/>
        </w:rPr>
        <w:t xml:space="preserve">Brachypodium </w:t>
      </w:r>
      <w:proofErr w:type="spellStart"/>
      <w:r w:rsidRPr="000F473D">
        <w:rPr>
          <w:i/>
        </w:rPr>
        <w:t>distachyon</w:t>
      </w:r>
      <w:proofErr w:type="spellEnd"/>
    </w:p>
    <w:p w:rsidR="00F82FAB" w:rsidRPr="000F473D" w:rsidRDefault="00F82FAB" w:rsidP="00F82FAB">
      <w:r w:rsidRPr="000F473D">
        <w:t>MHQHQHPAAAAMGAEALWDMLSEDMAAAAAAAAEHGLPPGFRFHPTDEELITFYLAPKAFNSSNDNDSNFSAVDFIAEVDLNRCEPWALPESARMGGEREWYFFSLRDRKYPTGLRTNRATGAGYWKATGKDREVVCAATGALIGMKKTLVFYEGRAPRGHKSKWVLHEYRLDGDFAADRRSCKEEWVVCRILHKTVDQYSSKMMEMRMMSPYHHCYHPMSHHHHPSFVFQDAPPVPFPNPSGQLPVPFLHHHHDLIPNLQQPSPLTTQHHHQPQAADKNSSSNNGGFPVPAAAAACIQDQQPDNNTAPYFPFPSLASAVTVAAKAGPLPGVNAAGPQELLPPTWPLDNFLQHGIATYLYETGPPAGAPRD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Hv</w:t>
      </w:r>
      <w:r w:rsidRPr="000F473D">
        <w:t>CUC3|MLOC_13932|</w:t>
      </w:r>
      <w:r w:rsidRPr="000F473D">
        <w:rPr>
          <w:i/>
        </w:rPr>
        <w:t xml:space="preserve">Hordeum </w:t>
      </w:r>
      <w:proofErr w:type="spellStart"/>
      <w:r w:rsidRPr="000F473D">
        <w:rPr>
          <w:i/>
        </w:rPr>
        <w:t>vulgare</w:t>
      </w:r>
      <w:proofErr w:type="spellEnd"/>
    </w:p>
    <w:p w:rsidR="00F82FAB" w:rsidRPr="000F473D" w:rsidRDefault="00F82FAB" w:rsidP="00F82FAB">
      <w:r w:rsidRPr="000F473D">
        <w:t>MHQHQPAAAMGDALWELIGEEMAAAEAAAGEHGLPPGFRFHPTDEELVTFYLAAKVFNGTCCGGVDIAEVDLNRCEPWDLPEAARMGEREWYFFSLRDRKYPTGLRTNRATGAGYWKATGKDREVLNAATGSLLGMKKTLVFYRGRAPRGEKTKWVLHEYRLDGDFGAVRRSCKEEWVVCRIFHKAVDQYSKMMEMRNPYCYFPMTPHHPSFFQDAPPVPFPNPSQLIPFHHDLPHLQSSPLIQGQAKNTSNNSNGGFPAAASIQEQPNSSCNPAYFPFPSFASIVNGKAGPPAQPGVNGGPQEPPPTWLDACLQHSAFMYEMGPPAATRG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Zm</w:t>
      </w:r>
      <w:r w:rsidRPr="000F473D">
        <w:t>CUC3|GRMZM2G430522_P01|</w:t>
      </w:r>
      <w:r w:rsidRPr="000F473D">
        <w:rPr>
          <w:i/>
        </w:rPr>
        <w:t>Zea mays</w:t>
      </w:r>
    </w:p>
    <w:p w:rsidR="00F82FAB" w:rsidRPr="000F473D" w:rsidRDefault="00F82FAB" w:rsidP="00F82FAB">
      <w:r w:rsidRPr="000F473D">
        <w:t>MVLWRTGGAWWCYLARAPHYKAPPHTIPQLRASSHHLVERKSESEVGKGIGFLVDQIPFPSWILIFLLRSHQIDLTTCLRSKPLCMHHHHQDQAMGDALWDLLGEEMAAAGGEHGLPPGFRFHPTDEELVTFYLAAKVFNGACCGIDIAEVDLNRCEPWELPDAARMGEREWYFFSLRDRKYPTGLRTNRATGAGYWKATGKDREVLNAATGALLGMKKTLVFYKGRAPRGEKTKWVLHEYRLDGDFAAARRPCKEEWVICRILHKAGDQYSKLMMVKSPYYLPMAMDPSSFCFQEDPTGHPLPNPSGCTPFHHGHPHHSMQPPPPLPPSNHAGKAVFTGAAAACCMQQEPADGSNSAVLPMPPFPPFTPIVAGKPAAPAPPPQVVNAGPQEPPPPTWLEAYLQHTGGILYEMGPTAAPRG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At</w:t>
      </w:r>
      <w:r w:rsidRPr="000F473D">
        <w:t>CUC3|AT1G76420|</w:t>
      </w:r>
      <w:r w:rsidRPr="000F473D">
        <w:rPr>
          <w:i/>
        </w:rPr>
        <w:t>Arabidopsis thaliana</w:t>
      </w:r>
    </w:p>
    <w:p w:rsidR="00F82FAB" w:rsidRPr="000F473D" w:rsidRDefault="00F82FAB" w:rsidP="00F82FAB">
      <w:r w:rsidRPr="000F473D">
        <w:t>MMLAVEDVLSELAGEERNERGLPPGFRFHPTDEELITFYLASKIFHGGLSGIHISEVDLNRCEPWELPEMAKMGEREWYFYSLRDRKYPTGLRTNRATTAGYWKATGKDKEVFSGGGGQLVGMKKTLVFYKGRAPRGLKTKWVMHEYRLENDHSHRHTCKEEWVICRVFNKTGDRKNVGLIHNQISYLHNHSLSTTHHHHHEALPLLIEPSNKTLTNFPSLLYDDPHQNYNNNNFLHGSSGHNIDELKALINPVVSQLNGIIFPSGNNNNDEDDFDFNLGVKTEQSSNGNEIDVRDYLENPLFQEASYGLLGFSSSPGPLHMLLDSPCPLGFQ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Br</w:t>
      </w:r>
      <w:r w:rsidRPr="000F473D">
        <w:t>CUC3|Brara.G03438|</w:t>
      </w:r>
      <w:r w:rsidRPr="000F473D">
        <w:rPr>
          <w:i/>
        </w:rPr>
        <w:t xml:space="preserve">Brassica </w:t>
      </w:r>
      <w:proofErr w:type="spellStart"/>
      <w:r w:rsidRPr="000F473D">
        <w:rPr>
          <w:i/>
        </w:rPr>
        <w:t>rapa</w:t>
      </w:r>
      <w:proofErr w:type="spellEnd"/>
    </w:p>
    <w:p w:rsidR="00F82FAB" w:rsidRPr="000F473D" w:rsidRDefault="00F82FAB" w:rsidP="00F82FAB">
      <w:r w:rsidRPr="000F473D">
        <w:t>MMLAVEDVLSELAGEERNDRGLPPGFRFHPTDEELITFYLASKVFHGGLCGIHIAEVDLNRCEPWELPEMAKMGEREWYFYSLRDRKYPTGLRTNRATTAGYWKATGKDKEVFAGGGGGGGALVGMKKTLVFYKGRAPRGLKTKWVMHEYRLETDLSHRHTCKEEWVICRVFNKTGDRKNVGIHNQISYLHNTSLSTTHQQHNHYHHLEILPPLLEPSKTLTNFPSLLYDDTHQNYNNNLLHGSSAHNVDEFKTLINPAVSQLNGVIFSPENSNYNNEDDNNFGVKTEQYSNGGNNDLDVRDYLDNPFCQEAGYGLLGLSSSPGPLMLLDSPYV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Dc</w:t>
      </w:r>
      <w:r w:rsidRPr="000F473D">
        <w:t>CUC3|DCAR_013939|</w:t>
      </w:r>
      <w:r w:rsidRPr="000F473D">
        <w:rPr>
          <w:i/>
        </w:rPr>
        <w:t xml:space="preserve">Daucus </w:t>
      </w:r>
      <w:proofErr w:type="spellStart"/>
      <w:r w:rsidRPr="000F473D">
        <w:rPr>
          <w:i/>
        </w:rPr>
        <w:t>carota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LAIEEILCELNGSEMNEQGMPPGFRFHPTDEELITFYLASKVYNGSFCGVDIAEVDLNRCEPWELPDIAKMGEREWYFFSLRDRKYPTGLRTNRATGAGYWKATGKDREVYSSSANGGAATLLGMKKTLVFYKGRAPRGEKTKWVMHEYRLDGDFSCRHTCKEEWVICRIFQKIGEKKNGGLLQGQSSSSSYMQEASNSSLSRLFDQSLKSGSALSLQPYHTLQSLQNQNQNRSQVLINNIPHEADLKSLITNSSSSSLAVSQASPFPVNNELNGLQTSCSPPKTKMKQDHNLLKTLLPHQDYYCPKEQEEAPFPKICKTESNFSHFQSPHFSTHPHIPNFRFPISTTAEYDMNLAHQITNTPNYKQSPLLFRSLDSDTKNVMGNNCGVGLGSCGFPAYGTGDTEMSTSSSSCSRGLPFSRAGFKQMLLLDPPTKMSAGESWPFHF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Eg</w:t>
      </w:r>
      <w:r w:rsidRPr="000F473D">
        <w:t>CUC3|Eucgr.F03588|</w:t>
      </w:r>
      <w:r w:rsidRPr="000F473D">
        <w:rPr>
          <w:i/>
        </w:rPr>
        <w:t xml:space="preserve">Eucalyptus </w:t>
      </w:r>
      <w:proofErr w:type="spellStart"/>
      <w:r w:rsidRPr="000F473D">
        <w:rPr>
          <w:i/>
        </w:rPr>
        <w:t>grandis</w:t>
      </w:r>
      <w:proofErr w:type="spellEnd"/>
    </w:p>
    <w:p w:rsidR="00F82FAB" w:rsidRPr="000F473D" w:rsidRDefault="00F82FAB" w:rsidP="00F82FAB">
      <w:r w:rsidRPr="000F473D">
        <w:t>MLGVEDLLCELRREEGNEQGLPPGFRFHPTDEELITFYLASKVFNGAFSGLDIAEVDLNRCEPWDLPEVAKMGEREWYFFSLRDRKYPTGLRTNRATGAGYWKATGKDREVHSAATGALLGMKKTLVFYRGRAPRGEKTKWVMHEYRLDGHFSCRHTCKDEWVICRIFHKTMEKKSLLFQGQNYMLEVCSPPSTGSLPQLLETPITSTPPPNHLLEHQSQANITTTTHKDSYNNTDTKNIIVTPSLVSPSSMLFKSLLSHQDLFTATNLKEHQHHTVLNQCKTETNFSHFQLNVDDDNDADGLHSVVDKIHIVPFHQNHQSPVLFEMDTHPTTTSSVPDNNNAPHGHTVHHEMSTSTMAFNRVGPSFQMLVDPAFRESWPLDP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Gm</w:t>
      </w:r>
      <w:r w:rsidRPr="000F473D">
        <w:t>CUC3|Glyma.06G014900|</w:t>
      </w:r>
      <w:r w:rsidRPr="000F473D">
        <w:rPr>
          <w:i/>
        </w:rPr>
        <w:t>Glycine max</w:t>
      </w:r>
    </w:p>
    <w:p w:rsidR="00F82FAB" w:rsidRPr="000F473D" w:rsidRDefault="00F82FAB" w:rsidP="00F82FAB">
      <w:r w:rsidRPr="000F473D">
        <w:t>MLAMEELLYELSDHERRNEQGLPPGFRFHPTDEELVTFYLASKVFNGTFSNVKFAEVDLNRCEPWELPDVAKMGEREWYLFSLRDRKYPTGLRTNRATGAGYWKATGKDKEVYSASSGTLLGMKKTLVFYKGRAPRGEKTKWVMHEYRLVLDAHFSLPHTHPSKEEWVICRIFHKSGEKRSPVLQVHGHSDASSSPRESALPPLLASPSCFTFDPESQSQSSSHSQRDFQSPVLIHHQDQNGHSHNPRLFPLEITNARNHPSSFSDLFFKPLQQNCTLKTNEQTILPKVTKTEDATFYDQYHQLLDDHNNMRWVNKLNQNPSNLLNTFPFEVDAGLMAFSGAANAQVKDISTSTPFNRVGLQQTLDSWPLAQHV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Gr</w:t>
      </w:r>
      <w:r w:rsidRPr="000F473D">
        <w:t>CUC3|Gorai.002G113300|</w:t>
      </w:r>
      <w:r w:rsidRPr="000F473D">
        <w:rPr>
          <w:i/>
        </w:rPr>
        <w:t xml:space="preserve">Gossypium </w:t>
      </w:r>
      <w:proofErr w:type="spellStart"/>
      <w:r w:rsidRPr="000F473D">
        <w:rPr>
          <w:i/>
        </w:rPr>
        <w:t>raimondi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FLHSFQSQQLAFTLNKMLAVEEVLSELGGEEVNEQGLPPGFRFHPTDEELITFYLASKVFNGSFCGVDIAEVDLNRCEPWELPDVAKMGAREWYFFSLRDRKYPTGVRTNRATGAGYWKATGKDREVYSASTGALLGMKKTLVFYNGRAPRGVKTMWVMHEYRLDGDFSCRHTCKEEWVICRIIHKTGEKKNGVAAAQGLGYILELSSLSSTTKTTNCLRPLLETPTPLLESQTQISMQAAHNSFLENDLKSLINPVVYPANGFQPSFTATPTTFSSTPDKNASSNSSAAASMLFKSLLSHQECVLREQAAATIPKQCKTEANFSNFQLPDSTLSWTEKMHPNPCQDPMFFDMDYNNSVLGFAEL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Cs</w:t>
      </w:r>
      <w:r w:rsidRPr="000F473D">
        <w:t>CUC3|orange1.1g016283m|</w:t>
      </w:r>
      <w:r w:rsidRPr="000F473D">
        <w:rPr>
          <w:i/>
        </w:rPr>
        <w:t xml:space="preserve">Citrus </w:t>
      </w:r>
      <w:proofErr w:type="spellStart"/>
      <w:r w:rsidRPr="000F473D">
        <w:rPr>
          <w:i/>
        </w:rPr>
        <w:t>sinensis</w:t>
      </w:r>
      <w:proofErr w:type="spellEnd"/>
      <w:r w:rsidRPr="000F473D">
        <w:t xml:space="preserve"> </w:t>
      </w:r>
    </w:p>
    <w:p w:rsidR="00F82FAB" w:rsidRPr="000F473D" w:rsidRDefault="00F82FAB" w:rsidP="00F82FAB">
      <w:r w:rsidRPr="000F473D">
        <w:t>MEDVLSELNGDEVNEQGLPPGFRFHPTDEELITFYLASKVFNGTFCGVEIAEVDLNRCEPWELPDVAKMGEKEWYFFSLRDRKYPTGLRTNRATGAGYWKATGKDREVCSGSSGALLGMKKTLVFYKGRAPRGEKTKWVMHEYRLDGDFSYRHTCKEEWVICRIFNKAVVSGEKKNGLLLQGQHYLFEAAATAGACLPALLDAPGPATTTLLLECQSQNHNPILENLPNHFVNQQQDNHHHHLFPVNGLFETSAVTNKHILINNITENIGNNTSPSMLFKALLSHQDFSCCNELAPSPKHCKTEANFSHIQLPPATAADDNSNDNWSNCYWMDSKIQPNPYSNPLFSEFDCSFPGLTQPSAFAATAVNDMSTSIAFNRTGFQVVEKSWPLGA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Pv</w:t>
      </w:r>
      <w:r w:rsidRPr="000F473D">
        <w:t>CUC3|Phvul.009G008000|</w:t>
      </w:r>
      <w:r w:rsidRPr="000F473D">
        <w:rPr>
          <w:i/>
        </w:rPr>
        <w:t>Phaseolus vulgaris</w:t>
      </w:r>
      <w:r w:rsidRPr="000F473D">
        <w:t xml:space="preserve"> </w:t>
      </w:r>
    </w:p>
    <w:p w:rsidR="00F82FAB" w:rsidRPr="000F473D" w:rsidRDefault="00F82FAB" w:rsidP="00F82FAB">
      <w:r w:rsidRPr="000F473D">
        <w:t>MLAMEDLLCELSDHEKRNEQGLPPGFRFHPTDEELITFYLASKVFNGSFTSVKFAEVDLNRCEPWELPDVAKMGEREWYLFSLRDRKYPTGLRTNRATGAGYWKATGKDKEVFSASSGTLLGMKKTLVFYKGRAPRGEKTKWVMHEYRLDGDFSLPHPHPHHISKEEWVICRIFHKSGEKRTPLVQVQGHSDASSSPTKNSLPPLLASPTCFTLELECQSQQSPVLIHHHQDQNHLSHSHPYLFPLHASPQLTNARNHPSFSDLFFKPLHNSQQNCIFKAKEKTAPKVVKTEEATAFYQYHLLGDANNLRVNQNPSNFPNPFPDVEVDAGLMAFSGGPNAEVRDMSTSTAFNRVGLQQVIDAAHIGIDSWPLPQHV</w:t>
      </w:r>
    </w:p>
    <w:p w:rsidR="00F82FAB" w:rsidRPr="000F473D" w:rsidRDefault="00F82FAB" w:rsidP="00F82FAB">
      <w:r w:rsidRPr="000F473D">
        <w:t>&gt;</w:t>
      </w:r>
      <w:r w:rsidRPr="000F473D">
        <w:rPr>
          <w:i/>
        </w:rPr>
        <w:t>Sl</w:t>
      </w:r>
      <w:r w:rsidRPr="000F473D">
        <w:t>CUC3|Solyc12g036480|</w:t>
      </w:r>
      <w:r w:rsidRPr="000F473D">
        <w:rPr>
          <w:i/>
        </w:rPr>
        <w:t xml:space="preserve">Solanum </w:t>
      </w:r>
      <w:proofErr w:type="spellStart"/>
      <w:r w:rsidRPr="000F473D">
        <w:rPr>
          <w:i/>
        </w:rPr>
        <w:t>lycopersicum</w:t>
      </w:r>
      <w:proofErr w:type="spellEnd"/>
      <w:r w:rsidRPr="000F473D">
        <w:t xml:space="preserve"> </w:t>
      </w:r>
    </w:p>
    <w:p w:rsidR="00F82FAB" w:rsidRPr="00F82FAB" w:rsidRDefault="00F82FAB" w:rsidP="00F82FAB">
      <w:r w:rsidRPr="000F473D">
        <w:t>MDENLPPGFRFHPTDEELITCYLNNKISDFNFTTRAIADVDLNKSEPWDLPAKASMGEKEWYFFSLKDRKYPTGLRTNRATEAGYWKTTGKDKEIYRGGTGVLVGMKKTLVFYRGRAPKGEKTNWVMHEYRIETTFGYKPSKEEWVVCRVFQKSSTVKKPQPTSSSPLSLESPCDTNYTITNELGDIELPFNFNYLTTTPSTAINNISLHNYNNDNINLAAATREANSHPLLPWSSNLLSSNLSSVNSLLFRALQLKSYSPREQATTTHDYAFMLPQENIITTQFGNDFAVNNIGAPSSSTVLDNSVQQQQQQQQEQSYKLDSNIW</w:t>
      </w:r>
    </w:p>
    <w:p w:rsidR="00F82FAB" w:rsidRPr="00F82FAB" w:rsidRDefault="00F82FAB" w:rsidP="00F82FAB"/>
    <w:p w:rsidR="00F82FAB" w:rsidRPr="00F82FAB" w:rsidRDefault="00F82FAB" w:rsidP="00F82FAB"/>
    <w:p w:rsidR="00F82FAB" w:rsidRPr="00F82FAB" w:rsidRDefault="00F82FAB" w:rsidP="00F82FAB">
      <w:pPr>
        <w:rPr>
          <w:b/>
        </w:rPr>
      </w:pPr>
    </w:p>
    <w:p w:rsidR="00F82FAB" w:rsidRPr="00F82FAB" w:rsidRDefault="00F82FAB" w:rsidP="00F82FAB">
      <w:pPr>
        <w:rPr>
          <w:sz w:val="20"/>
        </w:rPr>
      </w:pPr>
    </w:p>
    <w:p w:rsidR="004420D4" w:rsidRPr="00F82FAB" w:rsidRDefault="004420D4" w:rsidP="00F82FAB"/>
    <w:sectPr w:rsidR="004420D4" w:rsidRPr="00F82FAB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zQwNTCyMDYyNLVQ0lEKTi0uzszPAykwrgUA6oaJUCwAAAA="/>
  </w:docVars>
  <w:rsids>
    <w:rsidRoot w:val="00F82FAB"/>
    <w:rsid w:val="000F473D"/>
    <w:rsid w:val="004420D4"/>
    <w:rsid w:val="00536BEA"/>
    <w:rsid w:val="00F8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71909-AB88-4A68-B1DB-FD74050E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8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424</Words>
  <Characters>127822</Characters>
  <Application>Microsoft Office Word</Application>
  <DocSecurity>0</DocSecurity>
  <Lines>1065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</dc:creator>
  <cp:keywords/>
  <dc:description/>
  <cp:lastModifiedBy>Aslam</cp:lastModifiedBy>
  <cp:revision>3</cp:revision>
  <dcterms:created xsi:type="dcterms:W3CDTF">2021-04-13T04:17:00Z</dcterms:created>
  <dcterms:modified xsi:type="dcterms:W3CDTF">2021-11-04T07:19:00Z</dcterms:modified>
</cp:coreProperties>
</file>